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9494AC" w14:textId="0B94AF73" w:rsidR="00FC5122" w:rsidRPr="00A21EBC" w:rsidRDefault="00A21EBC">
      <w:pPr>
        <w:rPr>
          <w:rFonts w:ascii="Arial" w:hAnsi="Arial" w:cs="Arial"/>
          <w:b/>
          <w:lang w:val="en-US"/>
        </w:rPr>
      </w:pPr>
      <w:r w:rsidRPr="00A21EBC">
        <w:rPr>
          <w:rFonts w:ascii="Arial" w:hAnsi="Arial" w:cs="Arial"/>
          <w:b/>
          <w:lang w:val="en-US"/>
        </w:rPr>
        <w:t>SUPPLEMENTARY</w:t>
      </w:r>
      <w:r w:rsidR="0097305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M</w:t>
      </w:r>
      <w:r w:rsidRPr="00A21EBC">
        <w:rPr>
          <w:rFonts w:ascii="Arial" w:hAnsi="Arial" w:cs="Arial"/>
          <w:b/>
          <w:lang w:val="en-US"/>
        </w:rPr>
        <w:t>ATERIAL</w:t>
      </w:r>
    </w:p>
    <w:p w14:paraId="121861B4" w14:textId="77777777" w:rsidR="008F1850" w:rsidRPr="00A21EBC" w:rsidRDefault="008F1850">
      <w:pPr>
        <w:rPr>
          <w:rFonts w:ascii="Arial" w:hAnsi="Arial" w:cs="Arial"/>
          <w:b/>
          <w:lang w:val="en-US"/>
        </w:rPr>
      </w:pPr>
    </w:p>
    <w:p w14:paraId="4C68FA5A" w14:textId="77777777" w:rsidR="008F1850" w:rsidRPr="00A21EBC" w:rsidRDefault="008F1850">
      <w:pPr>
        <w:rPr>
          <w:rFonts w:ascii="Arial" w:hAnsi="Arial" w:cs="Arial"/>
          <w:b/>
          <w:lang w:val="en-US"/>
        </w:rPr>
      </w:pPr>
    </w:p>
    <w:p w14:paraId="72591EDE" w14:textId="77777777" w:rsidR="008F1850" w:rsidRPr="00A21EBC" w:rsidRDefault="008F1850">
      <w:pPr>
        <w:rPr>
          <w:rFonts w:ascii="Arial" w:hAnsi="Arial" w:cs="Arial"/>
          <w:b/>
          <w:sz w:val="32"/>
          <w:szCs w:val="32"/>
          <w:lang w:val="en-US"/>
        </w:rPr>
      </w:pPr>
    </w:p>
    <w:p w14:paraId="6002121F" w14:textId="2E4EFACC" w:rsidR="008F1850" w:rsidRPr="00A21EBC" w:rsidRDefault="009221FF" w:rsidP="00A21EBC">
      <w:pPr>
        <w:rPr>
          <w:rFonts w:ascii="Arial" w:hAnsi="Arial" w:cs="Arial"/>
          <w:b/>
          <w:lang w:val="en-US"/>
        </w:rPr>
      </w:pPr>
      <w:r w:rsidRPr="00A21EBC">
        <w:rPr>
          <w:rFonts w:ascii="Arial" w:hAnsi="Arial" w:cs="Arial"/>
          <w:b/>
          <w:lang w:val="en-US"/>
        </w:rPr>
        <w:t>Figure</w:t>
      </w:r>
      <w:r w:rsidR="00973056">
        <w:rPr>
          <w:rFonts w:ascii="Arial" w:hAnsi="Arial" w:cs="Arial"/>
          <w:b/>
          <w:lang w:val="en-US"/>
        </w:rPr>
        <w:t xml:space="preserve"> </w:t>
      </w:r>
      <w:r w:rsidRPr="00A21EBC">
        <w:rPr>
          <w:rFonts w:ascii="Arial" w:hAnsi="Arial" w:cs="Arial"/>
          <w:b/>
          <w:lang w:val="en-US"/>
        </w:rPr>
        <w:t>S1</w:t>
      </w:r>
      <w:r w:rsidR="00FF5E35">
        <w:rPr>
          <w:rFonts w:ascii="Arial" w:hAnsi="Arial" w:cs="Arial"/>
          <w:b/>
          <w:lang w:val="en-US"/>
        </w:rPr>
        <w:t>.</w:t>
      </w:r>
      <w:r w:rsidR="00973056">
        <w:rPr>
          <w:rFonts w:ascii="Arial" w:hAnsi="Arial" w:cs="Arial"/>
          <w:b/>
          <w:lang w:val="en-US"/>
        </w:rPr>
        <w:t xml:space="preserve"> </w:t>
      </w:r>
      <w:r w:rsidR="00FF5E35">
        <w:rPr>
          <w:rFonts w:ascii="Arial" w:hAnsi="Arial" w:cs="Arial"/>
          <w:bCs/>
          <w:lang w:val="en-US"/>
        </w:rPr>
        <w:t>S</w:t>
      </w:r>
      <w:r w:rsidR="0053562F" w:rsidRPr="00FF5E35">
        <w:rPr>
          <w:rFonts w:ascii="Arial" w:hAnsi="Arial" w:cs="Arial"/>
          <w:bCs/>
          <w:lang w:val="en-US"/>
        </w:rPr>
        <w:t>earch</w:t>
      </w:r>
      <w:r w:rsidR="00973056">
        <w:rPr>
          <w:rFonts w:ascii="Arial" w:hAnsi="Arial" w:cs="Arial"/>
          <w:bCs/>
          <w:lang w:val="en-US"/>
        </w:rPr>
        <w:t xml:space="preserve"> </w:t>
      </w:r>
      <w:r w:rsidR="0053562F" w:rsidRPr="00FF5E35">
        <w:rPr>
          <w:rFonts w:ascii="Arial" w:hAnsi="Arial" w:cs="Arial"/>
          <w:bCs/>
          <w:lang w:val="en-US"/>
        </w:rPr>
        <w:t>results</w:t>
      </w:r>
    </w:p>
    <w:p w14:paraId="4A7E299F" w14:textId="77777777" w:rsidR="00F32B15" w:rsidRPr="00A21EBC" w:rsidRDefault="00F32B15">
      <w:pPr>
        <w:rPr>
          <w:rFonts w:ascii="Arial" w:hAnsi="Arial" w:cs="Arial"/>
          <w:b/>
          <w:lang w:val="en-US"/>
        </w:rPr>
      </w:pPr>
    </w:p>
    <w:p w14:paraId="650F83FD" w14:textId="77777777" w:rsidR="008F1850" w:rsidRPr="00A21EBC" w:rsidRDefault="008F1850" w:rsidP="008F1850">
      <w:pPr>
        <w:rPr>
          <w:rFonts w:ascii="Arial" w:hAnsi="Arial" w:cs="Arial"/>
          <w:b/>
          <w:sz w:val="12"/>
          <w:szCs w:val="12"/>
          <w:lang w:val="en-US"/>
        </w:rPr>
      </w:pPr>
    </w:p>
    <w:p w14:paraId="1F4768D7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118DB11D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CC7E6C" wp14:editId="621A9DFE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B04E3A" w14:textId="44CBF151" w:rsidR="008F1850" w:rsidRP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F18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</w:t>
                            </w:r>
                            <w:r w:rsidR="0097305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 w:rsidR="0097305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tudies</w:t>
                            </w:r>
                            <w:r w:rsidR="0097305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via</w:t>
                            </w:r>
                            <w:r w:rsidR="0097305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databases</w:t>
                            </w:r>
                            <w:r w:rsidR="0097305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nd</w:t>
                            </w:r>
                            <w:r w:rsidR="0097305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CC7E6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8pt;width:342.15pt;height:20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" fillcolor="#ffc000 [3207]" strokecolor="#7f5f00 [1607]" strokeweight="1pt">
                <v:textbox>
                  <w:txbxContent>
                    <w:p w14:paraId="2AB04E3A" w14:textId="44CBF151" w:rsidR="008F1850" w:rsidRP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8F185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</w:t>
                      </w:r>
                      <w:r w:rsidR="0097305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of</w:t>
                      </w:r>
                      <w:r w:rsidR="0097305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tudies</w:t>
                      </w:r>
                      <w:r w:rsidR="0097305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via</w:t>
                      </w:r>
                      <w:r w:rsidR="0097305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databases</w:t>
                      </w:r>
                      <w:r w:rsidR="0097305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and</w:t>
                      </w:r>
                      <w:r w:rsidR="0097305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3D05113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69C2E778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2C1249" wp14:editId="5FC63B68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2060"/>
                <wp:effectExtent l="0" t="0" r="1778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A7D1A9" w14:textId="077F77F4" w:rsidR="008F1850" w:rsidRP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dentified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hought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earching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PUBMED):</w:t>
                            </w:r>
                          </w:p>
                          <w:p w14:paraId="7B22E8DA" w14:textId="30062730" w:rsid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2C1249" id="Rectangle 1" o:spid="_x0000_s1027" style="position:absolute;margin-left:44.05pt;margin-top:6.05pt;width:148.6pt;height:97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" filled="f" strokecolor="black [3213]" strokeweight="1pt">
                <v:textbox>
                  <w:txbxContent>
                    <w:p w14:paraId="02A7D1A9" w14:textId="077F77F4" w:rsidR="008F1850" w:rsidRP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dentified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hought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earching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PUBMED):</w:t>
                      </w:r>
                    </w:p>
                    <w:p w14:paraId="7B22E8DA" w14:textId="30062730" w:rsid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2)</w:t>
                      </w:r>
                    </w:p>
                  </w:txbxContent>
                </v:textbox>
              </v:rect>
            </w:pict>
          </mc:Fallback>
        </mc:AlternateContent>
      </w:r>
    </w:p>
    <w:p w14:paraId="7536CED1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52A91B2A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E1EA29" wp14:editId="3FE0F785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43F30A" w14:textId="77777777" w:rsid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E1EA29" id="Flowchart: Alternate Process 31" o:spid="_x0000_s1028" type="#_x0000_t176" style="position:absolute;margin-left:-31.75pt;margin-top:17.5pt;width:100.55pt;height:20.7pt;rotation:-9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" fillcolor="#9cc2e5 [1944]" strokecolor="black [3213]" strokeweight="1pt">
                <v:textbox>
                  <w:txbxContent>
                    <w:p w14:paraId="4E43F30A" w14:textId="77777777" w:rsid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C84022F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2F549C71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5C026CF2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641A6E35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6502CF7A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846DE0" wp14:editId="57780BEE">
                <wp:simplePos x="0" y="0"/>
                <wp:positionH relativeFrom="column">
                  <wp:posOffset>-913130</wp:posOffset>
                </wp:positionH>
                <wp:positionV relativeFrom="paragraph">
                  <wp:posOffset>1393825</wp:posOffset>
                </wp:positionV>
                <wp:extent cx="2292985" cy="262890"/>
                <wp:effectExtent l="6350" t="6350" r="10160" b="1206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92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7171F2" w14:textId="77777777" w:rsid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A2D4175" w14:textId="77777777" w:rsidR="008F1850" w:rsidRDefault="008F1850" w:rsidP="008F1850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846DE0" id="Flowchart: Alternate Process 32" o:spid="_x0000_s1029" type="#_x0000_t176" style="position:absolute;margin-left:-71.9pt;margin-top:109.75pt;width:180.55pt;height:20.7pt;rotation:-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" fillcolor="#9cc2e5 [1944]" strokecolor="black [3213]" strokeweight="1pt">
                <v:textbox>
                  <w:txbxContent>
                    <w:p w14:paraId="7B7171F2" w14:textId="77777777" w:rsid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A2D4175" w14:textId="77777777" w:rsidR="008F1850" w:rsidRDefault="008F1850" w:rsidP="008F1850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6E9655" wp14:editId="348A11CC">
                <wp:simplePos x="0" y="0"/>
                <wp:positionH relativeFrom="column">
                  <wp:posOffset>1400175</wp:posOffset>
                </wp:positionH>
                <wp:positionV relativeFrom="paragraph">
                  <wp:posOffset>138430</wp:posOffset>
                </wp:positionV>
                <wp:extent cx="0" cy="271780"/>
                <wp:effectExtent l="38100" t="0" r="38100" b="762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7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081F8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9pt;width:0;height:21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37DE6E90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6B444BB9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D98D90" wp14:editId="4818879B">
                <wp:simplePos x="0" y="0"/>
                <wp:positionH relativeFrom="column">
                  <wp:posOffset>3046934</wp:posOffset>
                </wp:positionH>
                <wp:positionV relativeFrom="paragraph">
                  <wp:posOffset>73012</wp:posOffset>
                </wp:positionV>
                <wp:extent cx="1887220" cy="1483502"/>
                <wp:effectExtent l="0" t="0" r="1778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835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37B006" w14:textId="29A01280" w:rsidR="008F1850" w:rsidRPr="008F1850" w:rsidRDefault="008F1850" w:rsidP="008F185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xcluded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344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7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:</w:t>
                            </w:r>
                          </w:p>
                          <w:p w14:paraId="1F689A97" w14:textId="77777777" w:rsidR="008F1850" w:rsidRPr="008F1850" w:rsidRDefault="008F1850" w:rsidP="008F185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0AFF667B" w14:textId="1351FAE5" w:rsidR="008F1850" w:rsidRPr="00D83A3A" w:rsidRDefault="008F1850" w:rsidP="00D83A3A">
                            <w:pPr>
                              <w:pStyle w:val="Paragrafoelenco"/>
                              <w:numPr>
                                <w:ilvl w:val="0"/>
                                <w:numId w:val="9"/>
                              </w:numPr>
                              <w:spacing w:after="120"/>
                              <w:ind w:left="283" w:hanging="215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Lack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of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relevance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n=37)</w:t>
                            </w:r>
                          </w:p>
                          <w:p w14:paraId="030B2513" w14:textId="2F77E7D1" w:rsidR="008F1850" w:rsidRPr="00D83A3A" w:rsidRDefault="008F1850" w:rsidP="00D83A3A">
                            <w:pPr>
                              <w:pStyle w:val="Paragrafoelenco"/>
                              <w:numPr>
                                <w:ilvl w:val="0"/>
                                <w:numId w:val="9"/>
                              </w:numPr>
                              <w:spacing w:after="120"/>
                              <w:ind w:left="283" w:hanging="215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neligible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opulation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n=10)</w:t>
                            </w:r>
                          </w:p>
                          <w:p w14:paraId="5D99F9B5" w14:textId="79C2BD34" w:rsidR="008F1850" w:rsidRPr="00D83A3A" w:rsidRDefault="008F1850" w:rsidP="00D83A3A">
                            <w:pPr>
                              <w:pStyle w:val="Paragrafoelenco"/>
                              <w:numPr>
                                <w:ilvl w:val="0"/>
                                <w:numId w:val="9"/>
                              </w:numPr>
                              <w:spacing w:after="120"/>
                              <w:ind w:left="283" w:hanging="215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nsufficient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data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n=5)</w:t>
                            </w:r>
                          </w:p>
                          <w:p w14:paraId="58B1ED65" w14:textId="477BC3B7" w:rsidR="008F1850" w:rsidRPr="00D83A3A" w:rsidRDefault="008F1850" w:rsidP="00D83A3A">
                            <w:pPr>
                              <w:pStyle w:val="Paragrafoelenco"/>
                              <w:numPr>
                                <w:ilvl w:val="0"/>
                                <w:numId w:val="9"/>
                              </w:numPr>
                              <w:spacing w:after="120"/>
                              <w:ind w:left="283" w:hanging="215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Qualitative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pproach/case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reports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83A3A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n=5)</w:t>
                            </w:r>
                          </w:p>
                          <w:p w14:paraId="3CED14EE" w14:textId="77777777" w:rsidR="008F1850" w:rsidRPr="008F1850" w:rsidRDefault="008F1850" w:rsidP="00D83A3A">
                            <w:pPr>
                              <w:spacing w:after="120"/>
                              <w:ind w:left="284" w:hanging="218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D98D90" id="Rectangle 4" o:spid="_x0000_s1030" style="position:absolute;margin-left:239.9pt;margin-top:5.75pt;width:148.6pt;height:116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" filled="f" strokecolor="black [3213]" strokeweight="1pt">
                <v:textbox>
                  <w:txbxContent>
                    <w:p w14:paraId="1C37B006" w14:textId="29A01280" w:rsidR="008F1850" w:rsidRPr="008F1850" w:rsidRDefault="008F1850" w:rsidP="008F185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xcluded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C344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7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:</w:t>
                      </w:r>
                    </w:p>
                    <w:p w14:paraId="1F689A97" w14:textId="77777777" w:rsidR="008F1850" w:rsidRPr="008F1850" w:rsidRDefault="008F1850" w:rsidP="008F185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0AFF667B" w14:textId="1351FAE5" w:rsidR="008F1850" w:rsidRPr="00D83A3A" w:rsidRDefault="008F1850" w:rsidP="00D83A3A">
                      <w:pPr>
                        <w:pStyle w:val="Paragrafoelenco"/>
                        <w:numPr>
                          <w:ilvl w:val="0"/>
                          <w:numId w:val="9"/>
                        </w:numPr>
                        <w:spacing w:after="120"/>
                        <w:ind w:left="283" w:hanging="215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Lack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of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relevance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n=37)</w:t>
                      </w:r>
                    </w:p>
                    <w:p w14:paraId="030B2513" w14:textId="2F77E7D1" w:rsidR="008F1850" w:rsidRPr="00D83A3A" w:rsidRDefault="008F1850" w:rsidP="00D83A3A">
                      <w:pPr>
                        <w:pStyle w:val="Paragrafoelenco"/>
                        <w:numPr>
                          <w:ilvl w:val="0"/>
                          <w:numId w:val="9"/>
                        </w:numPr>
                        <w:spacing w:after="120"/>
                        <w:ind w:left="283" w:hanging="215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neligible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opulation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n=10)</w:t>
                      </w:r>
                    </w:p>
                    <w:p w14:paraId="5D99F9B5" w14:textId="79C2BD34" w:rsidR="008F1850" w:rsidRPr="00D83A3A" w:rsidRDefault="008F1850" w:rsidP="00D83A3A">
                      <w:pPr>
                        <w:pStyle w:val="Paragrafoelenco"/>
                        <w:numPr>
                          <w:ilvl w:val="0"/>
                          <w:numId w:val="9"/>
                        </w:numPr>
                        <w:spacing w:after="120"/>
                        <w:ind w:left="283" w:hanging="215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nsufficient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data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n=5)</w:t>
                      </w:r>
                    </w:p>
                    <w:p w14:paraId="58B1ED65" w14:textId="477BC3B7" w:rsidR="008F1850" w:rsidRPr="00D83A3A" w:rsidRDefault="008F1850" w:rsidP="00D83A3A">
                      <w:pPr>
                        <w:pStyle w:val="Paragrafoelenco"/>
                        <w:numPr>
                          <w:ilvl w:val="0"/>
                          <w:numId w:val="9"/>
                        </w:numPr>
                        <w:spacing w:after="120"/>
                        <w:ind w:left="283" w:hanging="215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Qualitative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pproach/case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reports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83A3A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n=5)</w:t>
                      </w:r>
                    </w:p>
                    <w:p w14:paraId="3CED14EE" w14:textId="77777777" w:rsidR="008F1850" w:rsidRPr="008F1850" w:rsidRDefault="008F1850" w:rsidP="00D83A3A">
                      <w:pPr>
                        <w:spacing w:after="120"/>
                        <w:ind w:left="284" w:hanging="218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172B49" wp14:editId="43E4718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69BCAA" id="Straight Arrow Connector 15" o:spid="_x0000_s1026" type="#_x0000_t32" style="position:absolute;margin-left:193.2pt;margin-top:25.8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E41200" wp14:editId="2193483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248D87" w14:textId="6F9AC073" w:rsid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proofErr w:type="spellEnd"/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445665B6" w14:textId="103C7470" w:rsid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E41200" id="Rectangle 3" o:spid="_x0000_s1031" style="position:absolute;margin-left:44.05pt;margin-top:5.9pt;width:148.6pt;height:41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AVlwdYhgIAAFw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7B248D87" w14:textId="6F9AC073" w:rsid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445665B6" w14:textId="103C7470" w:rsid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62)</w:t>
                      </w:r>
                    </w:p>
                  </w:txbxContent>
                </v:textbox>
              </v:rect>
            </w:pict>
          </mc:Fallback>
        </mc:AlternateContent>
      </w:r>
    </w:p>
    <w:p w14:paraId="3619E800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1AE62224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09B88643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455080" wp14:editId="402E0A07">
                <wp:simplePos x="0" y="0"/>
                <wp:positionH relativeFrom="column">
                  <wp:posOffset>1427480</wp:posOffset>
                </wp:positionH>
                <wp:positionV relativeFrom="paragraph">
                  <wp:posOffset>117475</wp:posOffset>
                </wp:positionV>
                <wp:extent cx="0" cy="368300"/>
                <wp:effectExtent l="38100" t="0" r="38100" b="127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9897BA3" id="Straight Arrow Connector 2" o:spid="_x0000_s1026" type="#_x0000_t32" style="position:absolute;margin-left:112.4pt;margin-top:9.25pt;width:0;height:2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07038140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2C821D9D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438BFB" wp14:editId="575DE311">
                <wp:simplePos x="0" y="0"/>
                <wp:positionH relativeFrom="column">
                  <wp:posOffset>561975</wp:posOffset>
                </wp:positionH>
                <wp:positionV relativeFrom="paragraph">
                  <wp:posOffset>13906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2FF66C" w14:textId="147F957A" w:rsidR="008F1850" w:rsidRP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ssessed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for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ligibility</w:t>
                            </w:r>
                          </w:p>
                          <w:p w14:paraId="690D5B62" w14:textId="1158F62B" w:rsidR="008F1850" w:rsidRP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F01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438BFB" id="Rectangle 8" o:spid="_x0000_s1032" style="position:absolute;margin-left:44.25pt;margin-top:10.95pt;width:148.6pt;height:4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" filled="f" strokecolor="black [3213]" strokeweight="1pt">
                <v:textbox>
                  <w:txbxContent>
                    <w:p w14:paraId="362FF66C" w14:textId="147F957A" w:rsidR="008F1850" w:rsidRP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ssessed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for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ligibility</w:t>
                      </w:r>
                    </w:p>
                    <w:p w14:paraId="690D5B62" w14:textId="1158F62B" w:rsidR="008F1850" w:rsidRP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3F01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B6CDB4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7DFE38AB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1CD106DD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1A0100D0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DCD692" wp14:editId="7E207F3E">
                <wp:simplePos x="0" y="0"/>
                <wp:positionH relativeFrom="column">
                  <wp:posOffset>1442085</wp:posOffset>
                </wp:positionH>
                <wp:positionV relativeFrom="paragraph">
                  <wp:posOffset>23495</wp:posOffset>
                </wp:positionV>
                <wp:extent cx="0" cy="998855"/>
                <wp:effectExtent l="38100" t="0" r="38100" b="1714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88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7703570" id="Straight Arrow Connector 19" o:spid="_x0000_s1026" type="#_x0000_t32" style="position:absolute;margin-left:113.55pt;margin-top:1.85pt;width:0;height:78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3388EBB4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26C71E73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3FE7F53F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40B85910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7B3D9938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052BF474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BE766B" wp14:editId="08D1BB52">
                <wp:simplePos x="0" y="0"/>
                <wp:positionH relativeFrom="column">
                  <wp:posOffset>3077845</wp:posOffset>
                </wp:positionH>
                <wp:positionV relativeFrom="paragraph">
                  <wp:posOffset>40005</wp:posOffset>
                </wp:positionV>
                <wp:extent cx="1887220" cy="1461770"/>
                <wp:effectExtent l="6350" t="6350" r="11430" b="30480"/>
                <wp:wrapNone/>
                <wp:docPr id="6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617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9ADCA5" w14:textId="641C9576" w:rsidR="008F1850" w:rsidRPr="008F1850" w:rsidRDefault="008F1850" w:rsidP="00D83A3A">
                            <w:pPr>
                              <w:spacing w:after="1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</w:t>
                            </w:r>
                            <w:r w:rsidRPr="003F01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r</w:t>
                            </w:r>
                            <w:r w:rsidRPr="003F01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F01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cluded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F01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:</w:t>
                            </w:r>
                          </w:p>
                          <w:p w14:paraId="4552B663" w14:textId="4776B795" w:rsidR="00D83A3A" w:rsidRDefault="008F1850" w:rsidP="00D83A3A">
                            <w:pPr>
                              <w:pStyle w:val="NormaleWeb"/>
                              <w:numPr>
                                <w:ilvl w:val="0"/>
                                <w:numId w:val="7"/>
                              </w:numPr>
                              <w:spacing w:beforeAutospacing="0" w:after="120" w:afterAutospacing="0"/>
                              <w:ind w:left="426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Provided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relevant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BF4602"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quantitative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BF4602"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data</w:t>
                            </w:r>
                          </w:p>
                          <w:p w14:paraId="4916F095" w14:textId="61D4C88E" w:rsidR="00D83A3A" w:rsidRDefault="008F1850" w:rsidP="00D83A3A">
                            <w:pPr>
                              <w:pStyle w:val="NormaleWeb"/>
                              <w:numPr>
                                <w:ilvl w:val="0"/>
                                <w:numId w:val="7"/>
                              </w:numPr>
                              <w:spacing w:beforeAutospacing="0" w:after="120" w:afterAutospacing="0"/>
                              <w:ind w:left="426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Used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validated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tools</w:t>
                            </w:r>
                          </w:p>
                          <w:p w14:paraId="0BAC7A89" w14:textId="386122F8" w:rsidR="00D83A3A" w:rsidRDefault="008F1850" w:rsidP="00D83A3A">
                            <w:pPr>
                              <w:pStyle w:val="NormaleWeb"/>
                              <w:numPr>
                                <w:ilvl w:val="0"/>
                                <w:numId w:val="7"/>
                              </w:numPr>
                              <w:spacing w:beforeAutospacing="0" w:after="120" w:afterAutospacing="0"/>
                              <w:ind w:left="426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High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methodological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quality</w:t>
                            </w:r>
                          </w:p>
                          <w:p w14:paraId="021B7129" w14:textId="751B79D7" w:rsidR="008F1850" w:rsidRDefault="008F1850" w:rsidP="00D83A3A">
                            <w:pPr>
                              <w:pStyle w:val="NormaleWeb"/>
                              <w:numPr>
                                <w:ilvl w:val="0"/>
                                <w:numId w:val="7"/>
                              </w:numPr>
                              <w:spacing w:beforeAutospacing="0" w:after="120" w:afterAutospacing="0"/>
                              <w:ind w:left="426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Focus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on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main</w:t>
                            </w:r>
                            <w:r w:rsidR="00973056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7000"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  <w:t>topic</w:t>
                            </w:r>
                          </w:p>
                          <w:p w14:paraId="736CBDE5" w14:textId="77777777" w:rsidR="00D83A3A" w:rsidRDefault="00D83A3A" w:rsidP="00D83A3A">
                            <w:pPr>
                              <w:pStyle w:val="NormaleWeb"/>
                              <w:spacing w:beforeAutospacing="0" w:after="120" w:afterAutospacing="0"/>
                              <w:ind w:left="284" w:hanging="284"/>
                              <w:rPr>
                                <w:rStyle w:val="Enfasigrassetto"/>
                                <w:rFonts w:ascii="Arial Regular" w:hAnsi="Arial Regular" w:cs="Arial Regular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BE766B" id="Rectangle 9" o:spid="_x0000_s1033" style="position:absolute;margin-left:242.35pt;margin-top:3.15pt;width:148.6pt;height:115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" filled="f" strokecolor="black [3213]" strokeweight="1pt">
                <v:textbox>
                  <w:txbxContent>
                    <w:p w14:paraId="729ADCA5" w14:textId="641C9576" w:rsidR="008F1850" w:rsidRPr="008F1850" w:rsidRDefault="008F1850" w:rsidP="00D83A3A">
                      <w:pPr>
                        <w:spacing w:after="1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</w:t>
                      </w:r>
                      <w:r w:rsidRPr="003F01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r</w:t>
                      </w:r>
                      <w:r w:rsidRPr="003F01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3F01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ed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3F01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:</w:t>
                      </w:r>
                    </w:p>
                    <w:p w14:paraId="4552B663" w14:textId="4776B795" w:rsidR="00D83A3A" w:rsidRDefault="008F1850" w:rsidP="00D83A3A">
                      <w:pPr>
                        <w:pStyle w:val="NormaleWeb"/>
                        <w:numPr>
                          <w:ilvl w:val="0"/>
                          <w:numId w:val="7"/>
                        </w:numPr>
                        <w:spacing w:beforeAutospacing="0" w:after="120" w:afterAutospacing="0"/>
                        <w:ind w:left="426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</w:pP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Provided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relevant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BF4602"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quantitative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BF4602"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data</w:t>
                      </w:r>
                    </w:p>
                    <w:p w14:paraId="4916F095" w14:textId="61D4C88E" w:rsidR="00D83A3A" w:rsidRDefault="008F1850" w:rsidP="00D83A3A">
                      <w:pPr>
                        <w:pStyle w:val="NormaleWeb"/>
                        <w:numPr>
                          <w:ilvl w:val="0"/>
                          <w:numId w:val="7"/>
                        </w:numPr>
                        <w:spacing w:beforeAutospacing="0" w:after="120" w:afterAutospacing="0"/>
                        <w:ind w:left="426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</w:pP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Used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validated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tools</w:t>
                      </w:r>
                    </w:p>
                    <w:p w14:paraId="0BAC7A89" w14:textId="386122F8" w:rsidR="00D83A3A" w:rsidRDefault="008F1850" w:rsidP="00D83A3A">
                      <w:pPr>
                        <w:pStyle w:val="NormaleWeb"/>
                        <w:numPr>
                          <w:ilvl w:val="0"/>
                          <w:numId w:val="7"/>
                        </w:numPr>
                        <w:spacing w:beforeAutospacing="0" w:after="120" w:afterAutospacing="0"/>
                        <w:ind w:left="426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</w:pP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High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methodological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quality</w:t>
                      </w:r>
                    </w:p>
                    <w:p w14:paraId="021B7129" w14:textId="751B79D7" w:rsidR="008F1850" w:rsidRDefault="008F1850" w:rsidP="00D83A3A">
                      <w:pPr>
                        <w:pStyle w:val="NormaleWeb"/>
                        <w:numPr>
                          <w:ilvl w:val="0"/>
                          <w:numId w:val="7"/>
                        </w:numPr>
                        <w:spacing w:beforeAutospacing="0" w:after="120" w:afterAutospacing="0"/>
                        <w:ind w:left="426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</w:pP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Focus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on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the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main</w:t>
                      </w:r>
                      <w:r w:rsidR="00973056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657000"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  <w:t>topic</w:t>
                      </w:r>
                    </w:p>
                    <w:p w14:paraId="736CBDE5" w14:textId="77777777" w:rsidR="00D83A3A" w:rsidRDefault="00D83A3A" w:rsidP="00D83A3A">
                      <w:pPr>
                        <w:pStyle w:val="NormaleWeb"/>
                        <w:spacing w:beforeAutospacing="0" w:after="120" w:afterAutospacing="0"/>
                        <w:ind w:left="284" w:hanging="284"/>
                        <w:rPr>
                          <w:rStyle w:val="Enfasigrassetto"/>
                          <w:rFonts w:ascii="Arial Regular" w:hAnsi="Arial Regular" w:cs="Arial Regular"/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0BE119" wp14:editId="6FC771A4">
                <wp:simplePos x="0" y="0"/>
                <wp:positionH relativeFrom="column">
                  <wp:posOffset>540385</wp:posOffset>
                </wp:positionH>
                <wp:positionV relativeFrom="paragraph">
                  <wp:posOffset>8001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FC6AB1" w14:textId="25C905D4" w:rsidR="008F1850" w:rsidRP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cluded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view</w:t>
                            </w:r>
                          </w:p>
                          <w:p w14:paraId="12960E33" w14:textId="4EF8046D" w:rsidR="008F1850" w:rsidRP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</w:t>
                            </w:r>
                            <w:r w:rsidR="009730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F01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 w:rsidRPr="008F18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1AB84C9" w14:textId="77777777" w:rsidR="008F1850" w:rsidRPr="008F1850" w:rsidRDefault="008F1850" w:rsidP="008F185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0BE119" id="Rectangle 13" o:spid="_x0000_s1034" style="position:absolute;margin-left:42.55pt;margin-top:6.3pt;width:148.6pt;height:5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" filled="f" strokecolor="black [3213]" strokeweight="1pt">
                <v:textbox>
                  <w:txbxContent>
                    <w:p w14:paraId="74FC6AB1" w14:textId="25C905D4" w:rsidR="008F1850" w:rsidRP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ed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view</w:t>
                      </w:r>
                    </w:p>
                    <w:p w14:paraId="12960E33" w14:textId="4EF8046D" w:rsidR="008F1850" w:rsidRP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</w:t>
                      </w:r>
                      <w:r w:rsidR="009730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3F01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</w:t>
                      </w:r>
                      <w:r w:rsidRPr="008F18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21AB84C9" w14:textId="77777777" w:rsidR="008F1850" w:rsidRPr="008F1850" w:rsidRDefault="008F1850" w:rsidP="008F185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5FA0A1" wp14:editId="5CA22AA9">
                <wp:simplePos x="0" y="0"/>
                <wp:positionH relativeFrom="column">
                  <wp:posOffset>-153670</wp:posOffset>
                </wp:positionH>
                <wp:positionV relativeFrom="paragraph">
                  <wp:posOffset>286385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01676B" w14:textId="77777777" w:rsidR="008F1850" w:rsidRDefault="008F1850" w:rsidP="008F185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5FA0A1" id="Flowchart: Alternate Process 33" o:spid="_x0000_s1035" type="#_x0000_t176" style="position:absolute;margin-left:-12.1pt;margin-top:22.55pt;width:60.2pt;height:20.7pt;rotation:-9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" fillcolor="#9cc2e5 [1944]" strokecolor="black [3213]" strokeweight="1pt">
                <v:textbox>
                  <w:txbxContent>
                    <w:p w14:paraId="6101676B" w14:textId="77777777" w:rsidR="008F1850" w:rsidRDefault="008F1850" w:rsidP="008F185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24DCA68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7D5A9719" w14:textId="77777777" w:rsidR="008F1850" w:rsidRPr="00A21EBC" w:rsidRDefault="008F1850" w:rsidP="008F1850">
      <w:pPr>
        <w:rPr>
          <w:rFonts w:ascii="Arial" w:hAnsi="Arial" w:cs="Arial"/>
          <w:lang w:val="en-US"/>
        </w:rPr>
      </w:pPr>
      <w:r w:rsidRPr="00BF4602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4B7DFE" wp14:editId="6F2D68FD">
                <wp:simplePos x="0" y="0"/>
                <wp:positionH relativeFrom="column">
                  <wp:posOffset>2423160</wp:posOffset>
                </wp:positionH>
                <wp:positionV relativeFrom="paragraph">
                  <wp:posOffset>111125</wp:posOffset>
                </wp:positionV>
                <wp:extent cx="522605" cy="0"/>
                <wp:effectExtent l="0" t="38100" r="10795" b="381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6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892E44A" id="Straight Arrow Connector 5" o:spid="_x0000_s1026" type="#_x0000_t32" style="position:absolute;margin-left:190.8pt;margin-top:8.75pt;width:41.1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17639771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62B5901B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6A6655A4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72F05BC0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09FCD987" w14:textId="77777777" w:rsidR="008F1850" w:rsidRPr="00A21EBC" w:rsidRDefault="008F1850" w:rsidP="008F1850">
      <w:pPr>
        <w:rPr>
          <w:rFonts w:ascii="Arial" w:hAnsi="Arial" w:cs="Arial"/>
          <w:lang w:val="en-US"/>
        </w:rPr>
      </w:pPr>
    </w:p>
    <w:p w14:paraId="4431BE6C" w14:textId="77777777" w:rsidR="008F1850" w:rsidRPr="00BF4602" w:rsidRDefault="008F1850" w:rsidP="008F1850">
      <w:pPr>
        <w:pStyle w:val="Testocommento"/>
        <w:rPr>
          <w:rFonts w:ascii="Arial" w:hAnsi="Arial" w:cs="Arial"/>
        </w:rPr>
      </w:pPr>
    </w:p>
    <w:p w14:paraId="222125BC" w14:textId="6C8373FC" w:rsidR="008F1850" w:rsidRPr="00BF4602" w:rsidRDefault="008F1850" w:rsidP="008F1850">
      <w:pPr>
        <w:pStyle w:val="Testocommento"/>
        <w:rPr>
          <w:rFonts w:ascii="Arial" w:hAnsi="Arial" w:cs="Arial"/>
          <w:sz w:val="18"/>
          <w:szCs w:val="18"/>
        </w:rPr>
      </w:pPr>
      <w:r w:rsidRPr="00BF4602">
        <w:rPr>
          <w:rFonts w:ascii="Arial" w:hAnsi="Arial" w:cs="Arial"/>
          <w:sz w:val="18"/>
          <w:szCs w:val="18"/>
        </w:rPr>
        <w:t>*Consider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easibl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o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o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porting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umb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cord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dentifi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rom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ach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atabas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gist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earch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(rath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a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ta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umb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cros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l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atabases/registers).</w:t>
      </w:r>
    </w:p>
    <w:p w14:paraId="6CB1539E" w14:textId="1B76F500" w:rsidR="008F1850" w:rsidRPr="00BF4602" w:rsidRDefault="008F1850" w:rsidP="008F1850">
      <w:pPr>
        <w:pStyle w:val="Testocommento"/>
        <w:rPr>
          <w:rFonts w:ascii="Arial" w:hAnsi="Arial" w:cs="Arial"/>
          <w:sz w:val="18"/>
          <w:szCs w:val="18"/>
        </w:rPr>
      </w:pPr>
      <w:r w:rsidRPr="00BF4602">
        <w:rPr>
          <w:rFonts w:ascii="Arial" w:hAnsi="Arial" w:cs="Arial"/>
          <w:sz w:val="18"/>
          <w:szCs w:val="18"/>
        </w:rPr>
        <w:t>**I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utomati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ol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e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used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ndicat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how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an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cord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e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clud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b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huma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how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an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e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clud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b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utomati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ols.</w:t>
      </w:r>
    </w:p>
    <w:p w14:paraId="5EB75173" w14:textId="481E2B1F" w:rsidR="008F1850" w:rsidRPr="00BF4602" w:rsidRDefault="008F1850" w:rsidP="00BF4602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BF4602">
        <w:rPr>
          <w:rFonts w:ascii="Arial" w:hAnsi="Arial" w:cs="Arial"/>
          <w:i/>
          <w:iCs/>
          <w:color w:val="auto"/>
          <w:sz w:val="18"/>
          <w:szCs w:val="18"/>
        </w:rPr>
        <w:t>From:</w:t>
      </w:r>
      <w:r w:rsidR="00973056">
        <w:rPr>
          <w:rFonts w:ascii="Arial" w:hAnsi="Arial" w:cs="Arial"/>
          <w:i/>
          <w:iCs/>
          <w:color w:val="auto"/>
          <w:sz w:val="18"/>
          <w:szCs w:val="18"/>
        </w:rPr>
        <w:t xml:space="preserve"> 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Page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MJ,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McKenzie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JE,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proofErr w:type="spellStart"/>
      <w:r w:rsidRPr="00BF4602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PM,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proofErr w:type="spellStart"/>
      <w:r w:rsidRPr="00BF4602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I,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Hoffmann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TC,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Mulrow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CD,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et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al.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The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PRISMA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2020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statement: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an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updated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guideline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for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reporting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systematic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reviews.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BMJ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2021</w:t>
      </w:r>
      <w:proofErr w:type="gramStart"/>
      <w:r w:rsidRPr="00BF4602">
        <w:rPr>
          <w:rFonts w:ascii="Arial" w:hAnsi="Arial" w:cs="Arial"/>
          <w:color w:val="auto"/>
          <w:sz w:val="18"/>
          <w:szCs w:val="18"/>
        </w:rPr>
        <w:t>;372:n71</w:t>
      </w:r>
      <w:proofErr w:type="gramEnd"/>
      <w:r w:rsidRPr="00BF4602">
        <w:rPr>
          <w:rFonts w:ascii="Arial" w:hAnsi="Arial" w:cs="Arial"/>
          <w:color w:val="auto"/>
          <w:sz w:val="18"/>
          <w:szCs w:val="18"/>
        </w:rPr>
        <w:t>.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proofErr w:type="gramStart"/>
      <w:r w:rsidRPr="00BF4602">
        <w:rPr>
          <w:rFonts w:ascii="Arial" w:hAnsi="Arial" w:cs="Arial"/>
          <w:color w:val="auto"/>
          <w:sz w:val="18"/>
          <w:szCs w:val="18"/>
        </w:rPr>
        <w:t>doi</w:t>
      </w:r>
      <w:proofErr w:type="gramEnd"/>
      <w:r w:rsidRPr="00BF4602">
        <w:rPr>
          <w:rFonts w:ascii="Arial" w:hAnsi="Arial" w:cs="Arial"/>
          <w:color w:val="auto"/>
          <w:sz w:val="18"/>
          <w:szCs w:val="18"/>
        </w:rPr>
        <w:t>: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  <w:r w:rsidRPr="00BF4602">
        <w:rPr>
          <w:rFonts w:ascii="Arial" w:hAnsi="Arial" w:cs="Arial"/>
          <w:color w:val="auto"/>
          <w:sz w:val="18"/>
          <w:szCs w:val="18"/>
        </w:rPr>
        <w:t>10.1136/bmj.n71</w:t>
      </w:r>
      <w:r w:rsidR="00BF4602">
        <w:rPr>
          <w:rFonts w:ascii="Arial" w:hAnsi="Arial" w:cs="Arial"/>
          <w:color w:val="auto"/>
          <w:sz w:val="18"/>
          <w:szCs w:val="18"/>
        </w:rPr>
        <w:t>.</w:t>
      </w:r>
      <w:r w:rsidR="00973056">
        <w:rPr>
          <w:rFonts w:ascii="Arial" w:hAnsi="Arial" w:cs="Arial"/>
          <w:color w:val="auto"/>
          <w:sz w:val="18"/>
          <w:szCs w:val="18"/>
        </w:rPr>
        <w:t xml:space="preserve"> </w:t>
      </w:r>
    </w:p>
    <w:p w14:paraId="65A664C4" w14:textId="77777777" w:rsidR="00785372" w:rsidRDefault="00785372">
      <w:pPr>
        <w:rPr>
          <w:rFonts w:ascii="Arial" w:eastAsia="SimSun" w:hAnsi="Arial" w:cs="Arial"/>
          <w:b/>
          <w:bCs/>
          <w:sz w:val="18"/>
          <w:szCs w:val="18"/>
          <w:lang w:val="en-US" w:eastAsia="zh-CN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255BD45" w14:textId="2496A626" w:rsidR="008F1850" w:rsidRPr="00BF4602" w:rsidRDefault="008F1850" w:rsidP="008F1850">
      <w:pPr>
        <w:pStyle w:val="Titolo3"/>
        <w:rPr>
          <w:rFonts w:ascii="Arial" w:hAnsi="Arial" w:cs="Arial" w:hint="default"/>
          <w:sz w:val="18"/>
          <w:szCs w:val="18"/>
        </w:rPr>
      </w:pPr>
      <w:r w:rsidRPr="00BF4602">
        <w:rPr>
          <w:rFonts w:ascii="Arial" w:hAnsi="Arial" w:cs="Arial" w:hint="default"/>
          <w:sz w:val="18"/>
          <w:szCs w:val="18"/>
        </w:rPr>
        <w:lastRenderedPageBreak/>
        <w:t>Phase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1: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Identification</w:t>
      </w:r>
    </w:p>
    <w:p w14:paraId="7E4AAF6B" w14:textId="3718FD48" w:rsidR="008F1850" w:rsidRPr="00BF4602" w:rsidRDefault="008F1850" w:rsidP="008F1850">
      <w:pPr>
        <w:pStyle w:val="NormaleWeb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Record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dentified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PubMed</w:t>
      </w:r>
      <w:r w:rsidR="00D83A3A">
        <w:rPr>
          <w:rFonts w:ascii="Arial" w:hAnsi="Arial" w:cs="Arial"/>
          <w:sz w:val="18"/>
          <w:szCs w:val="18"/>
        </w:rPr>
        <w:t>/Scopus/Googl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="00D83A3A">
        <w:rPr>
          <w:rFonts w:ascii="Arial" w:hAnsi="Arial" w:cs="Arial"/>
          <w:sz w:val="18"/>
          <w:szCs w:val="18"/>
        </w:rPr>
        <w:t>Schola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earch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="00D83A3A">
        <w:rPr>
          <w:rFonts w:ascii="Arial" w:hAnsi="Arial" w:cs="Arial"/>
          <w:sz w:val="18"/>
          <w:szCs w:val="18"/>
        </w:rPr>
        <w:t>31</w:t>
      </w:r>
      <w:r w:rsidRPr="00BF4602">
        <w:rPr>
          <w:rFonts w:ascii="Arial" w:hAnsi="Arial" w:cs="Arial"/>
          <w:sz w:val="18"/>
          <w:szCs w:val="18"/>
        </w:rPr>
        <w:t>/</w:t>
      </w:r>
      <w:r w:rsidR="00D83A3A">
        <w:rPr>
          <w:rFonts w:ascii="Arial" w:hAnsi="Arial" w:cs="Arial"/>
          <w:sz w:val="18"/>
          <w:szCs w:val="18"/>
        </w:rPr>
        <w:t>7</w:t>
      </w:r>
      <w:r w:rsidRPr="00BF4602">
        <w:rPr>
          <w:rFonts w:ascii="Arial" w:hAnsi="Arial" w:cs="Arial"/>
          <w:sz w:val="18"/>
          <w:szCs w:val="18"/>
        </w:rPr>
        <w:t>/202</w:t>
      </w:r>
      <w:r w:rsidR="00D83A3A">
        <w:rPr>
          <w:rFonts w:ascii="Arial" w:hAnsi="Arial" w:cs="Arial"/>
          <w:sz w:val="18"/>
          <w:szCs w:val="18"/>
        </w:rPr>
        <w:t>5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using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quer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Style w:val="CodiceHTML"/>
          <w:rFonts w:ascii="Arial" w:hAnsi="Arial" w:cs="Arial"/>
          <w:sz w:val="18"/>
          <w:szCs w:val="18"/>
        </w:rPr>
        <w:t>"orthorexia</w:t>
      </w:r>
      <w:r w:rsidR="00973056">
        <w:rPr>
          <w:rStyle w:val="CodiceHTML"/>
          <w:rFonts w:ascii="Arial" w:hAnsi="Arial" w:cs="Arial"/>
          <w:sz w:val="18"/>
          <w:szCs w:val="18"/>
        </w:rPr>
        <w:t xml:space="preserve"> </w:t>
      </w:r>
      <w:r w:rsidRPr="00BF4602">
        <w:rPr>
          <w:rStyle w:val="CodiceHTML"/>
          <w:rFonts w:ascii="Arial" w:hAnsi="Arial" w:cs="Arial"/>
          <w:sz w:val="18"/>
          <w:szCs w:val="18"/>
        </w:rPr>
        <w:t>OR</w:t>
      </w:r>
      <w:r w:rsidR="00973056">
        <w:rPr>
          <w:rStyle w:val="CodiceHTML"/>
          <w:rFonts w:ascii="Arial" w:hAnsi="Arial" w:cs="Arial"/>
          <w:sz w:val="18"/>
          <w:szCs w:val="18"/>
        </w:rPr>
        <w:t xml:space="preserve"> </w:t>
      </w:r>
      <w:proofErr w:type="spellStart"/>
      <w:r w:rsidRPr="00BF4602">
        <w:rPr>
          <w:rStyle w:val="CodiceHTML"/>
          <w:rFonts w:ascii="Arial" w:hAnsi="Arial" w:cs="Arial"/>
          <w:sz w:val="18"/>
          <w:szCs w:val="18"/>
        </w:rPr>
        <w:t>orthorectic</w:t>
      </w:r>
      <w:proofErr w:type="spellEnd"/>
      <w:r w:rsidR="00973056">
        <w:rPr>
          <w:rStyle w:val="CodiceHTML"/>
          <w:rFonts w:ascii="Arial" w:hAnsi="Arial" w:cs="Arial"/>
          <w:sz w:val="18"/>
          <w:szCs w:val="18"/>
        </w:rPr>
        <w:t xml:space="preserve"> </w:t>
      </w:r>
      <w:r w:rsidRPr="00BF4602">
        <w:rPr>
          <w:rStyle w:val="CodiceHTML"/>
          <w:rFonts w:ascii="Arial" w:hAnsi="Arial" w:cs="Arial"/>
          <w:sz w:val="18"/>
          <w:szCs w:val="18"/>
        </w:rPr>
        <w:t>OR</w:t>
      </w:r>
      <w:r w:rsidR="00973056">
        <w:rPr>
          <w:rStyle w:val="CodiceHTML"/>
          <w:rFonts w:ascii="Arial" w:hAnsi="Arial" w:cs="Arial"/>
          <w:sz w:val="18"/>
          <w:szCs w:val="18"/>
        </w:rPr>
        <w:t xml:space="preserve"> </w:t>
      </w:r>
      <w:r w:rsidRPr="00BF4602">
        <w:rPr>
          <w:rStyle w:val="CodiceHTML"/>
          <w:rFonts w:ascii="Arial" w:hAnsi="Arial" w:cs="Arial"/>
          <w:sz w:val="18"/>
          <w:szCs w:val="18"/>
        </w:rPr>
        <w:t>orthorexic"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="00D83A3A">
        <w:rPr>
          <w:rFonts w:ascii="Arial" w:hAnsi="Arial" w:cs="Arial"/>
          <w:sz w:val="18"/>
          <w:szCs w:val="18"/>
        </w:rPr>
        <w:t>i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="00D83A3A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="00D83A3A">
        <w:rPr>
          <w:rFonts w:ascii="Arial" w:hAnsi="Arial" w:cs="Arial"/>
          <w:sz w:val="18"/>
          <w:szCs w:val="18"/>
        </w:rPr>
        <w:t>titl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yield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62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record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ilter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"Reviews,"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"Systematic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views,"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"Meta-Analyses."</w:t>
      </w:r>
    </w:p>
    <w:p w14:paraId="12389449" w14:textId="6E1E64A7" w:rsidR="008F1850" w:rsidRPr="00BF4602" w:rsidRDefault="008F1850" w:rsidP="008F1850">
      <w:pPr>
        <w:pStyle w:val="NormaleWeb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Duplicate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Removed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No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uplicat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e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dentified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leaving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ta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62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records</w:t>
      </w:r>
      <w:r w:rsidRPr="00BF4602">
        <w:rPr>
          <w:rFonts w:ascii="Arial" w:hAnsi="Arial" w:cs="Arial"/>
          <w:sz w:val="18"/>
          <w:szCs w:val="18"/>
        </w:rPr>
        <w:t>.</w:t>
      </w:r>
    </w:p>
    <w:p w14:paraId="1F9D641A" w14:textId="77777777" w:rsidR="008F1850" w:rsidRPr="00BF4602" w:rsidRDefault="00F935B3" w:rsidP="008F185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pict w14:anchorId="3C21AB72">
          <v:rect id="_x0000_i1025" alt="" style="width:481.6pt;height:.05pt;mso-width-percent:0;mso-height-percent:0;mso-width-percent:0;mso-height-percent:0" o:hralign="center" o:hrstd="t" o:hr="t" fillcolor="#a0a0a0" stroked="f"/>
        </w:pict>
      </w:r>
    </w:p>
    <w:p w14:paraId="7415FA08" w14:textId="7A816CF5" w:rsidR="008F1850" w:rsidRPr="00BF4602" w:rsidRDefault="008F1850" w:rsidP="008F1850">
      <w:pPr>
        <w:pStyle w:val="Titolo3"/>
        <w:rPr>
          <w:rFonts w:ascii="Arial" w:hAnsi="Arial" w:cs="Arial" w:hint="default"/>
          <w:sz w:val="18"/>
          <w:szCs w:val="18"/>
        </w:rPr>
      </w:pPr>
      <w:r w:rsidRPr="00BF4602">
        <w:rPr>
          <w:rFonts w:ascii="Arial" w:hAnsi="Arial" w:cs="Arial" w:hint="default"/>
          <w:sz w:val="18"/>
          <w:szCs w:val="18"/>
        </w:rPr>
        <w:t>Phase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2: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Screening</w:t>
      </w:r>
    </w:p>
    <w:p w14:paraId="0A25F4C7" w14:textId="354F5AE4" w:rsidR="008F1850" w:rsidRPr="00BF4602" w:rsidRDefault="008F1850" w:rsidP="008F1850">
      <w:pPr>
        <w:pStyle w:val="NormaleWeb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Exclusion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by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itl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nd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bstract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</w:r>
      <w:r w:rsidRPr="00BF4602">
        <w:rPr>
          <w:rStyle w:val="Enfasigrassetto"/>
          <w:rFonts w:ascii="Arial" w:hAnsi="Arial" w:cs="Arial"/>
          <w:sz w:val="18"/>
          <w:szCs w:val="18"/>
        </w:rPr>
        <w:t>Reason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for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xcluding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57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rticles:</w:t>
      </w:r>
    </w:p>
    <w:p w14:paraId="6D2C311C" w14:textId="17509411" w:rsidR="008F1850" w:rsidRPr="00BF4602" w:rsidRDefault="008F1850" w:rsidP="008F1850">
      <w:pPr>
        <w:pStyle w:val="NormaleWeb"/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Lack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of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specificity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on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h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opic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Man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ticl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ddress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genera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ating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sorder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cessiv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physica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ercis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ithou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ocusing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rectl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thorexi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ervos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(ON).</w:t>
      </w:r>
    </w:p>
    <w:p w14:paraId="5364EF90" w14:textId="60F61B1A" w:rsidR="008F1850" w:rsidRPr="00BF4602" w:rsidRDefault="008F1850" w:rsidP="008F1850">
      <w:pPr>
        <w:pStyle w:val="NormaleWeb"/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Qualitativ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pproach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Som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ticl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e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qualitativ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tudi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as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port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ithou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quantitativ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at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eta-analyses.</w:t>
      </w:r>
    </w:p>
    <w:p w14:paraId="624752D5" w14:textId="7944EBE0" w:rsidR="008F1850" w:rsidRPr="00BF4602" w:rsidRDefault="008F1850" w:rsidP="008F1850">
      <w:pPr>
        <w:pStyle w:val="NormaleWeb"/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proofErr w:type="spellStart"/>
      <w:r w:rsidRPr="00BF4602">
        <w:rPr>
          <w:rStyle w:val="Enfasigrassetto"/>
          <w:rFonts w:ascii="Arial" w:hAnsi="Arial" w:cs="Arial"/>
          <w:sz w:val="18"/>
          <w:szCs w:val="18"/>
        </w:rPr>
        <w:t>Unvalidated</w:t>
      </w:r>
      <w:proofErr w:type="spellEnd"/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ools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Severa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tudi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o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us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cogniz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ol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uch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TO-15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riteri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valuat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.</w:t>
      </w:r>
    </w:p>
    <w:p w14:paraId="6541A851" w14:textId="6F2F33A2" w:rsidR="008F1850" w:rsidRPr="00BF4602" w:rsidRDefault="008F1850" w:rsidP="008F1850">
      <w:pPr>
        <w:pStyle w:val="NormaleWeb"/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Ineligibl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population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Studi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onduct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dolescents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hildren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ndividual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ith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psychiatric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agnos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unrelat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.</w:t>
      </w:r>
    </w:p>
    <w:p w14:paraId="7DF6E936" w14:textId="77777777" w:rsidR="008F1850" w:rsidRPr="00BF4602" w:rsidRDefault="00F935B3" w:rsidP="008F185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pict w14:anchorId="0AF6BE1F">
          <v:rect id="_x0000_i1026" alt="" style="width:481.6pt;height:.05pt;mso-width-percent:0;mso-height-percent:0;mso-width-percent:0;mso-height-percent:0" o:hralign="center" o:hrstd="t" o:hr="t" fillcolor="#a0a0a0" stroked="f"/>
        </w:pict>
      </w:r>
    </w:p>
    <w:p w14:paraId="045DBBA0" w14:textId="6CEE348D" w:rsidR="008F1850" w:rsidRPr="00BF4602" w:rsidRDefault="008F1850" w:rsidP="008F1850">
      <w:pPr>
        <w:pStyle w:val="Titolo3"/>
        <w:rPr>
          <w:rFonts w:ascii="Arial" w:hAnsi="Arial" w:cs="Arial" w:hint="default"/>
          <w:sz w:val="18"/>
          <w:szCs w:val="18"/>
        </w:rPr>
      </w:pPr>
      <w:r w:rsidRPr="00BF4602">
        <w:rPr>
          <w:rFonts w:ascii="Arial" w:hAnsi="Arial" w:cs="Arial" w:hint="default"/>
          <w:sz w:val="18"/>
          <w:szCs w:val="18"/>
        </w:rPr>
        <w:t>Phase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3: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Eligibility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(Full-Text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Evaluation)</w:t>
      </w:r>
    </w:p>
    <w:p w14:paraId="1AF3981C" w14:textId="42FB32D1" w:rsidR="008F1850" w:rsidRPr="00BF4602" w:rsidRDefault="008F1850" w:rsidP="008F1850">
      <w:pPr>
        <w:pStyle w:val="NormaleWeb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Record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ssessed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for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ligibility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Fiv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ull-tex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ticl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e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alyzed.</w:t>
      </w:r>
    </w:p>
    <w:p w14:paraId="0E1F1961" w14:textId="0D4A8404" w:rsidR="008F1850" w:rsidRPr="00BF4602" w:rsidRDefault="008F1850" w:rsidP="008F1850">
      <w:pPr>
        <w:pStyle w:val="NormaleWeb"/>
        <w:rPr>
          <w:rStyle w:val="Enfasigrassetto"/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Reason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for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ncluding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h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5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rticles:</w:t>
      </w:r>
    </w:p>
    <w:p w14:paraId="5A1D6259" w14:textId="019236A1" w:rsidR="008F1850" w:rsidRPr="00BF4602" w:rsidRDefault="008F1850" w:rsidP="008F1850">
      <w:pPr>
        <w:pStyle w:val="NormaleWeb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Provided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relevan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quantitativ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data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F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ample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ffec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iz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tatistica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orrelation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betwee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th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sorders.</w:t>
      </w:r>
    </w:p>
    <w:p w14:paraId="3452CE71" w14:textId="56D9B616" w:rsidR="008F1850" w:rsidRPr="00BF4602" w:rsidRDefault="008F1850" w:rsidP="008F1850">
      <w:pPr>
        <w:pStyle w:val="NormaleWeb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Used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validated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ools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Includ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nstrument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uch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TO-15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omparabl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est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dentif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.</w:t>
      </w:r>
    </w:p>
    <w:p w14:paraId="67C6A448" w14:textId="0AFAF557" w:rsidR="008F1850" w:rsidRPr="00BF4602" w:rsidRDefault="008F1850" w:rsidP="008F1850">
      <w:pPr>
        <w:pStyle w:val="NormaleWeb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High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methodological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quality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Studi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ith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low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isk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bia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ransparen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ethodology.</w:t>
      </w:r>
    </w:p>
    <w:p w14:paraId="4A995930" w14:textId="24F244F1" w:rsidR="008F1850" w:rsidRPr="00BF4602" w:rsidRDefault="008F1850" w:rsidP="008F1850">
      <w:pPr>
        <w:pStyle w:val="NormaleWeb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Focu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on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h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main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opic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lationship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betwee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bsessive-compulsiv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ymptoms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ating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sorders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pecific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behaviors.</w:t>
      </w:r>
    </w:p>
    <w:p w14:paraId="77FF6A04" w14:textId="01DD67E8" w:rsidR="008F1850" w:rsidRPr="00BF4602" w:rsidRDefault="008F1850" w:rsidP="008F1850">
      <w:pPr>
        <w:pStyle w:val="NormaleWeb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Full-Tex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xclusions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No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ticl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e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clud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i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tage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5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elect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ticl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e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l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nclusi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riteria.</w:t>
      </w:r>
    </w:p>
    <w:p w14:paraId="1C9304A8" w14:textId="77777777" w:rsidR="008F1850" w:rsidRPr="00BF4602" w:rsidRDefault="00F935B3" w:rsidP="008F185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pict w14:anchorId="0953E3AF">
          <v:rect id="_x0000_i1027" alt="" style="width:481.6pt;height:.05pt;mso-width-percent:0;mso-height-percent:0;mso-width-percent:0;mso-height-percent:0" o:hralign="center" o:hrstd="t" o:hr="t" fillcolor="#a0a0a0" stroked="f"/>
        </w:pict>
      </w:r>
    </w:p>
    <w:p w14:paraId="0CA74F5A" w14:textId="65C8741E" w:rsidR="008F1850" w:rsidRPr="00BF4602" w:rsidRDefault="008F1850" w:rsidP="008F1850">
      <w:pPr>
        <w:pStyle w:val="Titolo3"/>
        <w:rPr>
          <w:rFonts w:ascii="Arial" w:hAnsi="Arial" w:cs="Arial" w:hint="default"/>
          <w:sz w:val="18"/>
          <w:szCs w:val="18"/>
        </w:rPr>
      </w:pPr>
      <w:r w:rsidRPr="00BF4602">
        <w:rPr>
          <w:rFonts w:ascii="Arial" w:hAnsi="Arial" w:cs="Arial" w:hint="default"/>
          <w:sz w:val="18"/>
          <w:szCs w:val="18"/>
        </w:rPr>
        <w:t>Phase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4: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Inclusion</w:t>
      </w:r>
    </w:p>
    <w:p w14:paraId="099BD7A3" w14:textId="32A615CF" w:rsidR="008F1850" w:rsidRPr="00BF4602" w:rsidRDefault="008F1850" w:rsidP="008F1850">
      <w:pPr>
        <w:pStyle w:val="NormaleWeb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Studie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ncluded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n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h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Final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Review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eta-analysi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nclud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5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rticles</w:t>
      </w:r>
      <w:r w:rsidRPr="00BF4602">
        <w:rPr>
          <w:rFonts w:ascii="Arial" w:hAnsi="Arial" w:cs="Arial"/>
          <w:sz w:val="18"/>
          <w:szCs w:val="18"/>
        </w:rPr>
        <w:t>:</w:t>
      </w:r>
    </w:p>
    <w:p w14:paraId="25B20D4B" w14:textId="588565F4" w:rsidR="00556083" w:rsidRPr="00BF4602" w:rsidRDefault="00556083" w:rsidP="00556083">
      <w:pPr>
        <w:numPr>
          <w:ilvl w:val="0"/>
          <w:numId w:val="4"/>
        </w:numPr>
        <w:spacing w:beforeAutospacing="1" w:afterAutospacing="1" w:line="259" w:lineRule="auto"/>
        <w:rPr>
          <w:rFonts w:ascii="Arial" w:hAnsi="Arial" w:cs="Arial"/>
          <w:sz w:val="18"/>
          <w:szCs w:val="18"/>
        </w:rPr>
      </w:pPr>
      <w:proofErr w:type="spellStart"/>
      <w:r w:rsidRPr="00BF4602">
        <w:rPr>
          <w:rStyle w:val="Enfasigrassetto"/>
          <w:rFonts w:ascii="Arial" w:hAnsi="Arial" w:cs="Arial"/>
          <w:sz w:val="18"/>
          <w:szCs w:val="18"/>
        </w:rPr>
        <w:t>Strahler</w:t>
      </w:r>
      <w:proofErr w:type="spellEnd"/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l.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2021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[13]</w:t>
      </w:r>
    </w:p>
    <w:p w14:paraId="747A0B18" w14:textId="5E9F0E7F" w:rsidR="00556083" w:rsidRPr="00BF4602" w:rsidRDefault="00556083" w:rsidP="00556083">
      <w:pPr>
        <w:numPr>
          <w:ilvl w:val="0"/>
          <w:numId w:val="4"/>
        </w:numPr>
        <w:spacing w:beforeAutospacing="1" w:afterAutospacing="1" w:line="259" w:lineRule="auto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Zagaria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l.,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2021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[14]</w:t>
      </w:r>
    </w:p>
    <w:p w14:paraId="3AAC3493" w14:textId="51C2C151" w:rsidR="008F1850" w:rsidRPr="00BF4602" w:rsidRDefault="008F1850" w:rsidP="008F1850">
      <w:pPr>
        <w:numPr>
          <w:ilvl w:val="0"/>
          <w:numId w:val="4"/>
        </w:numPr>
        <w:spacing w:beforeAutospacing="1" w:afterAutospacing="1" w:line="259" w:lineRule="auto"/>
        <w:rPr>
          <w:rFonts w:ascii="Arial" w:hAnsi="Arial" w:cs="Arial"/>
          <w:sz w:val="18"/>
          <w:szCs w:val="18"/>
        </w:rPr>
      </w:pPr>
      <w:proofErr w:type="spellStart"/>
      <w:r w:rsidRPr="00BF4602">
        <w:rPr>
          <w:rStyle w:val="Enfasigrassetto"/>
          <w:rFonts w:ascii="Arial" w:hAnsi="Arial" w:cs="Arial"/>
          <w:sz w:val="18"/>
          <w:szCs w:val="18"/>
        </w:rPr>
        <w:t>Huynh</w:t>
      </w:r>
      <w:proofErr w:type="spellEnd"/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l.,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2023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[15]</w:t>
      </w:r>
    </w:p>
    <w:p w14:paraId="7B69B341" w14:textId="2B85C788" w:rsidR="008F1850" w:rsidRPr="00BF4602" w:rsidRDefault="008F1850" w:rsidP="008F1850">
      <w:pPr>
        <w:numPr>
          <w:ilvl w:val="0"/>
          <w:numId w:val="4"/>
        </w:numPr>
        <w:spacing w:beforeAutospacing="1" w:afterAutospacing="1" w:line="259" w:lineRule="auto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López-</w:t>
      </w:r>
      <w:proofErr w:type="spellStart"/>
      <w:r w:rsidRPr="00BF4602">
        <w:rPr>
          <w:rStyle w:val="Enfasigrassetto"/>
          <w:rFonts w:ascii="Arial" w:hAnsi="Arial" w:cs="Arial"/>
          <w:sz w:val="18"/>
          <w:szCs w:val="18"/>
        </w:rPr>
        <w:t>Gil</w:t>
      </w:r>
      <w:proofErr w:type="spellEnd"/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l.,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2023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[11]</w:t>
      </w:r>
    </w:p>
    <w:p w14:paraId="4FBDEAF2" w14:textId="1CF00C0B" w:rsidR="008F1850" w:rsidRPr="00BF4602" w:rsidRDefault="008F1850" w:rsidP="008F1850">
      <w:pPr>
        <w:numPr>
          <w:ilvl w:val="0"/>
          <w:numId w:val="4"/>
        </w:numPr>
        <w:spacing w:beforeAutospacing="1" w:afterAutospacing="1" w:line="259" w:lineRule="auto"/>
        <w:rPr>
          <w:rFonts w:ascii="Arial" w:hAnsi="Arial" w:cs="Arial"/>
          <w:sz w:val="18"/>
          <w:szCs w:val="18"/>
        </w:rPr>
      </w:pPr>
      <w:proofErr w:type="spellStart"/>
      <w:r w:rsidRPr="00BF4602">
        <w:rPr>
          <w:rStyle w:val="Enfasigrassetto"/>
          <w:rFonts w:ascii="Arial" w:hAnsi="Arial" w:cs="Arial"/>
          <w:sz w:val="18"/>
          <w:szCs w:val="18"/>
        </w:rPr>
        <w:t>Pratt</w:t>
      </w:r>
      <w:proofErr w:type="spellEnd"/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l.,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2024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[16]</w:t>
      </w:r>
    </w:p>
    <w:p w14:paraId="2C8D338A" w14:textId="77777777" w:rsidR="008F1850" w:rsidRPr="00BF4602" w:rsidRDefault="00F935B3" w:rsidP="008F185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pict w14:anchorId="5E14558C">
          <v:rect id="_x0000_i1028" alt="" style="width:481.6pt;height:.05pt;mso-width-percent:0;mso-height-percent:0;mso-width-percent:0;mso-height-percent:0" o:hralign="center" o:hrstd="t" o:hr="t" fillcolor="#a0a0a0" stroked="f"/>
        </w:pict>
      </w:r>
    </w:p>
    <w:p w14:paraId="3FFEFE43" w14:textId="4C18711A" w:rsidR="008F1850" w:rsidRPr="00BF4602" w:rsidRDefault="008F1850" w:rsidP="008F1850">
      <w:pPr>
        <w:pStyle w:val="Titolo3"/>
        <w:rPr>
          <w:rFonts w:ascii="Arial" w:hAnsi="Arial" w:cs="Arial" w:hint="default"/>
          <w:sz w:val="18"/>
          <w:szCs w:val="18"/>
        </w:rPr>
      </w:pPr>
      <w:r w:rsidRPr="00BF4602">
        <w:rPr>
          <w:rFonts w:ascii="Arial" w:hAnsi="Arial" w:cs="Arial" w:hint="default"/>
          <w:sz w:val="18"/>
          <w:szCs w:val="18"/>
        </w:rPr>
        <w:t>Specific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Exclusion</w:t>
      </w:r>
      <w:r w:rsidR="00973056">
        <w:rPr>
          <w:rFonts w:ascii="Arial" w:hAnsi="Arial" w:cs="Arial" w:hint="default"/>
          <w:sz w:val="18"/>
          <w:szCs w:val="18"/>
        </w:rPr>
        <w:t xml:space="preserve"> </w:t>
      </w:r>
      <w:r w:rsidRPr="00BF4602">
        <w:rPr>
          <w:rFonts w:ascii="Arial" w:hAnsi="Arial" w:cs="Arial" w:hint="default"/>
          <w:sz w:val="18"/>
          <w:szCs w:val="18"/>
        </w:rPr>
        <w:t>Criteria</w:t>
      </w:r>
    </w:p>
    <w:p w14:paraId="346D34F8" w14:textId="3A55164A" w:rsidR="008F1850" w:rsidRPr="00BF4602" w:rsidRDefault="008F1850" w:rsidP="008F1850">
      <w:pPr>
        <w:pStyle w:val="NormaleWeb"/>
        <w:rPr>
          <w:rStyle w:val="Enfasigrassetto"/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lastRenderedPageBreak/>
        <w:t>57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rticle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Excluded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for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th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Following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Reasons:</w:t>
      </w:r>
    </w:p>
    <w:p w14:paraId="5C95E5C2" w14:textId="2B8B8A68" w:rsidR="008F1850" w:rsidRPr="00BF4602" w:rsidRDefault="008F1850" w:rsidP="008F1850">
      <w:pPr>
        <w:pStyle w:val="NormaleWeb"/>
        <w:numPr>
          <w:ilvl w:val="0"/>
          <w:numId w:val="5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Lack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of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relevanc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37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rticles)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Focus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ating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sorders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ercise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health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et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ithou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pecific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ocu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</w:t>
      </w:r>
      <w:r w:rsidR="0097305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F4602">
        <w:rPr>
          <w:rFonts w:ascii="Arial" w:hAnsi="Arial" w:cs="Arial"/>
          <w:sz w:val="18"/>
          <w:szCs w:val="18"/>
        </w:rPr>
        <w:t>ON</w:t>
      </w:r>
      <w:proofErr w:type="spellEnd"/>
      <w:r w:rsidRPr="00BF4602">
        <w:rPr>
          <w:rFonts w:ascii="Arial" w:hAnsi="Arial" w:cs="Arial"/>
          <w:sz w:val="18"/>
          <w:szCs w:val="18"/>
        </w:rPr>
        <w:t>.</w:t>
      </w:r>
    </w:p>
    <w:p w14:paraId="7D9C313E" w14:textId="3672DFB2" w:rsidR="008F1850" w:rsidRPr="00BF4602" w:rsidRDefault="008F1850" w:rsidP="008F1850">
      <w:pPr>
        <w:pStyle w:val="NormaleWeb"/>
        <w:numPr>
          <w:ilvl w:val="0"/>
          <w:numId w:val="5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Ineligibl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population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10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rticles)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Includ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tudi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dolescents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hildren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ndividual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ith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th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psychiatric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diagnoses.</w:t>
      </w:r>
    </w:p>
    <w:p w14:paraId="6C1A1BB2" w14:textId="7417976F" w:rsidR="008F1850" w:rsidRPr="00BF4602" w:rsidRDefault="008F1850" w:rsidP="008F1850">
      <w:pPr>
        <w:pStyle w:val="NormaleWeb"/>
        <w:numPr>
          <w:ilvl w:val="0"/>
          <w:numId w:val="5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Insufficien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data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5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rticles)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Di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o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provid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dequat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tatistica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nformati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us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unrecognize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ol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o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valuat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N.</w:t>
      </w:r>
    </w:p>
    <w:p w14:paraId="40A56563" w14:textId="621F9238" w:rsidR="008F1850" w:rsidRPr="00BF4602" w:rsidRDefault="008F1850" w:rsidP="008F1850">
      <w:pPr>
        <w:pStyle w:val="NormaleWeb"/>
        <w:numPr>
          <w:ilvl w:val="0"/>
          <w:numId w:val="5"/>
        </w:numPr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Qualitativ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pproach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or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cas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report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5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articles)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</w:rPr>
        <w:t>:</w:t>
      </w:r>
      <w:proofErr w:type="gramEnd"/>
      <w:r w:rsidRPr="00BF4602">
        <w:rPr>
          <w:rFonts w:ascii="Arial" w:hAnsi="Arial" w:cs="Arial"/>
          <w:sz w:val="18"/>
          <w:szCs w:val="18"/>
        </w:rPr>
        <w:br/>
        <w:t>No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uitabl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ystematic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review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eta-analysis.</w:t>
      </w:r>
    </w:p>
    <w:p w14:paraId="242F6C32" w14:textId="77777777" w:rsidR="008F1850" w:rsidRDefault="008F1850" w:rsidP="008F1850">
      <w:pPr>
        <w:spacing w:beforeAutospacing="1" w:afterAutospacing="1"/>
        <w:rPr>
          <w:rFonts w:ascii="Arial Regular" w:hAnsi="Arial Regular" w:cs="Arial Regular"/>
          <w:sz w:val="18"/>
          <w:szCs w:val="18"/>
          <w:lang w:val="en-US"/>
        </w:rPr>
      </w:pPr>
    </w:p>
    <w:p w14:paraId="41A1FBEE" w14:textId="5482A92F" w:rsidR="00401E9E" w:rsidRPr="00FF5E35" w:rsidRDefault="00401E9E" w:rsidP="00401E9E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FF5E35">
        <w:rPr>
          <w:rFonts w:ascii="Arial" w:hAnsi="Arial" w:cs="Arial"/>
          <w:b/>
          <w:lang w:val="en-US"/>
        </w:rPr>
        <w:t>Figure</w:t>
      </w:r>
      <w:r w:rsidR="00973056">
        <w:rPr>
          <w:rFonts w:ascii="Arial" w:hAnsi="Arial" w:cs="Arial"/>
          <w:b/>
          <w:lang w:val="en-US"/>
        </w:rPr>
        <w:t xml:space="preserve"> </w:t>
      </w:r>
      <w:r w:rsidRPr="00FF5E35">
        <w:rPr>
          <w:rFonts w:ascii="Arial" w:hAnsi="Arial" w:cs="Arial"/>
          <w:b/>
          <w:lang w:val="en-US"/>
        </w:rPr>
        <w:t>S2</w:t>
      </w:r>
      <w:r w:rsidR="00FF5E35" w:rsidRPr="00FF5E35">
        <w:rPr>
          <w:rFonts w:ascii="Arial" w:hAnsi="Arial" w:cs="Arial"/>
          <w:b/>
          <w:lang w:val="en-US"/>
        </w:rPr>
        <w:t>.</w:t>
      </w:r>
      <w:r w:rsidR="00973056">
        <w:rPr>
          <w:rFonts w:ascii="Arial" w:hAnsi="Arial" w:cs="Arial"/>
          <w:b/>
          <w:lang w:val="en-US"/>
        </w:rPr>
        <w:t xml:space="preserve"> </w:t>
      </w:r>
      <w:r w:rsidR="00973056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FF5E35">
        <w:rPr>
          <w:rFonts w:ascii="Arial" w:hAnsi="Arial" w:cs="Arial"/>
          <w:bCs/>
          <w:color w:val="000000" w:themeColor="text1"/>
          <w:lang w:val="en-US"/>
        </w:rPr>
        <w:t>Risk</w:t>
      </w:r>
      <w:r w:rsidR="00973056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FF5E35">
        <w:rPr>
          <w:rFonts w:ascii="Arial" w:hAnsi="Arial" w:cs="Arial"/>
          <w:bCs/>
          <w:color w:val="000000" w:themeColor="text1"/>
          <w:lang w:val="en-US"/>
        </w:rPr>
        <w:t>of</w:t>
      </w:r>
      <w:r w:rsidR="00973056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FF5E35">
        <w:rPr>
          <w:rFonts w:ascii="Arial" w:hAnsi="Arial" w:cs="Arial"/>
          <w:bCs/>
          <w:color w:val="000000" w:themeColor="text1"/>
          <w:lang w:val="en-US"/>
        </w:rPr>
        <w:t>bias</w:t>
      </w:r>
      <w:r w:rsidR="00973056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FF5E35">
        <w:rPr>
          <w:rFonts w:ascii="Arial" w:hAnsi="Arial" w:cs="Arial"/>
          <w:bCs/>
          <w:color w:val="000000" w:themeColor="text1"/>
          <w:lang w:val="en-US"/>
        </w:rPr>
        <w:t>assessment</w:t>
      </w:r>
      <w:r w:rsidR="00973056">
        <w:rPr>
          <w:rFonts w:ascii="Arial" w:hAnsi="Arial" w:cs="Arial"/>
          <w:bCs/>
          <w:color w:val="000000" w:themeColor="text1"/>
          <w:lang w:val="en-US"/>
        </w:rPr>
        <w:t xml:space="preserve"> </w:t>
      </w:r>
    </w:p>
    <w:p w14:paraId="1528C3F3" w14:textId="77777777" w:rsidR="00BF4602" w:rsidRPr="00BF4602" w:rsidRDefault="00BF4602" w:rsidP="00401E9E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Style w:val="Grigliatabellachiara"/>
        <w:tblpPr w:leftFromText="141" w:rightFromText="141" w:vertAnchor="text" w:tblpX="-287" w:tblpY="1"/>
        <w:tblOverlap w:val="never"/>
        <w:tblW w:w="9919" w:type="dxa"/>
        <w:tblLook w:val="04A0" w:firstRow="1" w:lastRow="0" w:firstColumn="1" w:lastColumn="0" w:noHBand="0" w:noVBand="1"/>
      </w:tblPr>
      <w:tblGrid>
        <w:gridCol w:w="3281"/>
        <w:gridCol w:w="1291"/>
        <w:gridCol w:w="1382"/>
        <w:gridCol w:w="1276"/>
        <w:gridCol w:w="1276"/>
        <w:gridCol w:w="1413"/>
      </w:tblGrid>
      <w:tr w:rsidR="00401E9E" w:rsidRPr="00BF4602" w14:paraId="3D2C0569" w14:textId="77777777" w:rsidTr="00973056">
        <w:trPr>
          <w:cantSplit/>
          <w:trHeight w:val="699"/>
        </w:trPr>
        <w:tc>
          <w:tcPr>
            <w:tcW w:w="3281" w:type="dxa"/>
            <w:vMerge w:val="restart"/>
            <w:tcBorders>
              <w:left w:val="single" w:sz="2" w:space="0" w:color="E7E6E6" w:themeColor="background2"/>
              <w:right w:val="single" w:sz="18" w:space="0" w:color="000000" w:themeColor="text1"/>
            </w:tcBorders>
          </w:tcPr>
          <w:p w14:paraId="7E4AACDA" w14:textId="77777777" w:rsidR="00401E9E" w:rsidRPr="00BF4602" w:rsidRDefault="00401E9E" w:rsidP="00973056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</w:p>
          <w:p w14:paraId="11D62DC5" w14:textId="294422B0" w:rsidR="00401E9E" w:rsidRPr="00BF4602" w:rsidRDefault="00401E9E" w:rsidP="0097305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RISK</w:t>
            </w:r>
            <w:r w:rsidR="00973056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O</w:t>
            </w:r>
            <w:bookmarkStart w:id="1" w:name="_GoBack"/>
            <w:bookmarkEnd w:id="1"/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F</w:t>
            </w:r>
            <w:r w:rsidR="00973056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BIAS</w:t>
            </w:r>
            <w:r w:rsidR="00973056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DOMAINS</w:t>
            </w:r>
          </w:p>
        </w:tc>
        <w:tc>
          <w:tcPr>
            <w:tcW w:w="5225" w:type="dxa"/>
            <w:gridSpan w:val="4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60A69ABB" w14:textId="77777777" w:rsidR="00401E9E" w:rsidRPr="00BF4602" w:rsidRDefault="00401E9E" w:rsidP="00973056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</w:p>
          <w:p w14:paraId="728AF2AA" w14:textId="5AAD1FA8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Phase</w:t>
            </w:r>
            <w:r w:rsidR="00973056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2</w:t>
            </w:r>
          </w:p>
        </w:tc>
        <w:tc>
          <w:tcPr>
            <w:tcW w:w="1413" w:type="dxa"/>
            <w:tcBorders>
              <w:left w:val="single" w:sz="18" w:space="0" w:color="000000" w:themeColor="text1"/>
              <w:right w:val="single" w:sz="2" w:space="0" w:color="E7E6E6" w:themeColor="background2"/>
            </w:tcBorders>
            <w:shd w:val="clear" w:color="auto" w:fill="E7E6E6" w:themeFill="background2"/>
            <w:vAlign w:val="center"/>
          </w:tcPr>
          <w:p w14:paraId="578C51D4" w14:textId="40B5760B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Phase</w:t>
            </w:r>
            <w:r w:rsidR="00973056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3</w:t>
            </w:r>
          </w:p>
        </w:tc>
      </w:tr>
      <w:tr w:rsidR="00401E9E" w:rsidRPr="00BF4602" w14:paraId="460A4FE4" w14:textId="77777777" w:rsidTr="00973056">
        <w:trPr>
          <w:cantSplit/>
          <w:trHeight w:val="1550"/>
        </w:trPr>
        <w:tc>
          <w:tcPr>
            <w:tcW w:w="3281" w:type="dxa"/>
            <w:vMerge/>
            <w:tcBorders>
              <w:left w:val="single" w:sz="2" w:space="0" w:color="E7E6E6" w:themeColor="background2"/>
              <w:bottom w:val="single" w:sz="18" w:space="0" w:color="000000" w:themeColor="text1"/>
              <w:right w:val="single" w:sz="18" w:space="0" w:color="000000" w:themeColor="text1"/>
            </w:tcBorders>
          </w:tcPr>
          <w:p w14:paraId="5CD86D5A" w14:textId="77777777" w:rsidR="00401E9E" w:rsidRPr="00BF4602" w:rsidRDefault="00401E9E" w:rsidP="0097305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291" w:type="dxa"/>
            <w:vMerge w:val="restart"/>
            <w:tcBorders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</w:tcPr>
          <w:p w14:paraId="75E7F839" w14:textId="3A38D8C7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STUDY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ELIGIBILITY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CRITERIA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</w:p>
        </w:tc>
        <w:tc>
          <w:tcPr>
            <w:tcW w:w="1382" w:type="dxa"/>
            <w:vMerge w:val="restart"/>
            <w:tcBorders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</w:tcPr>
          <w:p w14:paraId="5F2A9D70" w14:textId="29A12F9C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IDENTIFICATION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AND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SELECTION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OF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STUDIES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</w:tcPr>
          <w:p w14:paraId="00E6BFE9" w14:textId="179B4942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DATA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COLLECTION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AND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STUDY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APPRAISAL</w:t>
            </w:r>
            <w:r w:rsidR="00973056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</w:tcPr>
          <w:p w14:paraId="2F5D088A" w14:textId="0D68E3EB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SYNTHESIS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AND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FINDINGS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</w:p>
        </w:tc>
        <w:tc>
          <w:tcPr>
            <w:tcW w:w="1413" w:type="dxa"/>
            <w:vMerge w:val="restart"/>
            <w:tcBorders>
              <w:left w:val="single" w:sz="18" w:space="0" w:color="000000" w:themeColor="text1"/>
              <w:right w:val="single" w:sz="2" w:space="0" w:color="E7E6E6" w:themeColor="background2"/>
            </w:tcBorders>
            <w:shd w:val="clear" w:color="auto" w:fill="E7E6E6" w:themeFill="background2"/>
            <w:vAlign w:val="center"/>
          </w:tcPr>
          <w:p w14:paraId="1F1D6722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</w:p>
        </w:tc>
      </w:tr>
      <w:tr w:rsidR="00401E9E" w:rsidRPr="00BF4602" w14:paraId="7DFBB609" w14:textId="77777777" w:rsidTr="00973056">
        <w:trPr>
          <w:trHeight w:val="540"/>
        </w:trPr>
        <w:tc>
          <w:tcPr>
            <w:tcW w:w="3281" w:type="dxa"/>
            <w:tcBorders>
              <w:left w:val="single" w:sz="2" w:space="0" w:color="E7E6E6" w:themeColor="background2"/>
              <w:bottom w:val="single" w:sz="18" w:space="0" w:color="000000" w:themeColor="text1"/>
              <w:right w:val="single" w:sz="18" w:space="0" w:color="000000" w:themeColor="text1"/>
            </w:tcBorders>
            <w:hideMark/>
          </w:tcPr>
          <w:p w14:paraId="14A7B96E" w14:textId="6B8A9BC7" w:rsidR="00401E9E" w:rsidRPr="00BF4602" w:rsidRDefault="00401E9E" w:rsidP="00973056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Study</w:t>
            </w:r>
            <w:r w:rsidR="00973056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  <w:t>ID.</w:t>
            </w:r>
          </w:p>
        </w:tc>
        <w:tc>
          <w:tcPr>
            <w:tcW w:w="1291" w:type="dxa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extDirection w:val="btLr"/>
            <w:hideMark/>
          </w:tcPr>
          <w:p w14:paraId="018179CC" w14:textId="77777777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1382" w:type="dxa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extDirection w:val="btLr"/>
            <w:hideMark/>
          </w:tcPr>
          <w:p w14:paraId="5F2A2980" w14:textId="77777777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extDirection w:val="btLr"/>
            <w:hideMark/>
          </w:tcPr>
          <w:p w14:paraId="6F86FBA6" w14:textId="77777777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extDirection w:val="btLr"/>
            <w:hideMark/>
          </w:tcPr>
          <w:p w14:paraId="2871070B" w14:textId="77777777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1413" w:type="dxa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2" w:space="0" w:color="E7E6E6" w:themeColor="background2"/>
            </w:tcBorders>
            <w:shd w:val="clear" w:color="auto" w:fill="E7E6E6" w:themeFill="background2"/>
            <w:textDirection w:val="btLr"/>
            <w:hideMark/>
          </w:tcPr>
          <w:p w14:paraId="1327EEAA" w14:textId="77777777" w:rsidR="00401E9E" w:rsidRPr="00BF4602" w:rsidRDefault="00401E9E" w:rsidP="00973056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it-IT"/>
              </w:rPr>
            </w:pPr>
          </w:p>
        </w:tc>
      </w:tr>
      <w:tr w:rsidR="00401E9E" w:rsidRPr="00BF4602" w14:paraId="1CB8D59E" w14:textId="77777777" w:rsidTr="00973056">
        <w:tc>
          <w:tcPr>
            <w:tcW w:w="9919" w:type="dxa"/>
            <w:gridSpan w:val="6"/>
            <w:tcBorders>
              <w:top w:val="single" w:sz="18" w:space="0" w:color="000000" w:themeColor="text1"/>
              <w:left w:val="single" w:sz="2" w:space="0" w:color="E7E6E6" w:themeColor="background2"/>
              <w:bottom w:val="single" w:sz="18" w:space="0" w:color="000000" w:themeColor="text1"/>
              <w:right w:val="single" w:sz="2" w:space="0" w:color="E7E6E6" w:themeColor="background2"/>
            </w:tcBorders>
            <w:shd w:val="clear" w:color="auto" w:fill="B4C6E7" w:themeFill="accent1" w:themeFillTint="66"/>
            <w:hideMark/>
          </w:tcPr>
          <w:p w14:paraId="3C838602" w14:textId="3D1196C7" w:rsidR="00401E9E" w:rsidRPr="00BF4602" w:rsidRDefault="00401E9E" w:rsidP="00973056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Orthorexia</w:t>
            </w:r>
            <w:proofErr w:type="spellEnd"/>
            <w:r w:rsidR="00973056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Nervosa</w:t>
            </w:r>
            <w:r w:rsidR="00973056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(ON)</w:t>
            </w:r>
          </w:p>
        </w:tc>
      </w:tr>
      <w:tr w:rsidR="00401E9E" w:rsidRPr="00BF4602" w14:paraId="3E3B7C60" w14:textId="77777777" w:rsidTr="00973056">
        <w:trPr>
          <w:trHeight w:val="454"/>
        </w:trPr>
        <w:tc>
          <w:tcPr>
            <w:tcW w:w="3281" w:type="dxa"/>
            <w:tcBorders>
              <w:left w:val="single" w:sz="2" w:space="0" w:color="E7E6E6" w:themeColor="background2"/>
              <w:right w:val="single" w:sz="18" w:space="0" w:color="000000" w:themeColor="text1"/>
            </w:tcBorders>
            <w:noWrap/>
          </w:tcPr>
          <w:p w14:paraId="79E7CE89" w14:textId="76D229C3" w:rsidR="00401E9E" w:rsidRPr="00BF4602" w:rsidRDefault="00401E9E" w:rsidP="00973056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Zagari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a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et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al.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(2021)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[14]</w:t>
            </w:r>
          </w:p>
        </w:tc>
        <w:tc>
          <w:tcPr>
            <w:tcW w:w="1291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4CEB4A31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4B393C51" wp14:editId="6DCBBA6D">
                  <wp:extent cx="288000" cy="288000"/>
                  <wp:effectExtent l="0" t="0" r="4445" b="4445"/>
                  <wp:docPr id="17" name="Elemento grafico 17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lemento grafico 5" descr="Badge Punto interrogativo con riempimento a tinta unita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2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798A0D58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3BBBE0FB" wp14:editId="31B2E0EA">
                  <wp:extent cx="288000" cy="288000"/>
                  <wp:effectExtent l="0" t="0" r="4445" b="4445"/>
                  <wp:docPr id="18" name="Elemento grafico 18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lemento grafico 5" descr="Badge Punto interrogativo con riempimento a tinta unita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402ED71D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366B41C8" wp14:editId="4BC76827">
                  <wp:extent cx="288000" cy="288000"/>
                  <wp:effectExtent l="0" t="0" r="4445" b="4445"/>
                  <wp:docPr id="22" name="Elemento grafico 2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5FFF4DF9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3BF3797C" wp14:editId="0688514F">
                  <wp:extent cx="288000" cy="288000"/>
                  <wp:effectExtent l="0" t="0" r="4445" b="4445"/>
                  <wp:docPr id="20" name="Elemento grafico 2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tcBorders>
              <w:left w:val="single" w:sz="18" w:space="0" w:color="000000" w:themeColor="text1"/>
              <w:right w:val="single" w:sz="2" w:space="0" w:color="E7E6E6" w:themeColor="background2"/>
            </w:tcBorders>
            <w:shd w:val="clear" w:color="auto" w:fill="E7E6E6" w:themeFill="background2"/>
          </w:tcPr>
          <w:p w14:paraId="605F2C83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36A3ED36" wp14:editId="49CFFC38">
                  <wp:extent cx="288000" cy="288000"/>
                  <wp:effectExtent l="0" t="0" r="4445" b="4445"/>
                  <wp:docPr id="21" name="Elemento grafico 21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lemento grafico 5" descr="Badge Punto interrogativo con riempimento a tinta unita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E9E" w:rsidRPr="00BF4602" w14:paraId="6BFCEA3E" w14:textId="77777777" w:rsidTr="00973056">
        <w:trPr>
          <w:trHeight w:val="454"/>
        </w:trPr>
        <w:tc>
          <w:tcPr>
            <w:tcW w:w="3281" w:type="dxa"/>
            <w:tcBorders>
              <w:left w:val="single" w:sz="2" w:space="0" w:color="E7E6E6" w:themeColor="background2"/>
              <w:right w:val="single" w:sz="18" w:space="0" w:color="000000" w:themeColor="text1"/>
            </w:tcBorders>
            <w:noWrap/>
            <w:hideMark/>
          </w:tcPr>
          <w:p w14:paraId="0B1F401A" w14:textId="4DFB8CCA" w:rsidR="00401E9E" w:rsidRPr="00BF4602" w:rsidRDefault="00401E9E" w:rsidP="00973056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Strahler</w:t>
            </w:r>
            <w:proofErr w:type="spellEnd"/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et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al.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(2021)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[13]</w:t>
            </w:r>
          </w:p>
        </w:tc>
        <w:tc>
          <w:tcPr>
            <w:tcW w:w="1291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48EAD506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4B0BD4BF" wp14:editId="1FED8C83">
                  <wp:extent cx="288000" cy="288000"/>
                  <wp:effectExtent l="0" t="0" r="4445" b="4445"/>
                  <wp:docPr id="54" name="Elemento grafico 5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2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73FB2E21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7734515B" wp14:editId="2D22131C">
                  <wp:extent cx="288000" cy="288000"/>
                  <wp:effectExtent l="0" t="0" r="4445" b="4445"/>
                  <wp:docPr id="23" name="Elemento grafico 2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062597DC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0F43E72D" wp14:editId="3B086032">
                  <wp:extent cx="288000" cy="288000"/>
                  <wp:effectExtent l="0" t="0" r="4445" b="4445"/>
                  <wp:docPr id="24" name="Elemento grafico 2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6B3F8DBD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4B5F3681" wp14:editId="1EBAD2A0">
                  <wp:extent cx="288000" cy="288000"/>
                  <wp:effectExtent l="0" t="0" r="4445" b="4445"/>
                  <wp:docPr id="55" name="Elemento grafico 5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tcBorders>
              <w:left w:val="single" w:sz="18" w:space="0" w:color="000000" w:themeColor="text1"/>
              <w:right w:val="single" w:sz="2" w:space="0" w:color="E7E6E6" w:themeColor="background2"/>
            </w:tcBorders>
            <w:shd w:val="clear" w:color="auto" w:fill="E7E6E6" w:themeFill="background2"/>
            <w:hideMark/>
          </w:tcPr>
          <w:p w14:paraId="002D7C0F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002EFCDA" wp14:editId="25A6D791">
                  <wp:extent cx="288000" cy="288000"/>
                  <wp:effectExtent l="0" t="0" r="4445" b="4445"/>
                  <wp:docPr id="25" name="Elemento grafico 2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E9E" w:rsidRPr="00BF4602" w14:paraId="13A7F92F" w14:textId="77777777" w:rsidTr="00973056">
        <w:trPr>
          <w:trHeight w:val="454"/>
        </w:trPr>
        <w:tc>
          <w:tcPr>
            <w:tcW w:w="3281" w:type="dxa"/>
            <w:tcBorders>
              <w:left w:val="single" w:sz="2" w:space="0" w:color="E7E6E6" w:themeColor="background2"/>
              <w:right w:val="single" w:sz="18" w:space="0" w:color="000000" w:themeColor="text1"/>
            </w:tcBorders>
            <w:hideMark/>
          </w:tcPr>
          <w:p w14:paraId="60B33F77" w14:textId="58218C19" w:rsidR="00401E9E" w:rsidRPr="00BF4602" w:rsidRDefault="00401E9E" w:rsidP="00973056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López-Gil</w:t>
            </w:r>
            <w:proofErr w:type="spellEnd"/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et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al.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(2023)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[11]</w:t>
            </w:r>
          </w:p>
        </w:tc>
        <w:tc>
          <w:tcPr>
            <w:tcW w:w="1291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57969285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0CA89B24" wp14:editId="3B545E30">
                  <wp:extent cx="288000" cy="288000"/>
                  <wp:effectExtent l="0" t="0" r="4445" b="4445"/>
                  <wp:docPr id="57" name="Elemento grafico 5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2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467FCD6F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2EAE346D" wp14:editId="6C1DFD08">
                  <wp:extent cx="288000" cy="288000"/>
                  <wp:effectExtent l="0" t="0" r="4445" b="4445"/>
                  <wp:docPr id="26" name="Elemento grafico 2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2FF9025A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55810807" wp14:editId="521DD294">
                  <wp:extent cx="288000" cy="288000"/>
                  <wp:effectExtent l="0" t="0" r="4445" b="4445"/>
                  <wp:docPr id="28" name="Elemento grafico 2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7EDC072A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5D245008" wp14:editId="551F1BB2">
                  <wp:extent cx="288000" cy="288000"/>
                  <wp:effectExtent l="0" t="0" r="4445" b="4445"/>
                  <wp:docPr id="56" name="Elemento grafico 5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tcBorders>
              <w:left w:val="single" w:sz="18" w:space="0" w:color="000000" w:themeColor="text1"/>
              <w:right w:val="single" w:sz="2" w:space="0" w:color="E7E6E6" w:themeColor="background2"/>
            </w:tcBorders>
            <w:shd w:val="clear" w:color="auto" w:fill="E7E6E6" w:themeFill="background2"/>
            <w:hideMark/>
          </w:tcPr>
          <w:p w14:paraId="5A0BD99B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25765EDF" wp14:editId="4922575F">
                  <wp:extent cx="288000" cy="288000"/>
                  <wp:effectExtent l="0" t="0" r="4445" b="4445"/>
                  <wp:docPr id="30" name="Elemento grafico 30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E9E" w:rsidRPr="00BF4602" w14:paraId="2FC39512" w14:textId="77777777" w:rsidTr="00973056">
        <w:trPr>
          <w:trHeight w:val="454"/>
        </w:trPr>
        <w:tc>
          <w:tcPr>
            <w:tcW w:w="3281" w:type="dxa"/>
            <w:tcBorders>
              <w:left w:val="single" w:sz="2" w:space="0" w:color="E7E6E6" w:themeColor="background2"/>
              <w:right w:val="single" w:sz="18" w:space="0" w:color="000000" w:themeColor="text1"/>
            </w:tcBorders>
            <w:hideMark/>
          </w:tcPr>
          <w:p w14:paraId="2E0F4CCD" w14:textId="0014CFEE" w:rsidR="00401E9E" w:rsidRPr="00BF4602" w:rsidRDefault="00401E9E" w:rsidP="00973056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Huynh</w:t>
            </w:r>
            <w:proofErr w:type="spellEnd"/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et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al.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(2023)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[15]</w:t>
            </w:r>
          </w:p>
        </w:tc>
        <w:tc>
          <w:tcPr>
            <w:tcW w:w="1291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1C022E50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457EA07E" wp14:editId="25DFD878">
                  <wp:extent cx="288000" cy="288000"/>
                  <wp:effectExtent l="0" t="0" r="4445" b="4445"/>
                  <wp:docPr id="58" name="Elemento grafico 5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2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1AB784BD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17802D24" wp14:editId="2B5084BD">
                  <wp:extent cx="288000" cy="288000"/>
                  <wp:effectExtent l="0" t="0" r="4445" b="4445"/>
                  <wp:docPr id="34" name="Elemento grafico 3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0D6BF9B1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4B010526" wp14:editId="012F6F61">
                  <wp:extent cx="288000" cy="288000"/>
                  <wp:effectExtent l="0" t="0" r="4445" b="4445"/>
                  <wp:docPr id="35" name="Elemento grafico 35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0256A32B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13D09749" wp14:editId="44488417">
                  <wp:extent cx="288000" cy="288000"/>
                  <wp:effectExtent l="0" t="0" r="4445" b="4445"/>
                  <wp:docPr id="36" name="Elemento grafico 3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tcBorders>
              <w:left w:val="single" w:sz="18" w:space="0" w:color="000000" w:themeColor="text1"/>
              <w:right w:val="single" w:sz="2" w:space="0" w:color="E7E6E6" w:themeColor="background2"/>
            </w:tcBorders>
            <w:shd w:val="clear" w:color="auto" w:fill="E7E6E6" w:themeFill="background2"/>
            <w:hideMark/>
          </w:tcPr>
          <w:p w14:paraId="50BE4E02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2D005104" wp14:editId="0030E2C5">
                  <wp:extent cx="288000" cy="288000"/>
                  <wp:effectExtent l="0" t="0" r="4445" b="4445"/>
                  <wp:docPr id="12" name="Elemento grafico 12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E9E" w:rsidRPr="00BF4602" w14:paraId="1B734CF2" w14:textId="77777777" w:rsidTr="00973056">
        <w:trPr>
          <w:trHeight w:val="454"/>
        </w:trPr>
        <w:tc>
          <w:tcPr>
            <w:tcW w:w="3281" w:type="dxa"/>
            <w:tcBorders>
              <w:left w:val="single" w:sz="2" w:space="0" w:color="E7E6E6" w:themeColor="background2"/>
              <w:right w:val="single" w:sz="18" w:space="0" w:color="000000" w:themeColor="text1"/>
            </w:tcBorders>
            <w:hideMark/>
          </w:tcPr>
          <w:p w14:paraId="7D3AA50F" w14:textId="6DA6CF4E" w:rsidR="00401E9E" w:rsidRPr="00BF4602" w:rsidRDefault="00401E9E" w:rsidP="00973056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Pratt</w:t>
            </w:r>
            <w:proofErr w:type="spellEnd"/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et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al.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color w:val="000000" w:themeColor="text1"/>
                <w:lang w:eastAsia="it-IT"/>
              </w:rPr>
              <w:t>(2024)</w:t>
            </w:r>
            <w:r w:rsidR="00973056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[16]</w:t>
            </w:r>
          </w:p>
        </w:tc>
        <w:tc>
          <w:tcPr>
            <w:tcW w:w="1291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4DDB2244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6E784AA6" wp14:editId="17D4AD28">
                  <wp:extent cx="288000" cy="288000"/>
                  <wp:effectExtent l="0" t="0" r="4445" b="4445"/>
                  <wp:docPr id="37" name="Elemento grafico 37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2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6ABE613E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55039A24" wp14:editId="063D4347">
                  <wp:extent cx="288000" cy="288000"/>
                  <wp:effectExtent l="0" t="0" r="4445" b="4445"/>
                  <wp:docPr id="63" name="Elemento grafico 6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24A57FDC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774AB95B" wp14:editId="08B5CB9A">
                  <wp:extent cx="288000" cy="288000"/>
                  <wp:effectExtent l="0" t="0" r="4445" b="4445"/>
                  <wp:docPr id="14" name="Elemento grafico 14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hideMark/>
          </w:tcPr>
          <w:p w14:paraId="7C26E9D1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41508A05" wp14:editId="49CBA8B3">
                  <wp:extent cx="288000" cy="288000"/>
                  <wp:effectExtent l="0" t="0" r="4445" b="4445"/>
                  <wp:docPr id="38" name="Elemento grafico 38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tcBorders>
              <w:left w:val="single" w:sz="18" w:space="0" w:color="000000" w:themeColor="text1"/>
              <w:right w:val="single" w:sz="2" w:space="0" w:color="E7E6E6" w:themeColor="background2"/>
            </w:tcBorders>
            <w:shd w:val="clear" w:color="auto" w:fill="E7E6E6" w:themeFill="background2"/>
            <w:hideMark/>
          </w:tcPr>
          <w:p w14:paraId="7BE50164" w14:textId="77777777" w:rsidR="00401E9E" w:rsidRPr="00BF4602" w:rsidRDefault="00401E9E" w:rsidP="0097305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2513AE6D" wp14:editId="7F174570">
                  <wp:extent cx="288000" cy="288000"/>
                  <wp:effectExtent l="0" t="0" r="4445" b="4445"/>
                  <wp:docPr id="16" name="Elemento grafico 1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E9E" w:rsidRPr="00BF4602" w14:paraId="22C4A2E5" w14:textId="77777777" w:rsidTr="00973056">
        <w:trPr>
          <w:trHeight w:val="454"/>
        </w:trPr>
        <w:tc>
          <w:tcPr>
            <w:tcW w:w="9919" w:type="dxa"/>
            <w:gridSpan w:val="6"/>
            <w:tcBorders>
              <w:top w:val="single" w:sz="18" w:space="0" w:color="000000" w:themeColor="text1"/>
              <w:left w:val="single" w:sz="2" w:space="0" w:color="E7E6E6" w:themeColor="background2"/>
              <w:bottom w:val="single" w:sz="18" w:space="0" w:color="000000" w:themeColor="text1"/>
              <w:right w:val="single" w:sz="2" w:space="0" w:color="E7E6E6" w:themeColor="background2"/>
            </w:tcBorders>
          </w:tcPr>
          <w:p w14:paraId="315B9DE2" w14:textId="67C12DDA" w:rsidR="00401E9E" w:rsidRPr="00BF4602" w:rsidRDefault="00401E9E" w:rsidP="00973056">
            <w:pPr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</w:pP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>Judgment:</w:t>
            </w:r>
            <w:r w:rsidR="00973056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3ACFE295" wp14:editId="54344292">
                  <wp:extent cx="288000" cy="288000"/>
                  <wp:effectExtent l="0" t="0" r="4445" b="4445"/>
                  <wp:docPr id="116" name="Elemento grafico 116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lemento grafico 2" descr="Badge Segui con riempimento a tinta unita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>Low;</w:t>
            </w:r>
            <w:r w:rsidR="00973056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73EAD013" wp14:editId="123D5E78">
                  <wp:extent cx="288000" cy="288000"/>
                  <wp:effectExtent l="0" t="0" r="4445" b="4445"/>
                  <wp:docPr id="117" name="Elemento grafico 117" descr="Badge Punto interrogativo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lemento grafico 5" descr="Badge Punto interrogativo con riempimento a tinta unita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73056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>Unclear;</w:t>
            </w:r>
            <w:r w:rsidR="00973056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drawing>
                <wp:inline distT="0" distB="0" distL="0" distR="0" wp14:anchorId="575DD4EB" wp14:editId="45BE2578">
                  <wp:extent cx="288000" cy="288000"/>
                  <wp:effectExtent l="0" t="0" r="4445" b="4445"/>
                  <wp:docPr id="118" name="Elemento grafico 118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Badge Non seguire più con riempimento a tinta unita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73056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 xml:space="preserve"> </w:t>
            </w:r>
            <w:r w:rsidRPr="00BF4602">
              <w:rPr>
                <w:rFonts w:ascii="Arial" w:eastAsia="Times New Roman" w:hAnsi="Arial" w:cs="Arial"/>
                <w:noProof/>
                <w:color w:val="000000" w:themeColor="text1"/>
                <w:lang w:eastAsia="it-IT"/>
              </w:rPr>
              <w:t>High</w:t>
            </w:r>
          </w:p>
        </w:tc>
      </w:tr>
    </w:tbl>
    <w:p w14:paraId="6CAA0314" w14:textId="77777777" w:rsidR="00401E9E" w:rsidRPr="00A57FB6" w:rsidRDefault="00401E9E" w:rsidP="00401E9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14518F1" w14:textId="77777777" w:rsidR="00401E9E" w:rsidRDefault="00401E9E" w:rsidP="00401E9E"/>
    <w:p w14:paraId="6B4AB79E" w14:textId="77777777" w:rsidR="00D83A3A" w:rsidRDefault="00D83A3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28282F3" w14:textId="1CEA3D0F" w:rsidR="00BF4602" w:rsidRPr="00A21EBC" w:rsidRDefault="00BF4602" w:rsidP="00A21EBC">
      <w:pPr>
        <w:rPr>
          <w:rFonts w:ascii="Arial" w:hAnsi="Arial" w:cs="Arial"/>
          <w:b/>
          <w:lang w:val="en-US"/>
        </w:rPr>
      </w:pPr>
      <w:r w:rsidRPr="00A21EBC">
        <w:rPr>
          <w:rFonts w:ascii="Arial" w:hAnsi="Arial" w:cs="Arial"/>
          <w:b/>
          <w:lang w:val="en-US"/>
        </w:rPr>
        <w:lastRenderedPageBreak/>
        <w:t>Table</w:t>
      </w:r>
      <w:r w:rsidR="00973056">
        <w:rPr>
          <w:rFonts w:ascii="Arial" w:hAnsi="Arial" w:cs="Arial"/>
          <w:b/>
          <w:lang w:val="en-US"/>
        </w:rPr>
        <w:t xml:space="preserve"> </w:t>
      </w:r>
      <w:r w:rsidRPr="00A21EBC">
        <w:rPr>
          <w:rFonts w:ascii="Arial" w:hAnsi="Arial" w:cs="Arial"/>
          <w:b/>
          <w:lang w:val="en-US"/>
        </w:rPr>
        <w:t>S1</w:t>
      </w:r>
      <w:r w:rsidR="00FF5E35">
        <w:rPr>
          <w:rFonts w:ascii="Arial" w:hAnsi="Arial" w:cs="Arial"/>
          <w:b/>
          <w:lang w:val="en-US"/>
        </w:rPr>
        <w:t>.</w:t>
      </w:r>
      <w:r w:rsidR="00973056">
        <w:rPr>
          <w:rFonts w:ascii="Arial" w:hAnsi="Arial" w:cs="Arial"/>
          <w:b/>
          <w:lang w:val="en-US"/>
        </w:rPr>
        <w:t xml:space="preserve"> </w:t>
      </w:r>
      <w:r w:rsidRPr="00FF5E35">
        <w:rPr>
          <w:rFonts w:ascii="Arial" w:hAnsi="Arial" w:cs="Arial"/>
          <w:lang w:val="en-US"/>
        </w:rPr>
        <w:t>Quality</w:t>
      </w:r>
      <w:r w:rsidR="00973056">
        <w:rPr>
          <w:rFonts w:ascii="Arial" w:hAnsi="Arial" w:cs="Arial"/>
          <w:lang w:val="en-US"/>
        </w:rPr>
        <w:t xml:space="preserve"> </w:t>
      </w:r>
      <w:r w:rsidRPr="00FF5E35">
        <w:rPr>
          <w:rFonts w:ascii="Arial" w:hAnsi="Arial" w:cs="Arial"/>
          <w:lang w:val="en-US"/>
        </w:rPr>
        <w:t>Assessment</w:t>
      </w:r>
      <w:r w:rsidR="00973056">
        <w:rPr>
          <w:rFonts w:ascii="Arial" w:hAnsi="Arial" w:cs="Arial"/>
          <w:lang w:val="en-US"/>
        </w:rPr>
        <w:t xml:space="preserve"> </w:t>
      </w:r>
      <w:r w:rsidRPr="00FF5E35">
        <w:rPr>
          <w:rFonts w:ascii="Arial" w:hAnsi="Arial" w:cs="Arial"/>
          <w:lang w:val="en-US"/>
        </w:rPr>
        <w:t>Classification</w:t>
      </w:r>
      <w:r w:rsidR="00973056">
        <w:rPr>
          <w:rFonts w:ascii="Arial" w:hAnsi="Arial" w:cs="Arial"/>
          <w:lang w:val="en-US"/>
        </w:rPr>
        <w:t xml:space="preserve"> </w:t>
      </w:r>
      <w:r w:rsidRPr="00FF5E35">
        <w:rPr>
          <w:rFonts w:ascii="Arial" w:hAnsi="Arial" w:cs="Arial"/>
          <w:lang w:val="en-US"/>
        </w:rPr>
        <w:t>System</w:t>
      </w:r>
    </w:p>
    <w:p w14:paraId="623E1825" w14:textId="77777777" w:rsidR="00A835EA" w:rsidRDefault="00A835EA" w:rsidP="00745481">
      <w:pPr>
        <w:rPr>
          <w:b/>
          <w:lang w:val="en-US"/>
        </w:rPr>
      </w:pPr>
    </w:p>
    <w:p w14:paraId="03312334" w14:textId="77777777" w:rsidR="00A835EA" w:rsidRDefault="00A835EA" w:rsidP="00745481">
      <w:pPr>
        <w:rPr>
          <w:b/>
          <w:lang w:val="en-US"/>
        </w:rPr>
      </w:pPr>
    </w:p>
    <w:p w14:paraId="0F203A9D" w14:textId="77777777" w:rsidR="00A835EA" w:rsidRDefault="00A835EA" w:rsidP="00745481">
      <w:pPr>
        <w:rPr>
          <w:b/>
          <w:lang w:val="en-US"/>
        </w:rPr>
      </w:pPr>
    </w:p>
    <w:p w14:paraId="62755FC5" w14:textId="77777777" w:rsidR="00A835EA" w:rsidRDefault="00A835EA" w:rsidP="00745481">
      <w:pPr>
        <w:rPr>
          <w:b/>
          <w:lang w:val="en-US"/>
        </w:rPr>
      </w:pPr>
    </w:p>
    <w:p w14:paraId="4BE7E507" w14:textId="77777777" w:rsidR="00A835EA" w:rsidRDefault="00A835EA" w:rsidP="00745481">
      <w:pPr>
        <w:rPr>
          <w:b/>
          <w:lang w:val="en-US"/>
        </w:rPr>
      </w:pPr>
    </w:p>
    <w:p w14:paraId="044A961A" w14:textId="77777777" w:rsidR="00A835EA" w:rsidRPr="00745481" w:rsidRDefault="00A835EA" w:rsidP="00745481">
      <w:pPr>
        <w:rPr>
          <w:b/>
          <w:lang w:val="en-US"/>
        </w:rPr>
      </w:pPr>
    </w:p>
    <w:p w14:paraId="3E43825C" w14:textId="77777777" w:rsidR="007E11AC" w:rsidRPr="00BF4602" w:rsidRDefault="007E11AC" w:rsidP="007E11AC">
      <w:pPr>
        <w:pStyle w:val="Paragrafoelenco"/>
        <w:rPr>
          <w:rFonts w:ascii="Arial" w:hAnsi="Arial" w:cs="Arial"/>
          <w:b/>
          <w:lang w:val="en-US"/>
        </w:rPr>
      </w:pPr>
    </w:p>
    <w:p w14:paraId="3EECC5E2" w14:textId="77777777" w:rsidR="007E11AC" w:rsidRPr="00BF4602" w:rsidRDefault="007E11AC" w:rsidP="007E11AC">
      <w:pPr>
        <w:pStyle w:val="NormaleWeb"/>
        <w:spacing w:beforeAutospacing="0" w:afterAutospacing="0" w:line="240" w:lineRule="atLeast"/>
        <w:rPr>
          <w:rFonts w:ascii="Arial" w:eastAsiaTheme="minorEastAsia" w:hAnsi="Arial" w:cs="Arial"/>
          <w:i/>
          <w:sz w:val="21"/>
          <w:szCs w:val="21"/>
        </w:rPr>
      </w:pPr>
    </w:p>
    <w:tbl>
      <w:tblPr>
        <w:tblStyle w:val="Grigliatabella"/>
        <w:tblpPr w:leftFromText="180" w:rightFromText="180" w:vertAnchor="page" w:horzAnchor="margin" w:tblpXSpec="center" w:tblpY="2384"/>
        <w:tblOverlap w:val="never"/>
        <w:tblW w:w="0" w:type="auto"/>
        <w:tblLook w:val="04A0" w:firstRow="1" w:lastRow="0" w:firstColumn="1" w:lastColumn="0" w:noHBand="0" w:noVBand="1"/>
      </w:tblPr>
      <w:tblGrid>
        <w:gridCol w:w="2169"/>
        <w:gridCol w:w="1712"/>
        <w:gridCol w:w="1552"/>
        <w:gridCol w:w="1503"/>
        <w:gridCol w:w="1373"/>
      </w:tblGrid>
      <w:tr w:rsidR="007E11AC" w:rsidRPr="00BF4602" w14:paraId="1B3FE39A" w14:textId="77777777" w:rsidTr="007E11AC">
        <w:trPr>
          <w:trHeight w:val="367"/>
        </w:trPr>
        <w:tc>
          <w:tcPr>
            <w:tcW w:w="2169" w:type="dxa"/>
          </w:tcPr>
          <w:p w14:paraId="1C704D5D" w14:textId="44FA473B" w:rsidR="007E11AC" w:rsidRPr="00BF4602" w:rsidRDefault="007E11AC" w:rsidP="007E11A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F4602">
              <w:rPr>
                <w:rFonts w:ascii="Arial" w:hAnsi="Arial" w:cs="Arial"/>
                <w:b/>
                <w:bCs/>
                <w:lang w:val="en-US"/>
              </w:rPr>
              <w:t>Class</w:t>
            </w:r>
            <w:r w:rsidR="00973056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lang w:val="en-US"/>
              </w:rPr>
              <w:t>I</w:t>
            </w:r>
            <w:r w:rsidR="00973056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lang w:val="en-US"/>
              </w:rPr>
              <w:t>-</w:t>
            </w:r>
            <w:r w:rsidR="00973056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lang w:val="en-US"/>
              </w:rPr>
              <w:t>Convincing</w:t>
            </w:r>
          </w:p>
        </w:tc>
        <w:tc>
          <w:tcPr>
            <w:tcW w:w="1712" w:type="dxa"/>
          </w:tcPr>
          <w:p w14:paraId="1B54AF98" w14:textId="2E576EAF" w:rsidR="007E11AC" w:rsidRPr="00BF4602" w:rsidRDefault="007E11AC" w:rsidP="007E11AC">
            <w:pPr>
              <w:rPr>
                <w:rFonts w:ascii="Arial" w:hAnsi="Arial" w:cs="Arial"/>
                <w:b/>
                <w:bCs/>
              </w:rPr>
            </w:pPr>
            <w:r w:rsidRPr="00BF4602">
              <w:rPr>
                <w:rFonts w:ascii="Arial" w:hAnsi="Arial" w:cs="Arial"/>
                <w:b/>
                <w:bCs/>
              </w:rPr>
              <w:t>Class</w:t>
            </w:r>
            <w:r w:rsidR="00973056">
              <w:rPr>
                <w:rFonts w:ascii="Arial" w:hAnsi="Arial" w:cs="Arial"/>
                <w:b/>
                <w:bCs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</w:rPr>
              <w:t>II</w:t>
            </w:r>
            <w:r w:rsidR="00973056">
              <w:rPr>
                <w:rFonts w:ascii="Arial" w:hAnsi="Arial" w:cs="Arial"/>
                <w:b/>
                <w:bCs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</w:rPr>
              <w:t>–</w:t>
            </w:r>
            <w:r w:rsidR="00973056">
              <w:rPr>
                <w:rFonts w:ascii="Arial" w:hAnsi="Arial" w:cs="Arial"/>
                <w:b/>
                <w:bCs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</w:rPr>
              <w:t>Highly</w:t>
            </w:r>
            <w:r w:rsidR="00973056">
              <w:rPr>
                <w:rFonts w:ascii="Arial" w:hAnsi="Arial" w:cs="Arial"/>
                <w:b/>
                <w:bCs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</w:rPr>
              <w:t>Suggestive</w:t>
            </w:r>
          </w:p>
        </w:tc>
        <w:tc>
          <w:tcPr>
            <w:tcW w:w="1552" w:type="dxa"/>
          </w:tcPr>
          <w:p w14:paraId="1AE126A6" w14:textId="6034B6DF" w:rsidR="007E11AC" w:rsidRPr="00BF4602" w:rsidRDefault="007E11AC" w:rsidP="007E11AC">
            <w:pPr>
              <w:rPr>
                <w:rFonts w:ascii="Arial" w:hAnsi="Arial" w:cs="Arial"/>
                <w:b/>
                <w:bCs/>
              </w:rPr>
            </w:pPr>
            <w:r w:rsidRPr="00BF4602">
              <w:rPr>
                <w:rFonts w:ascii="Arial" w:hAnsi="Arial" w:cs="Arial"/>
                <w:b/>
                <w:bCs/>
              </w:rPr>
              <w:t>Class</w:t>
            </w:r>
            <w:r w:rsidR="00973056">
              <w:rPr>
                <w:rFonts w:ascii="Arial" w:hAnsi="Arial" w:cs="Arial"/>
                <w:b/>
                <w:bCs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</w:rPr>
              <w:t>III</w:t>
            </w:r>
            <w:r w:rsidR="00973056">
              <w:rPr>
                <w:rFonts w:ascii="Arial" w:hAnsi="Arial" w:cs="Arial"/>
                <w:b/>
                <w:bCs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</w:rPr>
              <w:t>-Suggestive</w:t>
            </w:r>
          </w:p>
        </w:tc>
        <w:tc>
          <w:tcPr>
            <w:tcW w:w="1503" w:type="dxa"/>
          </w:tcPr>
          <w:p w14:paraId="4A946C45" w14:textId="51646677" w:rsidR="007E11AC" w:rsidRPr="00BF4602" w:rsidRDefault="007E11AC" w:rsidP="007E11AC">
            <w:pPr>
              <w:rPr>
                <w:rFonts w:ascii="Arial" w:hAnsi="Arial" w:cs="Arial"/>
                <w:b/>
                <w:bCs/>
              </w:rPr>
            </w:pPr>
            <w:r w:rsidRPr="00BF4602">
              <w:rPr>
                <w:rFonts w:ascii="Arial" w:hAnsi="Arial" w:cs="Arial"/>
                <w:b/>
                <w:bCs/>
              </w:rPr>
              <w:t>Class</w:t>
            </w:r>
            <w:r w:rsidR="00973056">
              <w:rPr>
                <w:rFonts w:ascii="Arial" w:hAnsi="Arial" w:cs="Arial"/>
                <w:b/>
                <w:bCs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</w:rPr>
              <w:t>IV</w:t>
            </w:r>
            <w:r w:rsidR="00973056">
              <w:rPr>
                <w:rFonts w:ascii="Arial" w:hAnsi="Arial" w:cs="Arial"/>
                <w:b/>
                <w:bCs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</w:rPr>
              <w:t>-</w:t>
            </w:r>
            <w:proofErr w:type="spellStart"/>
            <w:r w:rsidRPr="00BF4602">
              <w:rPr>
                <w:rFonts w:ascii="Arial" w:hAnsi="Arial" w:cs="Arial"/>
                <w:b/>
                <w:bCs/>
              </w:rPr>
              <w:t>Weak</w:t>
            </w:r>
            <w:proofErr w:type="spellEnd"/>
          </w:p>
        </w:tc>
        <w:tc>
          <w:tcPr>
            <w:tcW w:w="1373" w:type="dxa"/>
          </w:tcPr>
          <w:p w14:paraId="3B0A7539" w14:textId="77777777" w:rsidR="007E11AC" w:rsidRPr="00BF4602" w:rsidRDefault="007E11AC" w:rsidP="007E11AC">
            <w:pPr>
              <w:rPr>
                <w:rFonts w:ascii="Arial" w:hAnsi="Arial" w:cs="Arial"/>
              </w:rPr>
            </w:pPr>
            <w:r w:rsidRPr="00BF4602">
              <w:rPr>
                <w:rStyle w:val="Enfasigrassetto"/>
                <w:rFonts w:ascii="Arial" w:hAnsi="Arial" w:cs="Arial"/>
              </w:rPr>
              <w:t>Non-</w:t>
            </w:r>
            <w:proofErr w:type="spellStart"/>
            <w:r w:rsidRPr="00BF4602">
              <w:rPr>
                <w:rStyle w:val="Enfasigrassetto"/>
                <w:rFonts w:ascii="Arial" w:hAnsi="Arial" w:cs="Arial"/>
              </w:rPr>
              <w:t>significant</w:t>
            </w:r>
            <w:proofErr w:type="spellEnd"/>
          </w:p>
        </w:tc>
      </w:tr>
      <w:tr w:rsidR="007E11AC" w:rsidRPr="00BF4602" w14:paraId="6B600033" w14:textId="77777777" w:rsidTr="007E11AC">
        <w:tc>
          <w:tcPr>
            <w:tcW w:w="2169" w:type="dxa"/>
          </w:tcPr>
          <w:p w14:paraId="7D0B40E4" w14:textId="6EB9C1C9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Number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of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cases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&gt;1000</w:t>
            </w:r>
          </w:p>
          <w:p w14:paraId="33C562A4" w14:textId="10D8D293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83A3A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BF4602">
              <w:rPr>
                <w:rFonts w:ascii="Cambria Math" w:hAnsi="Cambria Math" w:cs="Cambria Math"/>
                <w:sz w:val="18"/>
                <w:szCs w:val="18"/>
                <w:lang w:val="en-US"/>
              </w:rPr>
              <w:t>⁻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⁶</w:t>
            </w:r>
          </w:p>
          <w:p w14:paraId="3665F223" w14:textId="411CFB8D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I²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50%</w:t>
            </w:r>
          </w:p>
          <w:p w14:paraId="00070A47" w14:textId="2B072FC6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95%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prediction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interval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excluding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null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value</w:t>
            </w:r>
          </w:p>
          <w:p w14:paraId="2921E5F0" w14:textId="7A8932DC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absence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of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small-study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effects</w:t>
            </w:r>
          </w:p>
          <w:p w14:paraId="670D8AE5" w14:textId="6594FECE" w:rsidR="007E11AC" w:rsidRPr="00BF4602" w:rsidRDefault="007E11AC" w:rsidP="007852D1">
            <w:pPr>
              <w:widowControl/>
              <w:numPr>
                <w:ilvl w:val="0"/>
                <w:numId w:val="1"/>
              </w:num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absence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of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excess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significance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bias</w:t>
            </w:r>
          </w:p>
        </w:tc>
        <w:tc>
          <w:tcPr>
            <w:tcW w:w="1712" w:type="dxa"/>
          </w:tcPr>
          <w:p w14:paraId="0D96561A" w14:textId="6A6AB20F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of</w:t>
            </w:r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Fonts w:ascii="Arial" w:hAnsi="Arial" w:cs="Arial"/>
                <w:sz w:val="18"/>
                <w:szCs w:val="18"/>
              </w:rPr>
              <w:t>cases</w:t>
            </w:r>
            <w:proofErr w:type="spellEnd"/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&gt;1000</w:t>
            </w:r>
          </w:p>
          <w:p w14:paraId="5B71CDEE" w14:textId="5A0F3FC9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83A3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&lt;</w:t>
            </w:r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10</w:t>
            </w:r>
            <w:r w:rsidRPr="00BF4602">
              <w:rPr>
                <w:rFonts w:ascii="Cambria Math" w:hAnsi="Cambria Math" w:cs="Cambria Math"/>
                <w:sz w:val="18"/>
                <w:szCs w:val="18"/>
              </w:rPr>
              <w:t>⁻</w:t>
            </w:r>
            <w:r w:rsidRPr="00BF4602">
              <w:rPr>
                <w:rFonts w:ascii="Arial" w:hAnsi="Arial" w:cs="Arial"/>
                <w:sz w:val="18"/>
                <w:szCs w:val="18"/>
              </w:rPr>
              <w:t>⁶</w:t>
            </w:r>
          </w:p>
          <w:p w14:paraId="37F5FCED" w14:textId="6C2778A6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largest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study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shows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statistically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effect</w:t>
            </w:r>
          </w:p>
          <w:p w14:paraId="380D35E1" w14:textId="5E5E003A" w:rsidR="007E11AC" w:rsidRPr="00BF4602" w:rsidRDefault="007E11AC" w:rsidP="007852D1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criteria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Class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are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not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met</w:t>
            </w:r>
          </w:p>
        </w:tc>
        <w:tc>
          <w:tcPr>
            <w:tcW w:w="1552" w:type="dxa"/>
          </w:tcPr>
          <w:p w14:paraId="6DD8C516" w14:textId="196D924C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of</w:t>
            </w:r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Fonts w:ascii="Arial" w:hAnsi="Arial" w:cs="Arial"/>
                <w:sz w:val="18"/>
                <w:szCs w:val="18"/>
              </w:rPr>
              <w:t>cases</w:t>
            </w:r>
            <w:proofErr w:type="spellEnd"/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&gt;1000</w:t>
            </w:r>
          </w:p>
          <w:p w14:paraId="300DE0B8" w14:textId="6F9DDB15" w:rsidR="007E11AC" w:rsidRPr="00BF4602" w:rsidRDefault="00973056" w:rsidP="007E11AC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11AC" w:rsidRPr="00D83A3A"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11AC" w:rsidRPr="00BF460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11AC" w:rsidRPr="00BF4602">
              <w:rPr>
                <w:rFonts w:ascii="Arial" w:hAnsi="Arial" w:cs="Arial"/>
                <w:sz w:val="18"/>
                <w:szCs w:val="18"/>
              </w:rPr>
              <w:t>10</w:t>
            </w:r>
            <w:r w:rsidR="007E11AC" w:rsidRPr="00BF4602">
              <w:rPr>
                <w:rFonts w:ascii="Cambria Math" w:hAnsi="Cambria Math" w:cs="Cambria Math"/>
                <w:sz w:val="18"/>
                <w:szCs w:val="18"/>
              </w:rPr>
              <w:t>⁻</w:t>
            </w:r>
            <w:r w:rsidR="007E11AC" w:rsidRPr="00BF4602">
              <w:rPr>
                <w:rFonts w:ascii="Arial" w:hAnsi="Arial" w:cs="Arial"/>
                <w:sz w:val="18"/>
                <w:szCs w:val="18"/>
              </w:rPr>
              <w:t>³</w:t>
            </w:r>
          </w:p>
          <w:p w14:paraId="1F72B2E9" w14:textId="0101B7D0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criteria</w:t>
            </w:r>
            <w:proofErr w:type="gramEnd"/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Classes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I–II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are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not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met.</w:t>
            </w:r>
          </w:p>
          <w:p w14:paraId="0E4653BD" w14:textId="77777777" w:rsidR="007E11AC" w:rsidRPr="00BF4602" w:rsidRDefault="007E11AC" w:rsidP="007E11AC">
            <w:pPr>
              <w:spacing w:line="24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3B072AE4" w14:textId="4FACF99A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83A3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&lt;</w:t>
            </w:r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1D052D45" w14:textId="0FC6B797" w:rsidR="007E11AC" w:rsidRPr="00BF4602" w:rsidRDefault="007E11AC" w:rsidP="007E11AC">
            <w:pPr>
              <w:widowControl/>
              <w:numPr>
                <w:ilvl w:val="0"/>
                <w:numId w:val="1"/>
              </w:numPr>
              <w:spacing w:line="240" w:lineRule="atLeast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criteria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Classes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I–III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are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not</w:t>
            </w:r>
            <w:r w:rsidR="0097305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  <w:lang w:val="en-US"/>
              </w:rPr>
              <w:t>met</w:t>
            </w:r>
          </w:p>
        </w:tc>
        <w:tc>
          <w:tcPr>
            <w:tcW w:w="1373" w:type="dxa"/>
          </w:tcPr>
          <w:p w14:paraId="6AA66BA2" w14:textId="5F70B381" w:rsidR="007E11AC" w:rsidRPr="00BF4602" w:rsidRDefault="007E11AC" w:rsidP="007E11AC">
            <w:pPr>
              <w:pStyle w:val="Paragrafoelenco"/>
              <w:numPr>
                <w:ilvl w:val="0"/>
                <w:numId w:val="1"/>
              </w:num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D83A3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&gt;</w:t>
            </w:r>
            <w:r w:rsidR="009730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0D7C0F34" w14:textId="77777777" w:rsidR="007E11AC" w:rsidRPr="00BF4602" w:rsidRDefault="007E11AC" w:rsidP="007E11A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91E6A95" w14:textId="261B4891" w:rsidR="007E11AC" w:rsidRPr="00BF4602" w:rsidRDefault="007E11AC" w:rsidP="007E11AC">
      <w:pPr>
        <w:pStyle w:val="NormaleWeb"/>
        <w:jc w:val="both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Convincing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):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he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umb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as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gt;1000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D83A3A">
        <w:rPr>
          <w:rFonts w:ascii="Arial" w:hAnsi="Arial" w:cs="Arial"/>
          <w:i/>
          <w:sz w:val="18"/>
          <w:szCs w:val="18"/>
        </w:rPr>
        <w:t>p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lt;10</w:t>
      </w:r>
      <w:r w:rsidRPr="00BF4602">
        <w:rPr>
          <w:rFonts w:ascii="Cambria Math" w:hAnsi="Cambria Math" w:cs="Cambria Math"/>
          <w:sz w:val="18"/>
          <w:szCs w:val="18"/>
        </w:rPr>
        <w:t>⁻</w:t>
      </w:r>
      <w:r w:rsidRPr="00BF4602">
        <w:rPr>
          <w:rFonts w:ascii="Arial" w:hAnsi="Arial" w:cs="Arial"/>
          <w:sz w:val="18"/>
          <w:szCs w:val="18"/>
        </w:rPr>
        <w:t>⁶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²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lt;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50%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95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%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predictio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nterva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cluding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ul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value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bsenc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mall-stud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ffects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bsenc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ces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ignificanc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bias.</w:t>
      </w:r>
    </w:p>
    <w:p w14:paraId="2EEBC181" w14:textId="57F1CEF5" w:rsidR="007E11AC" w:rsidRPr="00BF4602" w:rsidRDefault="007E11AC" w:rsidP="007E11AC">
      <w:pPr>
        <w:pStyle w:val="NormaleWeb"/>
        <w:jc w:val="both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Highly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I):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he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umb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as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gt;1000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D83A3A">
        <w:rPr>
          <w:rFonts w:ascii="Arial" w:hAnsi="Arial" w:cs="Arial"/>
          <w:i/>
          <w:sz w:val="18"/>
          <w:szCs w:val="18"/>
        </w:rPr>
        <w:t>p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lt;10</w:t>
      </w:r>
      <w:r w:rsidRPr="00BF4602">
        <w:rPr>
          <w:rFonts w:ascii="Cambria Math" w:hAnsi="Cambria Math" w:cs="Cambria Math"/>
          <w:sz w:val="18"/>
          <w:szCs w:val="18"/>
        </w:rPr>
        <w:t>⁻</w:t>
      </w:r>
      <w:r w:rsidRPr="00BF4602">
        <w:rPr>
          <w:rFonts w:ascii="Arial" w:hAnsi="Arial" w:cs="Arial"/>
          <w:sz w:val="18"/>
          <w:szCs w:val="18"/>
        </w:rPr>
        <w:t>⁶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larges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tud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how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tatistically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ignifican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ffect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riteri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las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o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et.</w:t>
      </w:r>
    </w:p>
    <w:p w14:paraId="256B3081" w14:textId="57ADB1A2" w:rsidR="007E11AC" w:rsidRPr="00BF4602" w:rsidRDefault="007E11AC" w:rsidP="007E11AC">
      <w:pPr>
        <w:pStyle w:val="NormaleWeb"/>
        <w:jc w:val="both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II):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he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umbe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of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as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gt;1000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D83A3A">
        <w:rPr>
          <w:rFonts w:ascii="Arial" w:hAnsi="Arial" w:cs="Arial"/>
          <w:i/>
          <w:sz w:val="18"/>
          <w:szCs w:val="18"/>
        </w:rPr>
        <w:t>p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lt;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10</w:t>
      </w:r>
      <w:r w:rsidRPr="00BF4602">
        <w:rPr>
          <w:rFonts w:ascii="Cambria Math" w:hAnsi="Cambria Math" w:cs="Cambria Math"/>
          <w:sz w:val="18"/>
          <w:szCs w:val="18"/>
        </w:rPr>
        <w:t>⁻</w:t>
      </w:r>
      <w:r w:rsidRPr="00BF4602">
        <w:rPr>
          <w:rFonts w:ascii="Arial" w:hAnsi="Arial" w:cs="Arial"/>
          <w:sz w:val="18"/>
          <w:szCs w:val="18"/>
        </w:rPr>
        <w:t>³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riteri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lass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–II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o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et.</w:t>
      </w:r>
    </w:p>
    <w:p w14:paraId="1C309903" w14:textId="2E9979A4" w:rsidR="007E11AC" w:rsidRPr="00BF4602" w:rsidRDefault="007E11AC" w:rsidP="007E11AC">
      <w:pPr>
        <w:pStyle w:val="NormaleWeb"/>
        <w:jc w:val="both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Weak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V):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he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D83A3A">
        <w:rPr>
          <w:rFonts w:ascii="Arial" w:hAnsi="Arial" w:cs="Arial"/>
          <w:i/>
          <w:sz w:val="18"/>
          <w:szCs w:val="18"/>
        </w:rPr>
        <w:t>p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lt;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0.05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nd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riteri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lasse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–III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o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met.</w:t>
      </w:r>
    </w:p>
    <w:p w14:paraId="0F6ABAE5" w14:textId="333E5D7C" w:rsidR="007E11AC" w:rsidRPr="00BF4602" w:rsidRDefault="007E11AC" w:rsidP="007E11AC">
      <w:pPr>
        <w:pStyle w:val="NormaleWeb"/>
        <w:jc w:val="both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No</w:t>
      </w:r>
      <w:r w:rsidR="007852D1">
        <w:rPr>
          <w:rStyle w:val="Enfasigrassetto"/>
          <w:rFonts w:ascii="Arial" w:hAnsi="Arial" w:cs="Arial"/>
          <w:sz w:val="18"/>
          <w:szCs w:val="18"/>
        </w:rPr>
        <w:t>t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significant: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when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D83A3A">
        <w:rPr>
          <w:rFonts w:ascii="Arial" w:hAnsi="Arial" w:cs="Arial"/>
          <w:i/>
          <w:sz w:val="18"/>
          <w:szCs w:val="18"/>
        </w:rPr>
        <w:t>p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gt;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0.05.</w:t>
      </w:r>
    </w:p>
    <w:p w14:paraId="0C909C84" w14:textId="77777777" w:rsidR="007E11AC" w:rsidRPr="00BF4602" w:rsidRDefault="007E11AC" w:rsidP="007E11AC">
      <w:pPr>
        <w:rPr>
          <w:rFonts w:ascii="Arial" w:eastAsia="SimSun" w:hAnsi="Arial" w:cs="Arial"/>
          <w:lang w:bidi="ar"/>
        </w:rPr>
      </w:pPr>
    </w:p>
    <w:p w14:paraId="22D125B5" w14:textId="57BAD24F" w:rsidR="007E11AC" w:rsidRPr="00BF4602" w:rsidRDefault="007E11AC" w:rsidP="007E11AC">
      <w:pPr>
        <w:pStyle w:val="Titolo3"/>
        <w:rPr>
          <w:rFonts w:ascii="Arial" w:hAnsi="Arial" w:cs="Arial" w:hint="default"/>
          <w:sz w:val="20"/>
          <w:szCs w:val="20"/>
          <w:u w:val="single"/>
          <w:lang w:val="it-IT"/>
        </w:rPr>
      </w:pPr>
      <w:proofErr w:type="spellStart"/>
      <w:r w:rsidRPr="00BF4602">
        <w:rPr>
          <w:rFonts w:ascii="Arial" w:hAnsi="Arial" w:cs="Arial" w:hint="default"/>
          <w:sz w:val="20"/>
          <w:szCs w:val="20"/>
          <w:u w:val="single"/>
          <w:lang w:val="it-IT"/>
        </w:rPr>
        <w:t>Strahler</w:t>
      </w:r>
      <w:proofErr w:type="spellEnd"/>
      <w:r w:rsidR="00973056">
        <w:rPr>
          <w:rFonts w:ascii="Arial" w:hAnsi="Arial" w:cs="Arial" w:hint="default"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 w:hint="default"/>
          <w:sz w:val="20"/>
          <w:szCs w:val="20"/>
          <w:u w:val="single"/>
          <w:lang w:val="it-IT"/>
        </w:rPr>
        <w:t>et</w:t>
      </w:r>
      <w:r w:rsidR="00973056">
        <w:rPr>
          <w:rFonts w:ascii="Arial" w:hAnsi="Arial" w:cs="Arial" w:hint="default"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 w:hint="default"/>
          <w:sz w:val="20"/>
          <w:szCs w:val="20"/>
          <w:u w:val="single"/>
          <w:lang w:val="it-IT"/>
        </w:rPr>
        <w:t>al.,</w:t>
      </w:r>
      <w:r w:rsidR="00973056">
        <w:rPr>
          <w:rFonts w:ascii="Arial" w:hAnsi="Arial" w:cs="Arial" w:hint="default"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 w:hint="default"/>
          <w:sz w:val="20"/>
          <w:szCs w:val="20"/>
          <w:u w:val="single"/>
          <w:lang w:val="it-IT"/>
        </w:rPr>
        <w:t>2021</w:t>
      </w:r>
      <w:r w:rsidR="00973056">
        <w:rPr>
          <w:rFonts w:ascii="Arial" w:hAnsi="Arial" w:cs="Arial" w:hint="default"/>
          <w:sz w:val="20"/>
          <w:szCs w:val="20"/>
          <w:u w:val="single"/>
          <w:lang w:val="it-IT"/>
        </w:rPr>
        <w:t xml:space="preserve"> </w:t>
      </w:r>
      <w:r w:rsidR="00785372">
        <w:rPr>
          <w:rFonts w:ascii="Arial" w:hAnsi="Arial" w:cs="Arial" w:hint="default"/>
          <w:sz w:val="20"/>
          <w:szCs w:val="20"/>
          <w:u w:val="single"/>
          <w:lang w:val="it-IT"/>
        </w:rPr>
        <w:t>[13]</w:t>
      </w:r>
    </w:p>
    <w:tbl>
      <w:tblPr>
        <w:tblStyle w:val="Grigliatabella"/>
        <w:tblpPr w:leftFromText="180" w:rightFromText="180" w:vertAnchor="text" w:horzAnchor="page" w:tblpX="1223" w:tblpY="228"/>
        <w:tblOverlap w:val="never"/>
        <w:tblW w:w="10065" w:type="dxa"/>
        <w:tblLayout w:type="fixed"/>
        <w:tblLook w:val="04A0" w:firstRow="1" w:lastRow="0" w:firstColumn="1" w:lastColumn="0" w:noHBand="0" w:noVBand="1"/>
      </w:tblPr>
      <w:tblGrid>
        <w:gridCol w:w="1271"/>
        <w:gridCol w:w="1961"/>
        <w:gridCol w:w="1417"/>
        <w:gridCol w:w="1872"/>
        <w:gridCol w:w="1843"/>
        <w:gridCol w:w="1701"/>
      </w:tblGrid>
      <w:tr w:rsidR="007E11AC" w:rsidRPr="00BF4602" w14:paraId="56DAD259" w14:textId="77777777" w:rsidTr="007852D1">
        <w:tc>
          <w:tcPr>
            <w:tcW w:w="1271" w:type="dxa"/>
          </w:tcPr>
          <w:p w14:paraId="4CA05B9B" w14:textId="0D06E691" w:rsidR="007E11AC" w:rsidRPr="00BF4602" w:rsidRDefault="007E11AC" w:rsidP="007852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of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1961" w:type="dxa"/>
          </w:tcPr>
          <w:p w14:paraId="3EE734C2" w14:textId="77777777" w:rsidR="007E11AC" w:rsidRPr="00BF4602" w:rsidRDefault="007E11AC" w:rsidP="007852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417" w:type="dxa"/>
          </w:tcPr>
          <w:p w14:paraId="46DFBC16" w14:textId="7F5AB340" w:rsidR="007E11AC" w:rsidRPr="00BF4602" w:rsidRDefault="007E11AC" w:rsidP="007852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Heterogeneity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I²)</w:t>
            </w:r>
          </w:p>
        </w:tc>
        <w:tc>
          <w:tcPr>
            <w:tcW w:w="1872" w:type="dxa"/>
          </w:tcPr>
          <w:p w14:paraId="103F6805" w14:textId="63823F96" w:rsidR="007E11AC" w:rsidRPr="00BF4602" w:rsidRDefault="007E11AC" w:rsidP="007852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95%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rediction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Interval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PI)</w:t>
            </w:r>
          </w:p>
        </w:tc>
        <w:tc>
          <w:tcPr>
            <w:tcW w:w="1843" w:type="dxa"/>
          </w:tcPr>
          <w:p w14:paraId="6B863AFD" w14:textId="6B32311E" w:rsidR="007E11AC" w:rsidRPr="00BF4602" w:rsidRDefault="007E11AC" w:rsidP="007852D1">
            <w:pPr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mall-Study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ffect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xces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ignificance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Bias</w:t>
            </w:r>
          </w:p>
        </w:tc>
        <w:tc>
          <w:tcPr>
            <w:tcW w:w="1701" w:type="dxa"/>
          </w:tcPr>
          <w:p w14:paraId="1791FE70" w14:textId="77777777" w:rsidR="007E11AC" w:rsidRPr="00BF4602" w:rsidRDefault="007E11AC" w:rsidP="007852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Fonts w:ascii="Arial" w:hAnsi="Arial" w:cs="Arial"/>
                <w:b/>
                <w:bCs/>
                <w:sz w:val="18"/>
                <w:szCs w:val="18"/>
              </w:rPr>
              <w:t>Class</w:t>
            </w:r>
          </w:p>
        </w:tc>
      </w:tr>
      <w:tr w:rsidR="007E11AC" w:rsidRPr="00FF5E35" w14:paraId="3328B4EA" w14:textId="77777777" w:rsidTr="007852D1">
        <w:trPr>
          <w:trHeight w:val="2556"/>
        </w:trPr>
        <w:tc>
          <w:tcPr>
            <w:tcW w:w="1271" w:type="dxa"/>
          </w:tcPr>
          <w:p w14:paraId="23C47AFF" w14:textId="7B064AA9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0,134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</w:t>
            </w:r>
          </w:p>
        </w:tc>
        <w:tc>
          <w:tcPr>
            <w:tcW w:w="1961" w:type="dxa"/>
          </w:tcPr>
          <w:p w14:paraId="43AF5A3C" w14:textId="365327B5" w:rsidR="007E11AC" w:rsidRPr="00BF4602" w:rsidRDefault="007E11AC" w:rsidP="007852D1">
            <w:pPr>
              <w:jc w:val="left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      </w:t>
            </w:r>
          </w:p>
          <w:p w14:paraId="39258238" w14:textId="1E92D391" w:rsidR="007E11AC" w:rsidRPr="00BF4602" w:rsidRDefault="007E11AC" w:rsidP="007852D1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-valu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ssociations:</w:t>
            </w:r>
          </w:p>
          <w:p w14:paraId="6F0170B0" w14:textId="39B26B72" w:rsidR="007E11AC" w:rsidRPr="00BF4602" w:rsidRDefault="007E11AC" w:rsidP="007852D1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ON-general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exercise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(Ex):</w:t>
            </w:r>
          </w:p>
          <w:p w14:paraId="254D01AE" w14:textId="502DBA56" w:rsidR="007E11AC" w:rsidRPr="00BF4602" w:rsidRDefault="007E11AC" w:rsidP="007852D1">
            <w:pPr>
              <w:jc w:val="left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gramStart"/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z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(95%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CI: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.06-0.18).</w:t>
            </w:r>
          </w:p>
          <w:p w14:paraId="16463FDD" w14:textId="7B89F4AF" w:rsidR="007E11AC" w:rsidRPr="00BF4602" w:rsidRDefault="007E11AC" w:rsidP="007852D1">
            <w:pPr>
              <w:jc w:val="left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ON-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addictive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exercise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ExAdd</w:t>
            </w:r>
            <w:proofErr w:type="spellEnd"/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"/>
              </w:rPr>
              <w:t>:</w:t>
            </w:r>
          </w:p>
          <w:p w14:paraId="13933A48" w14:textId="04661F7A" w:rsidR="007E11AC" w:rsidRPr="00D83A3A" w:rsidRDefault="007E11AC" w:rsidP="007852D1">
            <w:pPr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.001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an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effect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size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r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.29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(95%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CI: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.13-0.45)</w:t>
            </w:r>
          </w:p>
        </w:tc>
        <w:tc>
          <w:tcPr>
            <w:tcW w:w="1417" w:type="dxa"/>
          </w:tcPr>
          <w:p w14:paraId="122F9421" w14:textId="754C549B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²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84.21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veral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ercis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rrela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Ex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465283C4" w14:textId="60F74CC6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²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90.41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ddictiv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ercis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rrelation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="00BF4602"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ExAdd</w:t>
            </w:r>
            <w:proofErr w:type="spellEnd"/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).</w:t>
            </w:r>
          </w:p>
        </w:tc>
        <w:tc>
          <w:tcPr>
            <w:tcW w:w="1872" w:type="dxa"/>
          </w:tcPr>
          <w:p w14:paraId="6695BE82" w14:textId="49764C48" w:rsidR="007E11AC" w:rsidRPr="00BF4602" w:rsidRDefault="007E11AC" w:rsidP="007852D1">
            <w:pPr>
              <w:pStyle w:val="NormaleWeb"/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For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the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correlatio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betwee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O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and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general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exercise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(Ex)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19BA65EF" w14:textId="2F4350ED" w:rsidR="007E11AC" w:rsidRPr="00BF4602" w:rsidRDefault="007E11AC" w:rsidP="007852D1">
            <w:pPr>
              <w:pStyle w:val="NormaleWeb"/>
              <w:spacing w:before="100" w:after="100"/>
              <w:rPr>
                <w:rStyle w:val="katex-mathml"/>
                <w:rFonts w:ascii="Arial" w:hAnsi="Arial" w:cs="Arial"/>
                <w:sz w:val="16"/>
                <w:szCs w:val="16"/>
              </w:rPr>
            </w:pPr>
            <w:r w:rsidRPr="00BF4602">
              <w:rPr>
                <w:rFonts w:ascii="Arial" w:hAnsi="Arial" w:cs="Arial"/>
                <w:sz w:val="16"/>
                <w:szCs w:val="16"/>
              </w:rPr>
              <w:t>PI: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katex-mathml"/>
                <w:rFonts w:ascii="Arial" w:hAnsi="Arial" w:cs="Arial"/>
                <w:sz w:val="16"/>
                <w:szCs w:val="16"/>
              </w:rPr>
              <w:t>[−0.03,0.27]</w:t>
            </w:r>
          </w:p>
          <w:p w14:paraId="1EE53A19" w14:textId="5FEFD3B6" w:rsidR="007E11AC" w:rsidRPr="00BF4602" w:rsidRDefault="007E11AC" w:rsidP="007852D1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correlatio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betwee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O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addictive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exercise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ExAdd</w:t>
            </w:r>
            <w:proofErr w:type="spellEnd"/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2732B856" w14:textId="41439F32" w:rsidR="007E11AC" w:rsidRPr="00BF4602" w:rsidRDefault="007E11AC" w:rsidP="007852D1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I: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katex-mathml"/>
                <w:rFonts w:ascii="Arial" w:hAnsi="Arial" w:cs="Arial"/>
                <w:sz w:val="16"/>
                <w:szCs w:val="16"/>
                <w:lang w:val="en-US"/>
              </w:rPr>
              <w:t>[−0.23,0.81]</w:t>
            </w:r>
          </w:p>
        </w:tc>
        <w:tc>
          <w:tcPr>
            <w:tcW w:w="1843" w:type="dxa"/>
          </w:tcPr>
          <w:p w14:paraId="2B99934E" w14:textId="560DA4C4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alys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mall-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funne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l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gger'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est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dicat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ro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ublica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ias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owever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imi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mb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om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ubse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F4602">
              <w:rPr>
                <w:rStyle w:val="katex-mathml"/>
                <w:rFonts w:ascii="Arial" w:hAnsi="Arial" w:cs="Arial"/>
                <w:sz w:val="16"/>
                <w:szCs w:val="16"/>
                <w:lang w:val="en-US"/>
              </w:rPr>
              <w:t>n=7</w:t>
            </w:r>
            <w:r w:rsidR="00973056">
              <w:rPr>
                <w:rStyle w:val="katex-mathml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Add</w:t>
            </w:r>
            <w:proofErr w:type="spellEnd"/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stric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obustne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ssessment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dditionally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ssu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e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i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r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ed.</w:t>
            </w:r>
          </w:p>
        </w:tc>
        <w:tc>
          <w:tcPr>
            <w:tcW w:w="1701" w:type="dxa"/>
          </w:tcPr>
          <w:p w14:paraId="3DB4D6A7" w14:textId="67E63E68" w:rsidR="007E11AC" w:rsidRPr="00BF4602" w:rsidRDefault="007E11AC" w:rsidP="007852D1">
            <w:pPr>
              <w:pStyle w:val="NormaleWeb"/>
              <w:widowControl/>
              <w:rPr>
                <w:rFonts w:ascii="Arial" w:hAnsi="Arial" w:cs="Arial"/>
                <w:sz w:val="16"/>
                <w:szCs w:val="16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Class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III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</w:rPr>
              <w:t>(Suggestive)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due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to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large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number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cases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(n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&gt;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1000),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p-values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</w:rPr>
              <w:t>(p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10</w:t>
            </w:r>
            <w:r w:rsidRPr="00BF4602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  <w:r w:rsidR="00BF4602" w:rsidRPr="00BF4602">
              <w:rPr>
                <w:rFonts w:ascii="Arial" w:hAnsi="Arial" w:cs="Arial"/>
                <w:sz w:val="16"/>
                <w:szCs w:val="16"/>
                <w:vertAlign w:val="superscript"/>
              </w:rPr>
              <w:t>),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but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high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heterogeneity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</w:rPr>
              <w:t>(I</w:t>
            </w:r>
            <w:r w:rsidRPr="00BF4602">
              <w:rPr>
                <w:rFonts w:ascii="Arial" w:hAnsi="Arial" w:cs="Arial"/>
                <w:sz w:val="16"/>
                <w:szCs w:val="16"/>
              </w:rPr>
              <w:t>²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&gt;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50%)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lack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null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value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exclusion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prediction</w:t>
            </w:r>
            <w:r w:rsidR="009730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</w:rPr>
              <w:t>intervals.</w:t>
            </w:r>
          </w:p>
          <w:p w14:paraId="5D9B8ACD" w14:textId="77777777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</w:tr>
    </w:tbl>
    <w:p w14:paraId="1B29C2CA" w14:textId="044803D6" w:rsidR="007E11AC" w:rsidRPr="00BF4602" w:rsidRDefault="007E11AC" w:rsidP="007852D1">
      <w:pPr>
        <w:pStyle w:val="Titolo3"/>
        <w:spacing w:beforeAutospacing="0" w:afterAutospacing="0"/>
        <w:jc w:val="both"/>
        <w:rPr>
          <w:rFonts w:ascii="Arial" w:hAnsi="Arial" w:cs="Arial" w:hint="default"/>
          <w:sz w:val="20"/>
          <w:szCs w:val="20"/>
        </w:rPr>
      </w:pPr>
      <w:r w:rsidRPr="00BF4602">
        <w:rPr>
          <w:rFonts w:ascii="Arial" w:hAnsi="Arial" w:cs="Arial" w:hint="default"/>
          <w:sz w:val="20"/>
          <w:szCs w:val="20"/>
        </w:rPr>
        <w:t>Classification</w:t>
      </w:r>
      <w:r w:rsidR="00973056">
        <w:rPr>
          <w:rFonts w:ascii="Arial" w:hAnsi="Arial" w:cs="Arial" w:hint="default"/>
          <w:sz w:val="20"/>
          <w:szCs w:val="20"/>
        </w:rPr>
        <w:t xml:space="preserve"> </w:t>
      </w:r>
      <w:r w:rsidRPr="00BF4602">
        <w:rPr>
          <w:rFonts w:ascii="Arial" w:hAnsi="Arial" w:cs="Arial" w:hint="default"/>
          <w:sz w:val="20"/>
          <w:szCs w:val="20"/>
        </w:rPr>
        <w:t>Analysis</w:t>
      </w:r>
    </w:p>
    <w:p w14:paraId="2C226EF7" w14:textId="0AA66DD7" w:rsidR="007E11AC" w:rsidRPr="00BF4602" w:rsidRDefault="007E11AC" w:rsidP="007852D1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Convincing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ai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I²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g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50%)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-val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a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e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rict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reshol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l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10</w:t>
      </w:r>
      <w:r w:rsidRPr="00BF4602">
        <w:rPr>
          <w:rFonts w:ascii="Cambria Math" w:hAnsi="Cambria Math" w:cs="Cambria Math"/>
          <w:sz w:val="18"/>
          <w:szCs w:val="18"/>
          <w:lang w:val="en-US"/>
        </w:rPr>
        <w:t>⁻</w:t>
      </w:r>
      <w:r w:rsidRPr="00BF4602">
        <w:rPr>
          <w:rFonts w:ascii="Arial" w:hAnsi="Arial" w:cs="Arial"/>
          <w:sz w:val="18"/>
          <w:szCs w:val="18"/>
          <w:lang w:val="en-US"/>
        </w:rPr>
        <w:t>⁶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bse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plicitl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port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dic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terva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a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lud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ul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value.</w:t>
      </w:r>
    </w:p>
    <w:p w14:paraId="0383A54C" w14:textId="19325A41" w:rsidR="007E11AC" w:rsidRPr="00BF4602" w:rsidRDefault="007E11AC" w:rsidP="007852D1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katex-mathml"/>
          <w:rFonts w:ascii="Arial" w:hAnsi="Arial" w:cs="Arial"/>
          <w:b/>
          <w:sz w:val="18"/>
          <w:szCs w:val="18"/>
          <w:lang w:val="en-US"/>
        </w:rPr>
        <w:t>Highly</w:t>
      </w:r>
      <w:r w:rsidR="00973056">
        <w:rPr>
          <w:rStyle w:val="katex-mathml"/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Style w:val="katex-mathml"/>
          <w:rFonts w:ascii="Arial" w:hAnsi="Arial" w:cs="Arial"/>
          <w:b/>
          <w:sz w:val="18"/>
          <w:szCs w:val="18"/>
          <w:lang w:val="en-US"/>
        </w:rPr>
        <w:t>Suggestive</w:t>
      </w:r>
      <w:r w:rsidR="00973056">
        <w:rPr>
          <w:rStyle w:val="katex-mathml"/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Style w:val="katex-mathml"/>
          <w:rFonts w:ascii="Arial" w:hAnsi="Arial" w:cs="Arial"/>
          <w:b/>
          <w:sz w:val="18"/>
          <w:szCs w:val="18"/>
          <w:lang w:val="en-US"/>
        </w:rPr>
        <w:t>(Class</w:t>
      </w:r>
      <w:r w:rsidR="00973056">
        <w:rPr>
          <w:rStyle w:val="katex-mathml"/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Style w:val="katex-mathml"/>
          <w:rFonts w:ascii="Arial" w:hAnsi="Arial" w:cs="Arial"/>
          <w:b/>
          <w:sz w:val="18"/>
          <w:szCs w:val="18"/>
          <w:lang w:val="en-US"/>
        </w:rPr>
        <w:t>II):</w:t>
      </w:r>
      <w:r w:rsidR="00973056">
        <w:rPr>
          <w:rStyle w:val="katex-mathml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ai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dic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terva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clud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ul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value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dicat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a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sul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onsiste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ew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ies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unclea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heth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rges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ontribut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tl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minat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veral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indings."</w:t>
      </w:r>
    </w:p>
    <w:p w14:paraId="157ED91F" w14:textId="56D96723" w:rsidR="007E11AC" w:rsidRPr="00BF4602" w:rsidRDefault="007E11AC" w:rsidP="007852D1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II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"/>
        </w:rPr>
        <w:t>N</w:t>
      </w:r>
      <w:proofErr w:type="spellStart"/>
      <w:r w:rsidRPr="00BF4602">
        <w:rPr>
          <w:rFonts w:ascii="Arial" w:hAnsi="Arial" w:cs="Arial"/>
          <w:sz w:val="18"/>
          <w:szCs w:val="18"/>
          <w:lang w:val="en-US"/>
        </w:rPr>
        <w:t>umber</w:t>
      </w:r>
      <w:proofErr w:type="spellEnd"/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as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gt;1,000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l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10</w:t>
      </w:r>
      <w:r w:rsidRPr="00BF4602">
        <w:rPr>
          <w:rFonts w:ascii="Arial" w:hAnsi="Arial" w:cs="Arial"/>
          <w:sz w:val="18"/>
          <w:szCs w:val="18"/>
          <w:vertAlign w:val="superscript"/>
          <w:lang w:val="en-US"/>
        </w:rPr>
        <w:t>-3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t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e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rict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quiremen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dic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terva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a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clud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ul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value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dicat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consiste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sul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cro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otentia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ew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ies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dditionally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unclea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heth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rges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ontribut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tl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minat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veral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indings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s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actor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lig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tic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it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riteri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II.</w:t>
      </w:r>
    </w:p>
    <w:p w14:paraId="3E5C439E" w14:textId="2ADFEC82" w:rsidR="007E11AC" w:rsidRPr="00BF4602" w:rsidRDefault="007E11AC" w:rsidP="007852D1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Weak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V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pplicable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eed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l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0.05.</w:t>
      </w:r>
    </w:p>
    <w:p w14:paraId="397EB93B" w14:textId="77777777" w:rsidR="00BF4602" w:rsidRDefault="00BF4602" w:rsidP="007E11AC">
      <w:pPr>
        <w:pStyle w:val="Titolo3"/>
        <w:rPr>
          <w:rFonts w:ascii="Arial" w:hAnsi="Arial" w:cs="Arial" w:hint="default"/>
          <w:sz w:val="20"/>
          <w:szCs w:val="20"/>
          <w:u w:val="single"/>
        </w:rPr>
      </w:pPr>
    </w:p>
    <w:p w14:paraId="734CC757" w14:textId="1EDCA65D" w:rsidR="007E11AC" w:rsidRPr="00A21EBC" w:rsidRDefault="007E11AC" w:rsidP="00A21EBC">
      <w:pPr>
        <w:pStyle w:val="Titolo3"/>
        <w:rPr>
          <w:rFonts w:ascii="Arial" w:hAnsi="Arial" w:cs="Arial" w:hint="default"/>
          <w:sz w:val="20"/>
          <w:szCs w:val="20"/>
          <w:u w:val="single"/>
          <w:lang w:val="it-IT"/>
        </w:rPr>
      </w:pPr>
      <w:r w:rsidRPr="00BF4602">
        <w:rPr>
          <w:rFonts w:ascii="Arial" w:hAnsi="Arial" w:cs="Arial" w:hint="default"/>
          <w:sz w:val="20"/>
          <w:szCs w:val="20"/>
          <w:u w:val="single"/>
          <w:lang w:val="it-IT"/>
        </w:rPr>
        <w:t>Zagari</w:t>
      </w:r>
      <w:r w:rsidR="00785372">
        <w:rPr>
          <w:rFonts w:ascii="Arial" w:hAnsi="Arial" w:cs="Arial" w:hint="default"/>
          <w:sz w:val="20"/>
          <w:szCs w:val="20"/>
          <w:u w:val="single"/>
          <w:lang w:val="it-IT"/>
        </w:rPr>
        <w:t>a</w:t>
      </w:r>
      <w:r w:rsidR="00973056">
        <w:rPr>
          <w:rFonts w:ascii="Arial" w:hAnsi="Arial" w:cs="Arial" w:hint="default"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 w:hint="default"/>
          <w:sz w:val="20"/>
          <w:szCs w:val="20"/>
          <w:u w:val="single"/>
          <w:lang w:val="it-IT"/>
        </w:rPr>
        <w:t>et</w:t>
      </w:r>
      <w:r w:rsidR="00973056">
        <w:rPr>
          <w:rFonts w:ascii="Arial" w:hAnsi="Arial" w:cs="Arial" w:hint="default"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 w:hint="default"/>
          <w:sz w:val="20"/>
          <w:szCs w:val="20"/>
          <w:u w:val="single"/>
          <w:lang w:val="it-IT"/>
        </w:rPr>
        <w:t>al.,</w:t>
      </w:r>
      <w:r w:rsidR="00973056">
        <w:rPr>
          <w:rFonts w:ascii="Arial" w:hAnsi="Arial" w:cs="Arial" w:hint="default"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 w:hint="default"/>
          <w:sz w:val="20"/>
          <w:szCs w:val="20"/>
          <w:u w:val="single"/>
          <w:lang w:val="it-IT"/>
        </w:rPr>
        <w:t>2021</w:t>
      </w:r>
      <w:r w:rsidR="00973056">
        <w:rPr>
          <w:rFonts w:ascii="Arial" w:hAnsi="Arial" w:cs="Arial" w:hint="default"/>
          <w:sz w:val="20"/>
          <w:szCs w:val="20"/>
          <w:u w:val="single"/>
          <w:lang w:val="it-IT"/>
        </w:rPr>
        <w:t xml:space="preserve"> </w:t>
      </w:r>
      <w:r w:rsidR="00785372">
        <w:rPr>
          <w:rFonts w:ascii="Arial" w:hAnsi="Arial" w:cs="Arial" w:hint="default"/>
          <w:sz w:val="20"/>
          <w:szCs w:val="20"/>
          <w:u w:val="single"/>
          <w:lang w:val="it-IT"/>
        </w:rPr>
        <w:t>[14]</w:t>
      </w:r>
    </w:p>
    <w:tbl>
      <w:tblPr>
        <w:tblStyle w:val="Grigliatabella"/>
        <w:tblpPr w:leftFromText="180" w:rightFromText="180" w:vertAnchor="text" w:horzAnchor="page" w:tblpX="939" w:tblpY="228"/>
        <w:tblOverlap w:val="never"/>
        <w:tblW w:w="10627" w:type="dxa"/>
        <w:tblLayout w:type="fixed"/>
        <w:tblLook w:val="04A0" w:firstRow="1" w:lastRow="0" w:firstColumn="1" w:lastColumn="0" w:noHBand="0" w:noVBand="1"/>
      </w:tblPr>
      <w:tblGrid>
        <w:gridCol w:w="1696"/>
        <w:gridCol w:w="1940"/>
        <w:gridCol w:w="1179"/>
        <w:gridCol w:w="1276"/>
        <w:gridCol w:w="2268"/>
        <w:gridCol w:w="2268"/>
      </w:tblGrid>
      <w:tr w:rsidR="007E11AC" w:rsidRPr="00BF4602" w14:paraId="60581FD7" w14:textId="77777777" w:rsidTr="007852D1">
        <w:tc>
          <w:tcPr>
            <w:tcW w:w="1696" w:type="dxa"/>
          </w:tcPr>
          <w:p w14:paraId="63884393" w14:textId="4F2A4D27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of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1940" w:type="dxa"/>
          </w:tcPr>
          <w:p w14:paraId="7D9538B0" w14:textId="77777777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79" w:type="dxa"/>
          </w:tcPr>
          <w:p w14:paraId="60ACB36B" w14:textId="0E44B28A" w:rsidR="007E11AC" w:rsidRPr="00BF4602" w:rsidRDefault="007E11AC" w:rsidP="007852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Heterogeneity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I²)</w:t>
            </w:r>
          </w:p>
        </w:tc>
        <w:tc>
          <w:tcPr>
            <w:tcW w:w="1276" w:type="dxa"/>
          </w:tcPr>
          <w:p w14:paraId="5C6BF6E5" w14:textId="03FFB200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95%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rediction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2268" w:type="dxa"/>
          </w:tcPr>
          <w:p w14:paraId="34EBA607" w14:textId="66D106A7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mall-Study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ffect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xces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ignificance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Bias</w:t>
            </w:r>
          </w:p>
        </w:tc>
        <w:tc>
          <w:tcPr>
            <w:tcW w:w="2268" w:type="dxa"/>
          </w:tcPr>
          <w:p w14:paraId="4F4D3787" w14:textId="77777777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Fonts w:ascii="Arial" w:hAnsi="Arial" w:cs="Arial"/>
                <w:b/>
                <w:bCs/>
                <w:sz w:val="18"/>
                <w:szCs w:val="18"/>
              </w:rPr>
              <w:t>Class</w:t>
            </w:r>
          </w:p>
        </w:tc>
      </w:tr>
      <w:tr w:rsidR="007E11AC" w:rsidRPr="00FF5E35" w14:paraId="790DFE43" w14:textId="77777777" w:rsidTr="007852D1">
        <w:tc>
          <w:tcPr>
            <w:tcW w:w="1696" w:type="dxa"/>
          </w:tcPr>
          <w:p w14:paraId="2FCA673A" w14:textId="42F98B4D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6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97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  <w:p w14:paraId="02E6FA09" w14:textId="1C9C0183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ON-EDs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association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4,549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cro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.</w:t>
            </w:r>
          </w:p>
          <w:p w14:paraId="57B065CE" w14:textId="0F7393B3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ON-OCD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association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7,778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cro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.</w:t>
            </w:r>
          </w:p>
        </w:tc>
        <w:tc>
          <w:tcPr>
            <w:tcW w:w="1940" w:type="dxa"/>
          </w:tcPr>
          <w:p w14:paraId="253E6362" w14:textId="07370EC9" w:rsidR="007E11AC" w:rsidRPr="00BF4602" w:rsidRDefault="007E11AC" w:rsidP="007852D1">
            <w:pPr>
              <w:widowControl/>
              <w:spacing w:beforeAutospacing="1" w:afterAutospacing="1"/>
              <w:rPr>
                <w:rFonts w:ascii="Arial" w:hAnsi="Arial" w:cs="Arial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     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-valu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ssociations:</w:t>
            </w:r>
          </w:p>
          <w:p w14:paraId="65776E62" w14:textId="74105E7D" w:rsidR="007E11AC" w:rsidRPr="00BF4602" w:rsidRDefault="007E11AC" w:rsidP="007852D1">
            <w:pPr>
              <w:widowControl/>
              <w:spacing w:beforeAutospacing="1" w:afterAutospacing="1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ON-EDs: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z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(95%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CI: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.30-0.43)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</w:p>
          <w:p w14:paraId="2CC6E21A" w14:textId="40F7AD87" w:rsidR="007E11AC" w:rsidRPr="00BF4602" w:rsidRDefault="007E11AC" w:rsidP="007852D1">
            <w:pPr>
              <w:widowControl/>
              <w:spacing w:beforeAutospacing="1" w:afterAutospacing="1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ON-OC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"/>
              </w:rPr>
              <w:t>Ds: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.001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an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effect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size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r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.21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(95%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CI: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0.15-0.27)</w:t>
            </w:r>
          </w:p>
        </w:tc>
        <w:tc>
          <w:tcPr>
            <w:tcW w:w="1179" w:type="dxa"/>
          </w:tcPr>
          <w:p w14:paraId="64DCBD09" w14:textId="210DAE6A" w:rsidR="007E11AC" w:rsidRPr="00BF4602" w:rsidRDefault="007E11AC" w:rsidP="007852D1">
            <w:pPr>
              <w:widowControl/>
              <w:spacing w:beforeAutospacing="1" w:afterAutospacing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I²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95.96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ON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EDs.</w:t>
            </w:r>
            <w:proofErr w:type="spellEnd"/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386B1B69" w14:textId="4CC20283" w:rsidR="007E11AC" w:rsidRPr="00BF4602" w:rsidRDefault="007E11AC" w:rsidP="007852D1">
            <w:pPr>
              <w:widowControl/>
              <w:spacing w:beforeAutospacing="1" w:afterAutospacing="1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I²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86.47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"/>
              </w:rPr>
              <w:t>ON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"/>
              </w:rPr>
              <w:t>and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"/>
              </w:rPr>
              <w:t>OCD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s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.</w:t>
            </w:r>
          </w:p>
        </w:tc>
        <w:tc>
          <w:tcPr>
            <w:tcW w:w="1276" w:type="dxa"/>
          </w:tcPr>
          <w:p w14:paraId="00076597" w14:textId="6033DAA8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redic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terval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r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plicitl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ention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u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ppea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e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obus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u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eterogeneity.</w:t>
            </w:r>
          </w:p>
        </w:tc>
        <w:tc>
          <w:tcPr>
            <w:tcW w:w="2268" w:type="dxa"/>
          </w:tcPr>
          <w:p w14:paraId="0ADAAA29" w14:textId="5C5D0B05" w:rsidR="007E11AC" w:rsidRPr="00BF4602" w:rsidRDefault="007E11AC" w:rsidP="007852D1">
            <w:pPr>
              <w:widowControl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unne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l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spection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gger'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gress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es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how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ublica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ias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uggest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ow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ikelihoo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mall-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s.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largest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tudie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confirm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tatistically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effect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both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ssociation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ON-ED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ON-OCDs.</w:t>
            </w:r>
          </w:p>
        </w:tc>
        <w:tc>
          <w:tcPr>
            <w:tcW w:w="2268" w:type="dxa"/>
          </w:tcPr>
          <w:p w14:paraId="0DC927F1" w14:textId="04059498" w:rsidR="007E11AC" w:rsidRPr="00BF4602" w:rsidRDefault="007E11AC" w:rsidP="007852D1">
            <w:pPr>
              <w:widowControl/>
              <w:spacing w:beforeAutospacing="1" w:afterAutospacing="1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III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(Suggestive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u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   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mb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as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gt;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1000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BF4602">
              <w:rPr>
                <w:rFonts w:ascii="Cambria Math" w:hAnsi="Cambria Math" w:cs="Cambria Math"/>
                <w:sz w:val="16"/>
                <w:szCs w:val="16"/>
                <w:lang w:val="en-US"/>
              </w:rPr>
              <w:t>⁻</w:t>
            </w:r>
            <w:r w:rsidRPr="00BF460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="0097305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l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riteri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r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et.</w:t>
            </w:r>
          </w:p>
        </w:tc>
      </w:tr>
    </w:tbl>
    <w:p w14:paraId="69580481" w14:textId="77777777" w:rsidR="00A21EBC" w:rsidRDefault="00A21EBC" w:rsidP="007E11AC">
      <w:pPr>
        <w:pStyle w:val="Titolo3"/>
        <w:rPr>
          <w:rFonts w:ascii="Arial" w:hAnsi="Arial" w:cs="Arial" w:hint="default"/>
          <w:sz w:val="20"/>
          <w:szCs w:val="20"/>
        </w:rPr>
      </w:pPr>
    </w:p>
    <w:p w14:paraId="3512325F" w14:textId="7010AA36" w:rsidR="00A21EBC" w:rsidRPr="00BF4602" w:rsidRDefault="00A21EBC" w:rsidP="00A21EBC">
      <w:pPr>
        <w:pStyle w:val="Titolo3"/>
        <w:rPr>
          <w:rFonts w:ascii="Arial" w:hAnsi="Arial" w:cs="Arial" w:hint="default"/>
          <w:sz w:val="20"/>
          <w:szCs w:val="20"/>
        </w:rPr>
      </w:pPr>
      <w:r w:rsidRPr="00BF4602">
        <w:rPr>
          <w:rFonts w:ascii="Arial" w:hAnsi="Arial" w:cs="Arial" w:hint="default"/>
          <w:sz w:val="20"/>
          <w:szCs w:val="20"/>
        </w:rPr>
        <w:t>Classification</w:t>
      </w:r>
      <w:r w:rsidR="00973056">
        <w:rPr>
          <w:rFonts w:ascii="Arial" w:hAnsi="Arial" w:cs="Arial" w:hint="default"/>
          <w:sz w:val="20"/>
          <w:szCs w:val="20"/>
        </w:rPr>
        <w:t xml:space="preserve"> </w:t>
      </w:r>
      <w:r w:rsidRPr="00BF4602">
        <w:rPr>
          <w:rFonts w:ascii="Arial" w:hAnsi="Arial" w:cs="Arial" w:hint="default"/>
          <w:sz w:val="20"/>
          <w:szCs w:val="20"/>
        </w:rPr>
        <w:t>Analysis</w:t>
      </w:r>
    </w:p>
    <w:p w14:paraId="162336FD" w14:textId="63F3E4E0" w:rsidR="00A21EBC" w:rsidRPr="00BF4602" w:rsidRDefault="00A21EBC" w:rsidP="007852D1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Fonts w:ascii="Arial" w:hAnsi="Arial" w:cs="Arial"/>
          <w:b/>
          <w:sz w:val="18"/>
          <w:szCs w:val="18"/>
          <w:lang w:val="en-US"/>
        </w:rPr>
        <w:t>Convincing</w:t>
      </w:r>
      <w:r w:rsidR="00973056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b/>
          <w:sz w:val="18"/>
          <w:szCs w:val="18"/>
          <w:lang w:val="en-US"/>
        </w:rPr>
        <w:t>(Class</w:t>
      </w:r>
      <w:r w:rsidR="00973056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b/>
          <w:sz w:val="18"/>
          <w:szCs w:val="18"/>
          <w:lang w:val="en-US"/>
        </w:rPr>
        <w:t>I):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ai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I²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g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50%)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-val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a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e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rict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reshol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l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10</w:t>
      </w:r>
      <w:r w:rsidRPr="00BF4602">
        <w:rPr>
          <w:rFonts w:ascii="Cambria Math" w:hAnsi="Cambria Math" w:cs="Cambria Math"/>
          <w:sz w:val="18"/>
          <w:szCs w:val="18"/>
          <w:lang w:val="en-US"/>
        </w:rPr>
        <w:t>⁻</w:t>
      </w:r>
      <w:r w:rsidRPr="00BF4602">
        <w:rPr>
          <w:rFonts w:ascii="Arial" w:hAnsi="Arial" w:cs="Arial"/>
          <w:sz w:val="18"/>
          <w:szCs w:val="18"/>
          <w:lang w:val="en-US"/>
        </w:rPr>
        <w:t>⁶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bse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plicitl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port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dic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terva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a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lud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ul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value.</w:t>
      </w:r>
    </w:p>
    <w:p w14:paraId="2AC8D135" w14:textId="338CFDD3" w:rsidR="00A21EBC" w:rsidRPr="00BF4602" w:rsidRDefault="00A21EBC" w:rsidP="007852D1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Highly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I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ai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ecaus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-val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e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rict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reshol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l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10</w:t>
      </w:r>
      <w:r w:rsidRPr="00BF4602">
        <w:rPr>
          <w:rFonts w:ascii="Cambria Math" w:hAnsi="Cambria Math" w:cs="Cambria Math"/>
          <w:sz w:val="18"/>
          <w:szCs w:val="18"/>
          <w:lang w:val="en-US"/>
        </w:rPr>
        <w:t>⁻</w:t>
      </w:r>
      <w:r w:rsidRPr="00BF4602">
        <w:rPr>
          <w:rFonts w:ascii="Arial" w:hAnsi="Arial" w:cs="Arial"/>
          <w:sz w:val="18"/>
          <w:szCs w:val="18"/>
          <w:lang w:val="en-US"/>
        </w:rPr>
        <w:t>⁶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quir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espit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av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rg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amp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z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sults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dditionally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I²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g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50%)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urth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isqualifi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.</w:t>
      </w:r>
    </w:p>
    <w:p w14:paraId="4DB6E50D" w14:textId="5A8E40DF" w:rsidR="00A21EBC" w:rsidRPr="00BF4602" w:rsidRDefault="00A21EBC" w:rsidP="007852D1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II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veral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ifica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bCs/>
          <w:sz w:val="18"/>
          <w:szCs w:val="18"/>
          <w:lang w:val="en-US"/>
        </w:rPr>
        <w:t>Class</w:t>
      </w:r>
      <w:r w:rsidR="00973056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bCs/>
          <w:sz w:val="18"/>
          <w:szCs w:val="18"/>
          <w:lang w:val="en-US"/>
        </w:rPr>
        <w:t>II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as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ombin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vide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rom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w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imar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sociations: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N-ED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N-OCD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hi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N-ED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socia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ronger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N-OC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socia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qualifi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mall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ffec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z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=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0.21)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hic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isqualifi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rom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ifications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urthermore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tic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emonstrat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ubstantia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I²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g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50%)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cro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ot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sociations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veral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rengt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vide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ilut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eak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N-OC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indings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tic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ho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lign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es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it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II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ifica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flec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oderat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eve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vidence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it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atisticall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sul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u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imit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onsistenc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generalizability.</w:t>
      </w:r>
    </w:p>
    <w:p w14:paraId="58959F55" w14:textId="47EF210B" w:rsidR="00A21EBC" w:rsidRPr="00BF4602" w:rsidRDefault="00A21EBC" w:rsidP="007852D1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Weak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V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pplicable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eve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eed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p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&lt;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0.05</w:t>
      </w:r>
      <w:r w:rsidRPr="00BF4602">
        <w:rPr>
          <w:rFonts w:ascii="Arial" w:hAnsi="Arial" w:cs="Arial"/>
          <w:sz w:val="18"/>
          <w:szCs w:val="18"/>
          <w:lang w:val="en-US"/>
        </w:rPr>
        <w:t>.</w:t>
      </w:r>
    </w:p>
    <w:p w14:paraId="6CF30320" w14:textId="77777777" w:rsidR="00A21EBC" w:rsidRPr="00A21EBC" w:rsidRDefault="00A21EBC" w:rsidP="007E11AC">
      <w:pPr>
        <w:pStyle w:val="NormaleWeb"/>
        <w:rPr>
          <w:rFonts w:ascii="Arial" w:hAnsi="Arial" w:cs="Arial"/>
          <w:b/>
          <w:bCs/>
          <w:sz w:val="20"/>
          <w:szCs w:val="20"/>
          <w:u w:val="single"/>
        </w:rPr>
      </w:pPr>
    </w:p>
    <w:p w14:paraId="7B6E7D8D" w14:textId="77777777" w:rsidR="007852D1" w:rsidRDefault="007852D1">
      <w:pPr>
        <w:rPr>
          <w:rFonts w:ascii="Arial" w:eastAsia="SimSun" w:hAnsi="Arial" w:cs="Arial"/>
          <w:b/>
          <w:bCs/>
          <w:sz w:val="20"/>
          <w:szCs w:val="20"/>
          <w:u w:val="single"/>
          <w:lang w:eastAsia="zh-CN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br w:type="page"/>
      </w:r>
    </w:p>
    <w:p w14:paraId="55B32C45" w14:textId="5CC4E009" w:rsidR="007E11AC" w:rsidRPr="00BF4602" w:rsidRDefault="007E11AC" w:rsidP="007E11AC">
      <w:pPr>
        <w:pStyle w:val="NormaleWeb"/>
        <w:rPr>
          <w:rFonts w:ascii="Arial" w:hAnsi="Arial" w:cs="Arial"/>
          <w:b/>
          <w:bCs/>
          <w:sz w:val="20"/>
          <w:szCs w:val="20"/>
          <w:u w:val="single"/>
          <w:lang w:val="it-IT"/>
        </w:rPr>
      </w:pPr>
      <w:proofErr w:type="spellStart"/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lastRenderedPageBreak/>
        <w:t>Huynh</w:t>
      </w:r>
      <w:proofErr w:type="spellEnd"/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et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al.,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2023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="00785372">
        <w:rPr>
          <w:rFonts w:ascii="Arial" w:hAnsi="Arial" w:cs="Arial"/>
          <w:b/>
          <w:bCs/>
          <w:sz w:val="20"/>
          <w:szCs w:val="20"/>
          <w:u w:val="single"/>
          <w:lang w:val="it-IT"/>
        </w:rPr>
        <w:t>[15]</w:t>
      </w:r>
    </w:p>
    <w:tbl>
      <w:tblPr>
        <w:tblStyle w:val="Grigliatabella"/>
        <w:tblpPr w:leftFromText="180" w:rightFromText="180" w:vertAnchor="text" w:horzAnchor="page" w:tblpX="1081" w:tblpY="228"/>
        <w:tblOverlap w:val="never"/>
        <w:tblW w:w="10490" w:type="dxa"/>
        <w:tblLook w:val="04A0" w:firstRow="1" w:lastRow="0" w:firstColumn="1" w:lastColumn="0" w:noHBand="0" w:noVBand="1"/>
      </w:tblPr>
      <w:tblGrid>
        <w:gridCol w:w="1413"/>
        <w:gridCol w:w="1701"/>
        <w:gridCol w:w="1941"/>
        <w:gridCol w:w="1407"/>
        <w:gridCol w:w="2185"/>
        <w:gridCol w:w="1843"/>
      </w:tblGrid>
      <w:tr w:rsidR="007E11AC" w:rsidRPr="00BF4602" w14:paraId="574EEA48" w14:textId="77777777" w:rsidTr="007852D1">
        <w:tc>
          <w:tcPr>
            <w:tcW w:w="1413" w:type="dxa"/>
          </w:tcPr>
          <w:p w14:paraId="55B62C9B" w14:textId="2744329D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of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1701" w:type="dxa"/>
          </w:tcPr>
          <w:p w14:paraId="48DA1278" w14:textId="77777777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941" w:type="dxa"/>
          </w:tcPr>
          <w:p w14:paraId="71036F77" w14:textId="5762B8D5" w:rsidR="007E11AC" w:rsidRPr="00BF4602" w:rsidRDefault="007E11AC" w:rsidP="007852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Heterogeneity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I²)</w:t>
            </w:r>
          </w:p>
        </w:tc>
        <w:tc>
          <w:tcPr>
            <w:tcW w:w="1407" w:type="dxa"/>
          </w:tcPr>
          <w:p w14:paraId="2BD81B52" w14:textId="1001E4BA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95%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rediction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Interval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PI)</w:t>
            </w:r>
          </w:p>
        </w:tc>
        <w:tc>
          <w:tcPr>
            <w:tcW w:w="2185" w:type="dxa"/>
          </w:tcPr>
          <w:p w14:paraId="1C9CF2A1" w14:textId="4B801C32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mall-Study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ffect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xces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ignificance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Bias</w:t>
            </w:r>
          </w:p>
        </w:tc>
        <w:tc>
          <w:tcPr>
            <w:tcW w:w="1843" w:type="dxa"/>
          </w:tcPr>
          <w:p w14:paraId="4C14DC29" w14:textId="77777777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Fonts w:ascii="Arial" w:hAnsi="Arial" w:cs="Arial"/>
                <w:b/>
                <w:bCs/>
                <w:sz w:val="18"/>
                <w:szCs w:val="18"/>
              </w:rPr>
              <w:t>Class</w:t>
            </w:r>
          </w:p>
        </w:tc>
      </w:tr>
      <w:tr w:rsidR="007E11AC" w:rsidRPr="00FF5E35" w14:paraId="4707BB98" w14:textId="77777777" w:rsidTr="007852D1">
        <w:trPr>
          <w:trHeight w:val="2190"/>
        </w:trPr>
        <w:tc>
          <w:tcPr>
            <w:tcW w:w="1413" w:type="dxa"/>
          </w:tcPr>
          <w:p w14:paraId="097EC0C0" w14:textId="27FB1936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7,813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</w:t>
            </w:r>
          </w:p>
        </w:tc>
        <w:tc>
          <w:tcPr>
            <w:tcW w:w="1701" w:type="dxa"/>
          </w:tcPr>
          <w:p w14:paraId="3B2FC39D" w14:textId="52937528" w:rsidR="007E11AC" w:rsidRPr="00BF4602" w:rsidRDefault="007E11AC" w:rsidP="007852D1">
            <w:pPr>
              <w:widowControl/>
              <w:jc w:val="left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tudy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report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multipl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correlation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between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BF4602" w:rsidRPr="00BF4602">
              <w:rPr>
                <w:rFonts w:ascii="Arial" w:hAnsi="Arial" w:cs="Arial"/>
                <w:b/>
                <w:sz w:val="16"/>
                <w:szCs w:val="16"/>
                <w:lang w:val="en" w:bidi="ar"/>
              </w:rPr>
              <w:t>ON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" w:bidi="ar"/>
              </w:rPr>
              <w:t xml:space="preserve"> </w:t>
            </w:r>
            <w:r w:rsidR="00BF4602" w:rsidRPr="00BF4602">
              <w:rPr>
                <w:rFonts w:ascii="Arial" w:hAnsi="Arial" w:cs="Arial"/>
                <w:b/>
                <w:sz w:val="16"/>
                <w:szCs w:val="16"/>
                <w:lang w:val="en-US" w:bidi="ar"/>
              </w:rPr>
              <w:t>and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b/>
                <w:sz w:val="16"/>
                <w:szCs w:val="16"/>
                <w:lang w:val="en" w:bidi="ar"/>
              </w:rPr>
              <w:t>OC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 w:bidi="ar"/>
              </w:rPr>
              <w:t>s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.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br/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>p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>&lt;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>10</w:t>
            </w:r>
            <w:r w:rsidRPr="00BF4602">
              <w:rPr>
                <w:rStyle w:val="Enfasigrassetto"/>
                <w:rFonts w:ascii="Cambria Math" w:hAnsi="Cambria Math" w:cs="Cambria Math"/>
                <w:sz w:val="16"/>
                <w:szCs w:val="16"/>
                <w:lang w:val="en-US" w:bidi="ar"/>
              </w:rPr>
              <w:t>⁻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>³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frequently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reported,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om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correlation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how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>p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>&lt;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>10</w:t>
            </w:r>
            <w:r w:rsidRPr="00BF4602">
              <w:rPr>
                <w:rStyle w:val="Enfasigrassetto"/>
                <w:rFonts w:ascii="Cambria Math" w:hAnsi="Cambria Math" w:cs="Cambria Math"/>
                <w:sz w:val="16"/>
                <w:szCs w:val="16"/>
                <w:lang w:val="en-US" w:bidi="ar"/>
              </w:rPr>
              <w:t>⁻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 w:bidi="ar"/>
              </w:rPr>
              <w:t>⁶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evidenced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by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tudie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using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valid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instrument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 w:bidi="ar"/>
              </w:rPr>
              <w:t>(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OS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" w:bidi="ar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ONI</w:t>
            </w:r>
            <w:r w:rsidRPr="00BF4602">
              <w:rPr>
                <w:rFonts w:ascii="Arial" w:hAnsi="Arial" w:cs="Arial"/>
                <w:sz w:val="16"/>
                <w:szCs w:val="16"/>
                <w:lang w:val="en" w:bidi="ar"/>
              </w:rPr>
              <w:t>).</w:t>
            </w:r>
          </w:p>
        </w:tc>
        <w:tc>
          <w:tcPr>
            <w:tcW w:w="1941" w:type="dxa"/>
          </w:tcPr>
          <w:p w14:paraId="327033AE" w14:textId="4FB091ED" w:rsidR="007E11AC" w:rsidRPr="00BF4602" w:rsidRDefault="00BF4602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Heterogeneity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/>
              </w:rPr>
              <w:t>repor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/>
              </w:rPr>
              <w:t>a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88.6%</w:t>
            </w:r>
            <w:r w:rsidR="007E11AC" w:rsidRPr="00BF4602">
              <w:rPr>
                <w:rFonts w:ascii="Arial" w:hAnsi="Arial" w:cs="Arial"/>
                <w:b/>
                <w:sz w:val="16"/>
                <w:szCs w:val="16"/>
                <w:lang w:val="en-US"/>
              </w:rPr>
              <w:t>,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/>
              </w:rPr>
              <w:t>whic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="009730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much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higher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tha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50%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threshol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/>
              </w:rPr>
              <w:t>I.</w:t>
            </w:r>
          </w:p>
          <w:p w14:paraId="39E9A1DF" w14:textId="5B15B0DC" w:rsidR="007E11AC" w:rsidRPr="00BF4602" w:rsidRDefault="00BF4602" w:rsidP="007852D1"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lso,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tudy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discusse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variability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cros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measurement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ool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(ORTO-15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versu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mor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recent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cale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lik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O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="007E11AC"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ONI).</w:t>
            </w:r>
          </w:p>
        </w:tc>
        <w:tc>
          <w:tcPr>
            <w:tcW w:w="1407" w:type="dxa"/>
          </w:tcPr>
          <w:p w14:paraId="6D3DEFE8" w14:textId="042D139C" w:rsidR="007E11AC" w:rsidRPr="00BF4602" w:rsidRDefault="007E11AC" w:rsidP="007852D1">
            <w:pPr>
              <w:widowControl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prediction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interval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pecifically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mentioned.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bsenc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i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data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mean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at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criterion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Clas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I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met.</w:t>
            </w:r>
          </w:p>
        </w:tc>
        <w:tc>
          <w:tcPr>
            <w:tcW w:w="2185" w:type="dxa"/>
          </w:tcPr>
          <w:p w14:paraId="7C298C9E" w14:textId="48644209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m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alys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mall-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i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nducted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owever</w:t>
            </w:r>
            <w:proofErr w:type="gramStart"/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,82.5</w:t>
            </w:r>
            <w:proofErr w:type="gramEnd"/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u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lationship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etwee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C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ymptoms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s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ang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rom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mal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arg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rrelations.</w:t>
            </w:r>
          </w:p>
          <w:p w14:paraId="3B80ECBA" w14:textId="38FD08A5" w:rsidR="007E11AC" w:rsidRPr="00BF4602" w:rsidRDefault="007E11AC" w:rsidP="007852D1">
            <w:pPr>
              <w:widowControl/>
              <w:jc w:val="left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Ther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also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no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pecific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mention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excess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significance</w:t>
            </w:r>
            <w:r w:rsidR="00973056">
              <w:rPr>
                <w:rFonts w:ascii="Arial" w:hAnsi="Arial" w:cs="Arial"/>
                <w:sz w:val="16"/>
                <w:szCs w:val="16"/>
                <w:lang w:val="en-US" w:bidi="ar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 w:bidi="ar"/>
              </w:rPr>
              <w:t>bias.</w:t>
            </w:r>
          </w:p>
        </w:tc>
        <w:tc>
          <w:tcPr>
            <w:tcW w:w="1843" w:type="dxa"/>
          </w:tcPr>
          <w:p w14:paraId="5AE2BA08" w14:textId="723210A5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II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(Highly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Suggestive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u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mb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as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eed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,000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BF4602">
              <w:rPr>
                <w:rFonts w:ascii="Cambria Math" w:hAnsi="Cambria Math" w:cs="Cambria Math"/>
                <w:sz w:val="16"/>
                <w:szCs w:val="16"/>
                <w:lang w:val="en-US"/>
              </w:rPr>
              <w:t>⁻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⁶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e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e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ke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sults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aj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d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align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criteria.</w:t>
            </w:r>
          </w:p>
        </w:tc>
      </w:tr>
    </w:tbl>
    <w:p w14:paraId="5692504F" w14:textId="77777777" w:rsidR="00A21EBC" w:rsidRDefault="00A21EBC" w:rsidP="007E11AC">
      <w:pPr>
        <w:rPr>
          <w:rStyle w:val="Enfasigrassetto"/>
          <w:rFonts w:ascii="Arial" w:hAnsi="Arial" w:cs="Arial"/>
          <w:sz w:val="18"/>
          <w:szCs w:val="18"/>
          <w:lang w:val="en-US"/>
        </w:rPr>
      </w:pPr>
    </w:p>
    <w:p w14:paraId="4EFB93D5" w14:textId="77777777" w:rsidR="00A21EBC" w:rsidRDefault="00A21EBC" w:rsidP="007E11AC">
      <w:pPr>
        <w:rPr>
          <w:rStyle w:val="Enfasigrassetto"/>
          <w:rFonts w:ascii="Arial" w:hAnsi="Arial" w:cs="Arial"/>
          <w:sz w:val="18"/>
          <w:szCs w:val="18"/>
          <w:lang w:val="en-US"/>
        </w:rPr>
      </w:pPr>
    </w:p>
    <w:p w14:paraId="3F509BB3" w14:textId="212277F3" w:rsidR="00A21EBC" w:rsidRPr="00A21EBC" w:rsidRDefault="00A21EBC" w:rsidP="007852D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21EBC">
        <w:rPr>
          <w:rFonts w:ascii="Arial" w:hAnsi="Arial" w:cs="Arial"/>
          <w:b/>
          <w:bCs/>
          <w:sz w:val="20"/>
          <w:szCs w:val="20"/>
          <w:lang w:val="en-US"/>
        </w:rPr>
        <w:t>Classification</w:t>
      </w:r>
      <w:r w:rsidR="0097305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A21EBC">
        <w:rPr>
          <w:rFonts w:ascii="Arial" w:hAnsi="Arial" w:cs="Arial"/>
          <w:b/>
          <w:bCs/>
          <w:sz w:val="20"/>
          <w:szCs w:val="20"/>
          <w:lang w:val="en-US"/>
        </w:rPr>
        <w:t>Analysis</w:t>
      </w:r>
    </w:p>
    <w:p w14:paraId="1271F2CE" w14:textId="5F0995A0" w:rsidR="00A21EBC" w:rsidRPr="00BF4602" w:rsidRDefault="00A21EBC" w:rsidP="007852D1">
      <w:pPr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Convincing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):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e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rict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riteri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ck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pecific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n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dic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tervals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sufficie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sessme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ias.</w:t>
      </w:r>
    </w:p>
    <w:p w14:paraId="19A02769" w14:textId="518EEEC7" w:rsidR="00A21EBC" w:rsidRPr="00BF4602" w:rsidRDefault="00A21EBC" w:rsidP="007852D1">
      <w:pPr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Highly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I):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riteri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umb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as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gt;1,000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l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10</w:t>
      </w:r>
      <w:r w:rsidRPr="00BF4602">
        <w:rPr>
          <w:rFonts w:ascii="Cambria Math" w:hAnsi="Cambria Math" w:cs="Cambria Math"/>
          <w:sz w:val="18"/>
          <w:szCs w:val="18"/>
          <w:lang w:val="en-US"/>
        </w:rPr>
        <w:t>⁻</w:t>
      </w:r>
      <w:r w:rsidRPr="00BF4602">
        <w:rPr>
          <w:rFonts w:ascii="Arial" w:hAnsi="Arial" w:cs="Arial"/>
          <w:sz w:val="18"/>
          <w:szCs w:val="18"/>
          <w:lang w:val="en-US"/>
        </w:rPr>
        <w:t>⁶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atisfied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3014AE67" w14:textId="0F2C29B9" w:rsidR="00A21EBC" w:rsidRPr="00BF4602" w:rsidRDefault="00A21EBC" w:rsidP="007852D1">
      <w:pPr>
        <w:rPr>
          <w:rFonts w:ascii="Arial" w:hAnsi="Arial" w:cs="Arial"/>
          <w:sz w:val="18"/>
          <w:szCs w:val="18"/>
          <w:lang w:val="en-US"/>
        </w:rPr>
      </w:pPr>
      <w:r w:rsidRPr="00BF4602">
        <w:rPr>
          <w:rFonts w:ascii="Arial" w:hAnsi="Arial" w:cs="Arial"/>
          <w:sz w:val="18"/>
          <w:szCs w:val="18"/>
          <w:lang w:val="en-US"/>
        </w:rPr>
        <w:t>Significa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ffec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onsistentl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port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rges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ies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upport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ification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ticle’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vide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qual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lign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it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give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obus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umb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as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atisticall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sults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owever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ck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onfirma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ritical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riteri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clud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rom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e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ifi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.</w:t>
      </w:r>
    </w:p>
    <w:p w14:paraId="2473754B" w14:textId="58C408C5" w:rsidR="00A21EBC" w:rsidRPr="00BF4602" w:rsidRDefault="00A21EBC" w:rsidP="007852D1">
      <w:pPr>
        <w:pStyle w:val="NormaleWeb"/>
        <w:spacing w:beforeAutospacing="0" w:afterAutospacing="0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II):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o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pplicable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riteria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o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Clas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II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r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atisfied.</w:t>
      </w:r>
    </w:p>
    <w:p w14:paraId="7C6789D8" w14:textId="13205120" w:rsidR="00A21EBC" w:rsidRPr="00BF4602" w:rsidRDefault="00A21EBC" w:rsidP="007852D1">
      <w:pPr>
        <w:pStyle w:val="NormaleWeb"/>
        <w:spacing w:beforeAutospacing="0" w:afterAutospacing="0"/>
        <w:rPr>
          <w:rFonts w:ascii="Arial" w:hAnsi="Arial" w:cs="Arial"/>
          <w:sz w:val="18"/>
          <w:szCs w:val="18"/>
        </w:rPr>
      </w:pPr>
      <w:r w:rsidRPr="00BF4602">
        <w:rPr>
          <w:rStyle w:val="Enfasigrassetto"/>
          <w:rFonts w:ascii="Arial" w:hAnsi="Arial" w:cs="Arial"/>
          <w:sz w:val="18"/>
          <w:szCs w:val="18"/>
        </w:rPr>
        <w:t>Weak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</w:rPr>
        <w:t>IV):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Not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pplicable,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a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th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significance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level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far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exceeds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p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&lt;</w:t>
      </w:r>
      <w:r w:rsidR="00973056">
        <w:rPr>
          <w:rFonts w:ascii="Arial" w:hAnsi="Arial" w:cs="Arial"/>
          <w:sz w:val="18"/>
          <w:szCs w:val="18"/>
        </w:rPr>
        <w:t xml:space="preserve"> </w:t>
      </w:r>
      <w:r w:rsidRPr="00BF4602">
        <w:rPr>
          <w:rFonts w:ascii="Arial" w:hAnsi="Arial" w:cs="Arial"/>
          <w:sz w:val="18"/>
          <w:szCs w:val="18"/>
        </w:rPr>
        <w:t>0.05.</w:t>
      </w:r>
    </w:p>
    <w:p w14:paraId="37340C0A" w14:textId="77777777" w:rsidR="007852D1" w:rsidRDefault="007852D1" w:rsidP="007E11AC">
      <w:pPr>
        <w:pStyle w:val="NormaleWeb"/>
        <w:rPr>
          <w:rFonts w:ascii="Arial" w:hAnsi="Arial" w:cs="Arial"/>
          <w:b/>
          <w:bCs/>
          <w:sz w:val="20"/>
          <w:szCs w:val="20"/>
          <w:u w:val="single"/>
          <w:lang w:val="it-IT"/>
        </w:rPr>
      </w:pPr>
    </w:p>
    <w:p w14:paraId="7CF615B1" w14:textId="0911DC48" w:rsidR="007E11AC" w:rsidRPr="00BF4602" w:rsidRDefault="007E11AC" w:rsidP="007E11AC">
      <w:pPr>
        <w:pStyle w:val="NormaleWeb"/>
        <w:rPr>
          <w:rFonts w:ascii="Arial" w:hAnsi="Arial" w:cs="Arial"/>
          <w:b/>
          <w:bCs/>
          <w:sz w:val="20"/>
          <w:szCs w:val="20"/>
          <w:u w:val="single"/>
          <w:lang w:val="it-IT"/>
        </w:rPr>
      </w:pP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L</w:t>
      </w:r>
      <w:r w:rsidR="00785372" w:rsidRPr="00785372">
        <w:rPr>
          <w:rFonts w:ascii="Arial" w:hAnsi="Arial" w:cs="Arial"/>
          <w:b/>
          <w:bCs/>
          <w:sz w:val="20"/>
          <w:szCs w:val="20"/>
          <w:u w:val="single"/>
          <w:lang w:val="it-IT"/>
        </w:rPr>
        <w:t>ó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pez-</w:t>
      </w:r>
      <w:proofErr w:type="spellStart"/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Gil</w:t>
      </w:r>
      <w:proofErr w:type="spellEnd"/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et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al.,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2023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="00785372">
        <w:rPr>
          <w:rFonts w:ascii="Arial" w:hAnsi="Arial" w:cs="Arial"/>
          <w:b/>
          <w:bCs/>
          <w:sz w:val="20"/>
          <w:szCs w:val="20"/>
          <w:u w:val="single"/>
          <w:lang w:val="it-IT"/>
        </w:rPr>
        <w:t>[11]</w:t>
      </w:r>
    </w:p>
    <w:tbl>
      <w:tblPr>
        <w:tblStyle w:val="Grigliatabella"/>
        <w:tblpPr w:leftFromText="180" w:rightFromText="180" w:vertAnchor="text" w:horzAnchor="page" w:tblpX="939" w:tblpY="228"/>
        <w:tblOverlap w:val="never"/>
        <w:tblW w:w="10485" w:type="dxa"/>
        <w:tblLook w:val="04A0" w:firstRow="1" w:lastRow="0" w:firstColumn="1" w:lastColumn="0" w:noHBand="0" w:noVBand="1"/>
      </w:tblPr>
      <w:tblGrid>
        <w:gridCol w:w="1035"/>
        <w:gridCol w:w="1087"/>
        <w:gridCol w:w="1559"/>
        <w:gridCol w:w="1559"/>
        <w:gridCol w:w="2799"/>
        <w:gridCol w:w="2446"/>
      </w:tblGrid>
      <w:tr w:rsidR="007E11AC" w:rsidRPr="00BF4602" w14:paraId="013584A0" w14:textId="77777777" w:rsidTr="007852D1">
        <w:tc>
          <w:tcPr>
            <w:tcW w:w="1035" w:type="dxa"/>
          </w:tcPr>
          <w:p w14:paraId="07AB2CD4" w14:textId="394AA7EE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of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1087" w:type="dxa"/>
          </w:tcPr>
          <w:p w14:paraId="4CE36881" w14:textId="77777777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14:paraId="4B2CEC23" w14:textId="61F0665E" w:rsidR="007E11AC" w:rsidRPr="00BF4602" w:rsidRDefault="007E11AC" w:rsidP="007852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Heterogeneity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I²)</w:t>
            </w:r>
          </w:p>
        </w:tc>
        <w:tc>
          <w:tcPr>
            <w:tcW w:w="1559" w:type="dxa"/>
          </w:tcPr>
          <w:p w14:paraId="156BDB4D" w14:textId="05A493DA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95%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rediction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Interval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PI)</w:t>
            </w:r>
          </w:p>
        </w:tc>
        <w:tc>
          <w:tcPr>
            <w:tcW w:w="2799" w:type="dxa"/>
          </w:tcPr>
          <w:p w14:paraId="65C8D19E" w14:textId="0D8D4FF3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mall-Study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ffect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xces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ignificance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Bias</w:t>
            </w:r>
          </w:p>
        </w:tc>
        <w:tc>
          <w:tcPr>
            <w:tcW w:w="2446" w:type="dxa"/>
          </w:tcPr>
          <w:p w14:paraId="641E8086" w14:textId="77777777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Fonts w:ascii="Arial" w:hAnsi="Arial" w:cs="Arial"/>
                <w:b/>
                <w:bCs/>
                <w:sz w:val="18"/>
                <w:szCs w:val="18"/>
              </w:rPr>
              <w:t>Class</w:t>
            </w:r>
          </w:p>
        </w:tc>
      </w:tr>
      <w:tr w:rsidR="007E11AC" w:rsidRPr="00FF5E35" w14:paraId="5F26C94C" w14:textId="77777777" w:rsidTr="007852D1">
        <w:trPr>
          <w:trHeight w:val="1552"/>
        </w:trPr>
        <w:tc>
          <w:tcPr>
            <w:tcW w:w="1035" w:type="dxa"/>
          </w:tcPr>
          <w:p w14:paraId="7D2DAFD5" w14:textId="2E1C9338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30,476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CBF8A0C" w14:textId="37A41396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</w:t>
            </w:r>
          </w:p>
        </w:tc>
        <w:tc>
          <w:tcPr>
            <w:tcW w:w="1087" w:type="dxa"/>
          </w:tcPr>
          <w:p w14:paraId="6BC19006" w14:textId="2C7E3FD3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mord"/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85372">
              <w:rPr>
                <w:rStyle w:val="Enfasigrassetto"/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BF4602">
              <w:rPr>
                <w:rStyle w:val="Enfasigrassetto"/>
                <w:rFonts w:ascii="Cambria Math" w:hAnsi="Cambria Math" w:cs="Cambria Math"/>
                <w:sz w:val="16"/>
                <w:szCs w:val="16"/>
                <w:lang w:val="en-US"/>
              </w:rPr>
              <w:t>⁻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⁶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overal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analysis.</w:t>
            </w:r>
          </w:p>
        </w:tc>
        <w:tc>
          <w:tcPr>
            <w:tcW w:w="1559" w:type="dxa"/>
          </w:tcPr>
          <w:p w14:paraId="6DB38C18" w14:textId="06E5613D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eterogeneit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I²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97.0%)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hic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eed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50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reshol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quir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riteria.</w:t>
            </w:r>
          </w:p>
        </w:tc>
        <w:tc>
          <w:tcPr>
            <w:tcW w:w="1559" w:type="dxa"/>
          </w:tcPr>
          <w:p w14:paraId="0750BF32" w14:textId="41E14D4C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plicitl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redic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terv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lud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nul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value.</w:t>
            </w:r>
          </w:p>
        </w:tc>
        <w:tc>
          <w:tcPr>
            <w:tcW w:w="2799" w:type="dxa"/>
          </w:tcPr>
          <w:p w14:paraId="3FC3A6FF" w14:textId="5BD6133C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us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l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FK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dex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sse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ublica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i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mall-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s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symmetry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dicat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bse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mall-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s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Also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ind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vide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e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ias.</w:t>
            </w:r>
          </w:p>
          <w:p w14:paraId="6EE0ACD9" w14:textId="56C04100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There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"/>
              </w:rPr>
              <w:t>no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="00BF4602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explicit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confirmatio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tha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arges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emonstrat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atisticall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.</w:t>
            </w:r>
          </w:p>
        </w:tc>
        <w:tc>
          <w:tcPr>
            <w:tcW w:w="2446" w:type="dxa"/>
          </w:tcPr>
          <w:p w14:paraId="71081BFE" w14:textId="254462DC" w:rsidR="007E11AC" w:rsidRPr="00BF4602" w:rsidRDefault="007E11AC" w:rsidP="007852D1">
            <w:pPr>
              <w:widowControl/>
              <w:spacing w:beforeAutospacing="1" w:afterAutospacing="1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III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BF4602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Suggestive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du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   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mb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as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gt;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1000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BF4602">
              <w:rPr>
                <w:rFonts w:ascii="Cambria Math" w:hAnsi="Cambria Math" w:cs="Cambria Math"/>
                <w:sz w:val="16"/>
                <w:szCs w:val="16"/>
                <w:lang w:val="en-US"/>
              </w:rPr>
              <w:t>⁻</w:t>
            </w:r>
            <w:r w:rsidRPr="00BF460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²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97.0%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bse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plici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redic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terval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lud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ll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iss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etail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sul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rom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arges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y.</w:t>
            </w:r>
          </w:p>
        </w:tc>
      </w:tr>
    </w:tbl>
    <w:p w14:paraId="134C943D" w14:textId="217EB071" w:rsidR="00A21EBC" w:rsidRPr="00BF4602" w:rsidRDefault="00A21EBC" w:rsidP="00A21EBC">
      <w:pPr>
        <w:pStyle w:val="Titolo3"/>
        <w:jc w:val="both"/>
        <w:rPr>
          <w:rFonts w:ascii="Arial" w:hAnsi="Arial" w:cs="Arial" w:hint="default"/>
          <w:sz w:val="20"/>
          <w:szCs w:val="20"/>
        </w:rPr>
      </w:pPr>
      <w:r w:rsidRPr="00BF4602">
        <w:rPr>
          <w:rFonts w:ascii="Arial" w:hAnsi="Arial" w:cs="Arial" w:hint="default"/>
          <w:sz w:val="20"/>
          <w:szCs w:val="20"/>
        </w:rPr>
        <w:t>Classification</w:t>
      </w:r>
      <w:r w:rsidR="00973056">
        <w:rPr>
          <w:rFonts w:ascii="Arial" w:hAnsi="Arial" w:cs="Arial" w:hint="default"/>
          <w:sz w:val="20"/>
          <w:szCs w:val="20"/>
        </w:rPr>
        <w:t xml:space="preserve"> </w:t>
      </w:r>
      <w:r w:rsidRPr="00BF4602">
        <w:rPr>
          <w:rFonts w:ascii="Arial" w:hAnsi="Arial" w:cs="Arial" w:hint="default"/>
          <w:sz w:val="20"/>
          <w:szCs w:val="20"/>
        </w:rPr>
        <w:t>Analysi</w:t>
      </w:r>
      <w:r>
        <w:rPr>
          <w:rFonts w:ascii="Arial" w:hAnsi="Arial" w:cs="Arial" w:hint="default"/>
          <w:sz w:val="20"/>
          <w:szCs w:val="20"/>
        </w:rPr>
        <w:t>s</w:t>
      </w:r>
    </w:p>
    <w:p w14:paraId="4C17D140" w14:textId="1426EB2A" w:rsidR="00A21EBC" w:rsidRPr="00BF4602" w:rsidRDefault="00A21EBC" w:rsidP="00A21EBC">
      <w:pPr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Convincing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qualif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I²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=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97.0%)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ck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plic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95%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dic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terva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lud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ull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hi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e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the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riteria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s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ssu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ve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rom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ach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.</w:t>
      </w:r>
    </w:p>
    <w:p w14:paraId="08BB7884" w14:textId="39A89948" w:rsidR="00A21EBC" w:rsidRPr="00BF4602" w:rsidRDefault="00A21EBC" w:rsidP="007852D1">
      <w:pPr>
        <w:rPr>
          <w:rFonts w:ascii="Arial" w:eastAsia="SimSun" w:hAnsi="Arial" w:cs="Arial"/>
          <w:sz w:val="18"/>
          <w:szCs w:val="18"/>
          <w:lang w:val="en-US" w:eastAsia="zh-CN"/>
        </w:rPr>
      </w:pPr>
      <w:r w:rsidRPr="00BF4602">
        <w:rPr>
          <w:rStyle w:val="katex-mathml"/>
          <w:rFonts w:ascii="Arial" w:hAnsi="Arial" w:cs="Arial"/>
          <w:b/>
          <w:sz w:val="18"/>
          <w:szCs w:val="18"/>
          <w:lang w:val="en-US"/>
        </w:rPr>
        <w:t>Highly</w:t>
      </w:r>
      <w:r w:rsidR="00973056">
        <w:rPr>
          <w:rStyle w:val="katex-mathml"/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Style w:val="katex-mathml"/>
          <w:rFonts w:ascii="Arial" w:hAnsi="Arial" w:cs="Arial"/>
          <w:b/>
          <w:sz w:val="18"/>
          <w:szCs w:val="18"/>
          <w:lang w:val="en-US"/>
        </w:rPr>
        <w:t>Suggestive</w:t>
      </w:r>
      <w:r w:rsidR="00973056">
        <w:rPr>
          <w:rStyle w:val="katex-mathml"/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Style w:val="katex-mathml"/>
          <w:rFonts w:ascii="Arial" w:hAnsi="Arial" w:cs="Arial"/>
          <w:b/>
          <w:sz w:val="18"/>
          <w:szCs w:val="18"/>
          <w:lang w:val="en-US"/>
        </w:rPr>
        <w:t>(Class</w:t>
      </w:r>
      <w:r w:rsidR="00973056">
        <w:rPr>
          <w:rStyle w:val="katex-mathml"/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Style w:val="katex-mathml"/>
          <w:rFonts w:ascii="Arial" w:hAnsi="Arial" w:cs="Arial"/>
          <w:b/>
          <w:sz w:val="18"/>
          <w:szCs w:val="18"/>
          <w:lang w:val="en-US"/>
        </w:rPr>
        <w:t>II):</w:t>
      </w:r>
      <w:r w:rsidR="00973056">
        <w:rPr>
          <w:rStyle w:val="katex-mathml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Whi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e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ajor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quirements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the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lack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of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explicit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confirmation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about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the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largest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tudy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howing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a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tatistically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ignificant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effect</w:t>
      </w:r>
      <w:r w:rsidR="00973056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isqualifi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rom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I.</w:t>
      </w:r>
    </w:p>
    <w:p w14:paraId="1311F358" w14:textId="0A02B71C" w:rsidR="00A21EBC" w:rsidRPr="00BF4602" w:rsidRDefault="00A21EBC" w:rsidP="00A21EBC">
      <w:pPr>
        <w:rPr>
          <w:rFonts w:ascii="Arial" w:hAnsi="Arial" w:cs="Arial"/>
          <w:sz w:val="16"/>
          <w:szCs w:val="16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II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I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sign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ecaus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ulfil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asic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reshold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av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ufficie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amp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z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&gt;1,000)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l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sul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p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l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10</w:t>
      </w:r>
      <w:r w:rsidRPr="00BF4602">
        <w:rPr>
          <w:rFonts w:ascii="Cambria Math" w:hAnsi="Cambria Math" w:cs="Cambria Math"/>
          <w:sz w:val="18"/>
          <w:szCs w:val="18"/>
          <w:lang w:val="en-US"/>
        </w:rPr>
        <w:t>⁻</w:t>
      </w:r>
      <w:r w:rsidRPr="00BF4602">
        <w:rPr>
          <w:rFonts w:ascii="Arial" w:hAnsi="Arial" w:cs="Arial"/>
          <w:sz w:val="18"/>
          <w:szCs w:val="18"/>
          <w:lang w:val="en-US"/>
        </w:rPr>
        <w:t>³).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owever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oe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ee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mor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ringen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riteri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I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igh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heterogeneit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(I²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=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97.0%)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bse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plici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dic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terval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luding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ull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ck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etail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sul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rom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rges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y.</w:t>
      </w:r>
    </w:p>
    <w:p w14:paraId="32B12726" w14:textId="7D2EC7B9" w:rsidR="00A21EBC" w:rsidRPr="00BF4602" w:rsidRDefault="00A21EBC" w:rsidP="00A21EBC">
      <w:pPr>
        <w:jc w:val="both"/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Weak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V):</w:t>
      </w:r>
      <w:r w:rsidR="00973056">
        <w:rPr>
          <w:rStyle w:val="Enfasigrassetto"/>
          <w:rFonts w:ascii="Arial" w:hAnsi="Arial" w:cs="Arial"/>
          <w:sz w:val="18"/>
          <w:szCs w:val="18"/>
          <w:lang w:val="en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pplicable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eed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&lt;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0.05.</w:t>
      </w:r>
    </w:p>
    <w:p w14:paraId="0F235542" w14:textId="77777777" w:rsidR="00556083" w:rsidRPr="00BF4602" w:rsidRDefault="00556083" w:rsidP="007E11AC">
      <w:pPr>
        <w:pStyle w:val="NormaleWeb"/>
        <w:rPr>
          <w:rFonts w:ascii="Arial" w:hAnsi="Arial" w:cs="Arial"/>
          <w:b/>
          <w:bCs/>
          <w:sz w:val="20"/>
          <w:szCs w:val="20"/>
          <w:u w:val="single"/>
        </w:rPr>
      </w:pPr>
    </w:p>
    <w:p w14:paraId="45C3DCFA" w14:textId="77777777" w:rsidR="007852D1" w:rsidRDefault="007852D1">
      <w:pPr>
        <w:rPr>
          <w:rFonts w:ascii="Arial" w:eastAsia="SimSun" w:hAnsi="Arial" w:cs="Arial"/>
          <w:b/>
          <w:bCs/>
          <w:sz w:val="20"/>
          <w:szCs w:val="20"/>
          <w:u w:val="single"/>
          <w:lang w:val="en-US" w:eastAsia="zh-CN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br w:type="page"/>
      </w:r>
    </w:p>
    <w:p w14:paraId="2DD4EC55" w14:textId="16B9E2DC" w:rsidR="007E11AC" w:rsidRPr="00BF4602" w:rsidRDefault="007E11AC" w:rsidP="007E11AC">
      <w:pPr>
        <w:pStyle w:val="NormaleWeb"/>
        <w:rPr>
          <w:rFonts w:ascii="Arial" w:hAnsi="Arial" w:cs="Arial"/>
          <w:b/>
          <w:bCs/>
          <w:sz w:val="20"/>
          <w:szCs w:val="20"/>
          <w:u w:val="single"/>
          <w:lang w:val="it-IT"/>
        </w:rPr>
      </w:pPr>
      <w:proofErr w:type="spellStart"/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lastRenderedPageBreak/>
        <w:t>Pratt</w:t>
      </w:r>
      <w:proofErr w:type="spellEnd"/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et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al.,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Pr="00BF4602">
        <w:rPr>
          <w:rFonts w:ascii="Arial" w:hAnsi="Arial" w:cs="Arial"/>
          <w:b/>
          <w:bCs/>
          <w:sz w:val="20"/>
          <w:szCs w:val="20"/>
          <w:u w:val="single"/>
          <w:lang w:val="it-IT"/>
        </w:rPr>
        <w:t>2024</w:t>
      </w:r>
      <w:r w:rsidR="00973056">
        <w:rPr>
          <w:rFonts w:ascii="Arial" w:hAnsi="Arial" w:cs="Arial"/>
          <w:b/>
          <w:bCs/>
          <w:sz w:val="20"/>
          <w:szCs w:val="20"/>
          <w:u w:val="single"/>
          <w:lang w:val="it-IT"/>
        </w:rPr>
        <w:t xml:space="preserve"> </w:t>
      </w:r>
      <w:r w:rsidR="00785372">
        <w:rPr>
          <w:rFonts w:ascii="Arial" w:hAnsi="Arial" w:cs="Arial"/>
          <w:b/>
          <w:bCs/>
          <w:sz w:val="20"/>
          <w:szCs w:val="20"/>
          <w:u w:val="single"/>
          <w:lang w:val="it-IT"/>
        </w:rPr>
        <w:t>[16]</w:t>
      </w:r>
    </w:p>
    <w:tbl>
      <w:tblPr>
        <w:tblStyle w:val="Grigliatabella"/>
        <w:tblpPr w:leftFromText="180" w:rightFromText="180" w:vertAnchor="text" w:horzAnchor="page" w:tblpX="514" w:tblpY="228"/>
        <w:tblOverlap w:val="never"/>
        <w:tblW w:w="11194" w:type="dxa"/>
        <w:tblLook w:val="04A0" w:firstRow="1" w:lastRow="0" w:firstColumn="1" w:lastColumn="0" w:noHBand="0" w:noVBand="1"/>
      </w:tblPr>
      <w:tblGrid>
        <w:gridCol w:w="1129"/>
        <w:gridCol w:w="1843"/>
        <w:gridCol w:w="1985"/>
        <w:gridCol w:w="1842"/>
        <w:gridCol w:w="2133"/>
        <w:gridCol w:w="2262"/>
      </w:tblGrid>
      <w:tr w:rsidR="007E11AC" w:rsidRPr="00BF4602" w14:paraId="3BA7BAAB" w14:textId="77777777" w:rsidTr="007852D1">
        <w:tc>
          <w:tcPr>
            <w:tcW w:w="1129" w:type="dxa"/>
          </w:tcPr>
          <w:p w14:paraId="5C7B32B9" w14:textId="2295BC7F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of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1843" w:type="dxa"/>
          </w:tcPr>
          <w:p w14:paraId="7D55C5BC" w14:textId="77777777" w:rsidR="007E11AC" w:rsidRPr="00BF4602" w:rsidRDefault="007E11AC" w:rsidP="007852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985" w:type="dxa"/>
          </w:tcPr>
          <w:p w14:paraId="5E8FB807" w14:textId="23008140" w:rsidR="007E11AC" w:rsidRPr="00BF4602" w:rsidRDefault="007E11AC" w:rsidP="007852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Heterogeneity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I²)</w:t>
            </w:r>
          </w:p>
        </w:tc>
        <w:tc>
          <w:tcPr>
            <w:tcW w:w="1842" w:type="dxa"/>
          </w:tcPr>
          <w:p w14:paraId="4A93D2C3" w14:textId="56E515D3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95%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Prediction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Interval</w:t>
            </w:r>
            <w:proofErr w:type="spellEnd"/>
            <w:r w:rsidR="00973056">
              <w:rPr>
                <w:rStyle w:val="Enfasigrassetto"/>
                <w:rFonts w:ascii="Arial" w:hAnsi="Arial" w:cs="Arial"/>
                <w:sz w:val="18"/>
                <w:szCs w:val="18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</w:rPr>
              <w:t>(PI)</w:t>
            </w:r>
          </w:p>
        </w:tc>
        <w:tc>
          <w:tcPr>
            <w:tcW w:w="2133" w:type="dxa"/>
          </w:tcPr>
          <w:p w14:paraId="24096419" w14:textId="5C3CCA99" w:rsidR="007E11AC" w:rsidRPr="00BF4602" w:rsidRDefault="007E11AC" w:rsidP="007852D1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mall-Study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ffect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Excess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Significance</w:t>
            </w:r>
            <w:r w:rsidR="00973056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8"/>
                <w:szCs w:val="18"/>
                <w:lang w:val="en-US"/>
              </w:rPr>
              <w:t>Bias</w:t>
            </w:r>
          </w:p>
        </w:tc>
        <w:tc>
          <w:tcPr>
            <w:tcW w:w="2262" w:type="dxa"/>
          </w:tcPr>
          <w:p w14:paraId="1751E415" w14:textId="77777777" w:rsidR="007E11AC" w:rsidRPr="00BF4602" w:rsidRDefault="007E11AC" w:rsidP="007852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4602">
              <w:rPr>
                <w:rFonts w:ascii="Arial" w:hAnsi="Arial" w:cs="Arial"/>
                <w:b/>
                <w:bCs/>
                <w:sz w:val="18"/>
                <w:szCs w:val="18"/>
              </w:rPr>
              <w:t>Class</w:t>
            </w:r>
          </w:p>
        </w:tc>
      </w:tr>
      <w:tr w:rsidR="007E11AC" w:rsidRPr="00FF5E35" w14:paraId="32AF36C7" w14:textId="77777777" w:rsidTr="007852D1">
        <w:trPr>
          <w:trHeight w:val="4049"/>
        </w:trPr>
        <w:tc>
          <w:tcPr>
            <w:tcW w:w="1129" w:type="dxa"/>
          </w:tcPr>
          <w:p w14:paraId="2CB0FF13" w14:textId="1074B0BE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mb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cro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l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i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7,064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se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ubse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4,984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eta-analysis.</w:t>
            </w:r>
          </w:p>
          <w:p w14:paraId="1D364449" w14:textId="77777777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843" w:type="dxa"/>
          </w:tcPr>
          <w:p w14:paraId="45E669D4" w14:textId="55416F04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cume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variou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-valu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iffere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alyses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3376C488" w14:textId="77777777" w:rsidR="007E11AC" w:rsidRPr="00BF4602" w:rsidRDefault="007E11AC" w:rsidP="007852D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E5E5910" w14:textId="34111BE8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rfectionistic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rivings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PS)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ON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gender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348BBBD7" w14:textId="77777777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B1F8DA" w14:textId="3222E968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rfectionistic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cerns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PC)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ON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gender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9A4A38E" w14:textId="77777777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6FA6A33" w14:textId="6986F856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dditionally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ubgrou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alys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</w:t>
            </w:r>
            <w:proofErr w:type="spellEnd"/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surement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A21EBC"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struments</w:t>
            </w:r>
            <w:r w:rsidR="00A21EBC" w:rsidRPr="00BF4602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21EBC"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lt;0.001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hic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os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lev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mprehensiv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sul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ke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y.</w:t>
            </w:r>
          </w:p>
        </w:tc>
        <w:tc>
          <w:tcPr>
            <w:tcW w:w="1985" w:type="dxa"/>
          </w:tcPr>
          <w:p w14:paraId="2B345DF0" w14:textId="16E81CB9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eta-analys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vary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evel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²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dicat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ifferen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c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effec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siz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consistency.</w:t>
            </w:r>
          </w:p>
          <w:p w14:paraId="2EE41AC4" w14:textId="54C7D8E3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rfectionistic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rivings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PS)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I²</w:t>
            </w:r>
            <w:r w:rsidRPr="00BF4602">
              <w:rPr>
                <w:rStyle w:val="mrel"/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BF4602">
              <w:rPr>
                <w:rStyle w:val="mord"/>
                <w:rFonts w:ascii="Arial" w:hAnsi="Arial" w:cs="Arial"/>
                <w:sz w:val="16"/>
                <w:szCs w:val="16"/>
                <w:lang w:val="en-US"/>
              </w:rPr>
              <w:t>61.06%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u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vari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main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ma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I²</w:t>
            </w:r>
            <w:r w:rsidRPr="00BF4602">
              <w:rPr>
                <w:rStyle w:val="mrel"/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BF4602">
              <w:rPr>
                <w:rStyle w:val="mord"/>
                <w:rFonts w:ascii="Arial" w:hAnsi="Arial" w:cs="Arial"/>
                <w:sz w:val="16"/>
                <w:szCs w:val="16"/>
                <w:lang w:val="en-US"/>
              </w:rPr>
              <w:t>70.08%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port/exercis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ma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I²</w:t>
            </w:r>
            <w:r w:rsidRPr="00BF4602">
              <w:rPr>
                <w:rStyle w:val="mrel"/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BF4602">
              <w:rPr>
                <w:rStyle w:val="mord"/>
                <w:rFonts w:ascii="Arial" w:hAnsi="Arial" w:cs="Arial"/>
                <w:sz w:val="16"/>
                <w:szCs w:val="16"/>
                <w:lang w:val="en-US"/>
              </w:rPr>
              <w:t>8.04%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).</w:t>
            </w:r>
          </w:p>
          <w:p w14:paraId="584BA307" w14:textId="7324BBAD" w:rsidR="007E11AC" w:rsidRPr="00BF4602" w:rsidRDefault="007E11AC" w:rsidP="007852D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rfectionistic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cerns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PC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I²</w:t>
            </w:r>
            <w:r w:rsidRPr="00BF4602">
              <w:rPr>
                <w:rStyle w:val="mrel"/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BF4602">
              <w:rPr>
                <w:rStyle w:val="mord"/>
                <w:rFonts w:ascii="Arial" w:hAnsi="Arial" w:cs="Arial"/>
                <w:sz w:val="16"/>
                <w:szCs w:val="16"/>
                <w:lang w:val="en-US"/>
              </w:rPr>
              <w:t>74.99%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)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variabilit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port/exercis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ma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I²</w:t>
            </w:r>
            <w:r w:rsidRPr="00BF4602">
              <w:rPr>
                <w:rStyle w:val="mrel"/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BF4602">
              <w:rPr>
                <w:rStyle w:val="mord"/>
                <w:rFonts w:ascii="Arial" w:hAnsi="Arial" w:cs="Arial"/>
                <w:sz w:val="16"/>
                <w:szCs w:val="16"/>
                <w:lang w:val="en-US"/>
              </w:rPr>
              <w:t>93.00%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I²</w:t>
            </w:r>
            <w:r w:rsidRPr="00BF4602">
              <w:rPr>
                <w:rStyle w:val="mrel"/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Pr="00BF4602">
              <w:rPr>
                <w:rStyle w:val="mord"/>
                <w:rFonts w:ascii="Arial" w:hAnsi="Arial" w:cs="Arial"/>
                <w:sz w:val="16"/>
                <w:szCs w:val="16"/>
                <w:lang w:val="en-US"/>
              </w:rPr>
              <w:t>53.45%</w:t>
            </w:r>
            <w:r w:rsidR="007852D1">
              <w:rPr>
                <w:rFonts w:ascii="Arial" w:hAnsi="Arial" w:cs="Arial"/>
                <w:sz w:val="16"/>
                <w:szCs w:val="16"/>
                <w:lang w:val="en-US"/>
              </w:rPr>
              <w:t>).</w:t>
            </w:r>
          </w:p>
          <w:p w14:paraId="68BA1716" w14:textId="6834409A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surement</w:t>
            </w:r>
            <w:r w:rsidR="0097305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strume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ls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fluenc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²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evel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l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F4602">
              <w:rPr>
                <w:rStyle w:val="katex-mathml"/>
                <w:rFonts w:ascii="Arial" w:hAnsi="Arial" w:cs="Arial"/>
                <w:sz w:val="16"/>
                <w:szCs w:val="16"/>
                <w:lang w:val="en-US"/>
              </w:rPr>
              <w:t>QB=19.62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)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strume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ik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S-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how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².</w:t>
            </w:r>
          </w:p>
        </w:tc>
        <w:tc>
          <w:tcPr>
            <w:tcW w:w="1842" w:type="dxa"/>
          </w:tcPr>
          <w:p w14:paraId="46149523" w14:textId="325087AA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rticl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a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o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C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av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lationship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N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EAA3A01" w14:textId="77777777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800D7C" w14:textId="6558AEA2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S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z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katex-mathml"/>
                <w:rFonts w:ascii="Arial" w:hAnsi="Arial" w:cs="Arial"/>
                <w:sz w:val="16"/>
                <w:szCs w:val="16"/>
                <w:lang w:val="en-US"/>
              </w:rPr>
              <w:t>r+=0.27</w:t>
            </w:r>
            <w:r w:rsidR="00973056">
              <w:rPr>
                <w:rStyle w:val="katex-mathml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95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nfide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terv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[0.21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32]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hil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C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z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katex-mathml"/>
                <w:rFonts w:ascii="Arial" w:hAnsi="Arial" w:cs="Arial"/>
                <w:sz w:val="16"/>
                <w:szCs w:val="16"/>
                <w:lang w:val="en-US"/>
              </w:rPr>
              <w:t>r+=0.25</w:t>
            </w:r>
            <w:r w:rsidR="00973056">
              <w:rPr>
                <w:rStyle w:val="katex-mathml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95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nfide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terv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[0.18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0.31]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s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nfide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terval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ugges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ssociation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l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value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owever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rticl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plicitl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at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heth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95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prediction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interval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lud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l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value.</w:t>
            </w:r>
          </w:p>
        </w:tc>
        <w:tc>
          <w:tcPr>
            <w:tcW w:w="2133" w:type="dxa"/>
          </w:tcPr>
          <w:p w14:paraId="6A78880A" w14:textId="492B87D3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ublica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i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valuat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us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gger’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gress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ethods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owever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nfirm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en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rese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mall-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ffec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plicitly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Also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plicitl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iscu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hethe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e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c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i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a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resent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arges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ls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how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tatisticall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sults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ulfilling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ke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riter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I.</w:t>
            </w:r>
          </w:p>
        </w:tc>
        <w:tc>
          <w:tcPr>
            <w:tcW w:w="2262" w:type="dxa"/>
          </w:tcPr>
          <w:p w14:paraId="2D07C598" w14:textId="2D82D848" w:rsidR="007E11AC" w:rsidRPr="00BF4602" w:rsidRDefault="007E11AC" w:rsidP="007852D1">
            <w:pPr>
              <w:widowControl/>
              <w:tabs>
                <w:tab w:val="left" w:pos="42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II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(Highly</w:t>
            </w:r>
            <w:r w:rsidR="00973056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Style w:val="Enfasigrassetto"/>
                <w:rFonts w:ascii="Arial" w:hAnsi="Arial" w:cs="Arial"/>
                <w:sz w:val="16"/>
                <w:szCs w:val="16"/>
                <w:lang w:val="en-US"/>
              </w:rPr>
              <w:t>Suggestive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F4602" w:rsidRPr="00BF4602">
              <w:rPr>
                <w:rFonts w:ascii="Arial" w:hAnsi="Arial" w:cs="Arial"/>
                <w:sz w:val="16"/>
                <w:szCs w:val="16"/>
                <w:lang w:val="en-US"/>
              </w:rPr>
              <w:t>becaus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clud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arg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ampl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articipan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por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ighl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significan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sul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BF4602">
              <w:rPr>
                <w:rFonts w:ascii="Cambria Math" w:hAnsi="Cambria Math" w:cs="Cambria Math"/>
                <w:sz w:val="16"/>
                <w:szCs w:val="16"/>
                <w:lang w:val="en-US"/>
              </w:rPr>
              <w:t>⁻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⁶</w:t>
            </w:r>
          </w:p>
          <w:p w14:paraId="1E9AC61E" w14:textId="22D024C9" w:rsidR="007E11AC" w:rsidRPr="00BF4602" w:rsidRDefault="007E11AC" w:rsidP="007852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gramStart"/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for</w:t>
            </w:r>
            <w:proofErr w:type="gramEnd"/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elationship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betwee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erfectionistic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rait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N.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Whil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robust,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o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o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mee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las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riteria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du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o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heterogeneity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(I²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&gt;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50%)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lack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confirma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at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95%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prediction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interval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excludes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="0097305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F4602">
              <w:rPr>
                <w:rFonts w:ascii="Arial" w:hAnsi="Arial" w:cs="Arial"/>
                <w:sz w:val="16"/>
                <w:szCs w:val="16"/>
                <w:lang w:val="en-US"/>
              </w:rPr>
              <w:t>null.</w:t>
            </w:r>
          </w:p>
        </w:tc>
      </w:tr>
    </w:tbl>
    <w:p w14:paraId="06D54DE2" w14:textId="77777777" w:rsidR="007E11AC" w:rsidRPr="00BF4602" w:rsidRDefault="007E11AC" w:rsidP="007E11AC">
      <w:pPr>
        <w:pStyle w:val="Titolo3"/>
        <w:jc w:val="both"/>
        <w:rPr>
          <w:rFonts w:ascii="Arial" w:hAnsi="Arial" w:cs="Arial" w:hint="default"/>
          <w:sz w:val="20"/>
          <w:szCs w:val="20"/>
        </w:rPr>
      </w:pPr>
    </w:p>
    <w:bookmarkEnd w:id="0"/>
    <w:p w14:paraId="6245996A" w14:textId="29385E34" w:rsidR="00A21EBC" w:rsidRPr="00BF4602" w:rsidRDefault="007852D1" w:rsidP="00A21EBC">
      <w:pPr>
        <w:pStyle w:val="Titolo3"/>
        <w:jc w:val="both"/>
        <w:rPr>
          <w:rFonts w:ascii="Arial" w:hAnsi="Arial" w:cs="Arial" w:hint="default"/>
          <w:sz w:val="20"/>
          <w:szCs w:val="20"/>
        </w:rPr>
      </w:pPr>
      <w:r>
        <w:rPr>
          <w:rFonts w:ascii="Arial" w:hAnsi="Arial" w:cs="Arial" w:hint="default"/>
          <w:sz w:val="20"/>
          <w:szCs w:val="20"/>
        </w:rPr>
        <w:t>C</w:t>
      </w:r>
      <w:r w:rsidR="00A21EBC" w:rsidRPr="00BF4602">
        <w:rPr>
          <w:rFonts w:ascii="Arial" w:hAnsi="Arial" w:cs="Arial" w:hint="default"/>
          <w:sz w:val="20"/>
          <w:szCs w:val="20"/>
        </w:rPr>
        <w:t>lassification</w:t>
      </w:r>
      <w:r w:rsidR="00973056">
        <w:rPr>
          <w:rFonts w:ascii="Arial" w:hAnsi="Arial" w:cs="Arial" w:hint="default"/>
          <w:sz w:val="20"/>
          <w:szCs w:val="20"/>
        </w:rPr>
        <w:t xml:space="preserve"> </w:t>
      </w:r>
      <w:r w:rsidR="00A21EBC" w:rsidRPr="00BF4602">
        <w:rPr>
          <w:rFonts w:ascii="Arial" w:hAnsi="Arial" w:cs="Arial" w:hint="default"/>
          <w:sz w:val="20"/>
          <w:szCs w:val="20"/>
        </w:rPr>
        <w:t>Analysis</w:t>
      </w:r>
    </w:p>
    <w:p w14:paraId="231B72B1" w14:textId="7B83ED11" w:rsidR="00A21EBC" w:rsidRPr="00BF4602" w:rsidRDefault="00A21EBC" w:rsidP="00A21EBC">
      <w:pPr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Convincing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):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lude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u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o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lack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of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verifiab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data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²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95%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prediction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nterval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mall-stud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ffects,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nd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e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ignificanc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ias.</w:t>
      </w:r>
    </w:p>
    <w:p w14:paraId="6F0BBB74" w14:textId="77777777" w:rsidR="00A21EBC" w:rsidRPr="00BF4602" w:rsidRDefault="00A21EBC" w:rsidP="00A21EBC">
      <w:pPr>
        <w:rPr>
          <w:rFonts w:ascii="Arial" w:hAnsi="Arial" w:cs="Arial"/>
          <w:sz w:val="18"/>
          <w:szCs w:val="18"/>
          <w:lang w:val="en-US"/>
        </w:rPr>
      </w:pPr>
    </w:p>
    <w:p w14:paraId="30233219" w14:textId="52EABF1E" w:rsidR="00A21EBC" w:rsidRPr="00BF4602" w:rsidRDefault="00973056" w:rsidP="00A21EBC">
      <w:pPr>
        <w:tabs>
          <w:tab w:val="left" w:pos="420"/>
        </w:tabs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Style w:val="Enfasigrassetto"/>
          <w:rFonts w:ascii="Arial" w:hAnsi="Arial" w:cs="Arial"/>
          <w:sz w:val="18"/>
          <w:szCs w:val="18"/>
          <w:lang w:val="en-US"/>
        </w:rPr>
        <w:t>Highly</w:t>
      </w:r>
      <w:r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Style w:val="Enfasigrassetto"/>
          <w:rFonts w:ascii="Arial" w:hAnsi="Arial" w:cs="Arial"/>
          <w:sz w:val="18"/>
          <w:szCs w:val="18"/>
          <w:lang w:val="en-US"/>
        </w:rPr>
        <w:t>Suggestive</w:t>
      </w:r>
      <w:r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Style w:val="Enfasigrassetto"/>
          <w:rFonts w:ascii="Arial" w:hAnsi="Arial" w:cs="Arial"/>
          <w:sz w:val="18"/>
          <w:szCs w:val="18"/>
          <w:lang w:val="en-US"/>
        </w:rPr>
        <w:t>II):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Satisfied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The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study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has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&gt;1000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cases,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A21EBC" w:rsidRPr="00BF4602">
        <w:rPr>
          <w:rFonts w:ascii="Arial" w:hAnsi="Arial" w:cs="Arial"/>
          <w:sz w:val="16"/>
          <w:szCs w:val="16"/>
          <w:lang w:val="en-US"/>
        </w:rPr>
        <w:t>&lt;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A21EBC" w:rsidRPr="00BF4602">
        <w:rPr>
          <w:rFonts w:ascii="Arial" w:hAnsi="Arial" w:cs="Arial"/>
          <w:sz w:val="16"/>
          <w:szCs w:val="16"/>
          <w:lang w:val="en-US"/>
        </w:rPr>
        <w:t>10</w:t>
      </w:r>
      <w:r w:rsidR="00A21EBC" w:rsidRPr="00BF4602">
        <w:rPr>
          <w:rFonts w:ascii="Cambria Math" w:hAnsi="Cambria Math" w:cs="Cambria Math"/>
          <w:sz w:val="16"/>
          <w:szCs w:val="16"/>
          <w:lang w:val="en-US"/>
        </w:rPr>
        <w:t>⁻</w:t>
      </w:r>
      <w:r w:rsidR="00A21EBC" w:rsidRPr="00BF4602">
        <w:rPr>
          <w:rFonts w:ascii="Arial" w:hAnsi="Arial" w:cs="Arial"/>
          <w:sz w:val="16"/>
          <w:szCs w:val="16"/>
          <w:lang w:val="en-US"/>
        </w:rPr>
        <w:t>⁶</w:t>
      </w:r>
      <w:r w:rsidR="00A21EBC" w:rsidRPr="00BF4602">
        <w:rPr>
          <w:rFonts w:ascii="Arial" w:hAnsi="Arial" w:cs="Arial"/>
          <w:sz w:val="18"/>
          <w:szCs w:val="18"/>
          <w:lang w:val="en-US"/>
        </w:rPr>
        <w:t>,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and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statistically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significant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results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from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the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largest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study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All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other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criteria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for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Class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II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are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A21EBC" w:rsidRPr="00BF4602">
        <w:rPr>
          <w:rFonts w:ascii="Arial" w:hAnsi="Arial" w:cs="Arial"/>
          <w:sz w:val="18"/>
          <w:szCs w:val="18"/>
          <w:lang w:val="en-US"/>
        </w:rPr>
        <w:t>met.</w:t>
      </w:r>
    </w:p>
    <w:p w14:paraId="5145C4B8" w14:textId="77777777" w:rsidR="00A21EBC" w:rsidRPr="00BF4602" w:rsidRDefault="00A21EBC" w:rsidP="00A21EBC">
      <w:pPr>
        <w:rPr>
          <w:rFonts w:ascii="Arial" w:hAnsi="Arial" w:cs="Arial"/>
          <w:sz w:val="18"/>
          <w:szCs w:val="18"/>
          <w:lang w:val="en-US"/>
        </w:rPr>
      </w:pPr>
    </w:p>
    <w:p w14:paraId="7C98A64D" w14:textId="2FA35391" w:rsidR="00A21EBC" w:rsidRPr="00BF4602" w:rsidRDefault="00A21EBC" w:rsidP="00A21EBC">
      <w:pPr>
        <w:rPr>
          <w:rFonts w:ascii="Arial" w:hAnsi="Arial" w:cs="Arial"/>
          <w:sz w:val="18"/>
          <w:szCs w:val="18"/>
          <w:lang w:val="en-US"/>
        </w:rPr>
      </w:pP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Suggestive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II)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and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Weak</w:t>
      </w:r>
      <w:proofErr w:type="gramEnd"/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(Class</w:t>
      </w:r>
      <w:r w:rsidR="00973056">
        <w:rPr>
          <w:rStyle w:val="Enfasigrassetto"/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Style w:val="Enfasigrassetto"/>
          <w:rFonts w:ascii="Arial" w:hAnsi="Arial" w:cs="Arial"/>
          <w:sz w:val="18"/>
          <w:szCs w:val="18"/>
          <w:lang w:val="en-US"/>
        </w:rPr>
        <w:t>IV):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s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r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not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applicabl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becaus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study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exceed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the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requirement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for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Class</w:t>
      </w:r>
      <w:r w:rsidR="00973056">
        <w:rPr>
          <w:rFonts w:ascii="Arial" w:hAnsi="Arial" w:cs="Arial"/>
          <w:sz w:val="18"/>
          <w:szCs w:val="18"/>
          <w:lang w:val="en-US"/>
        </w:rPr>
        <w:t xml:space="preserve"> </w:t>
      </w:r>
      <w:r w:rsidRPr="00BF4602">
        <w:rPr>
          <w:rFonts w:ascii="Arial" w:hAnsi="Arial" w:cs="Arial"/>
          <w:sz w:val="18"/>
          <w:szCs w:val="18"/>
          <w:lang w:val="en-US"/>
        </w:rPr>
        <w:t>II.</w:t>
      </w:r>
    </w:p>
    <w:p w14:paraId="3898B79E" w14:textId="77777777" w:rsidR="00A21EBC" w:rsidRPr="00A21EBC" w:rsidRDefault="00A21EBC" w:rsidP="00A21EBC">
      <w:pPr>
        <w:rPr>
          <w:lang w:val="en-US" w:eastAsia="it-IT"/>
        </w:rPr>
      </w:pPr>
    </w:p>
    <w:sectPr w:rsidR="00A21EBC" w:rsidRPr="00A21EBC" w:rsidSect="007852D1">
      <w:pgSz w:w="11900" w:h="16840"/>
      <w:pgMar w:top="1417" w:right="1134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Regular">
    <w:altName w:val="Arial"/>
    <w:charset w:val="00"/>
    <w:family w:val="auto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773DAF9"/>
    <w:multiLevelType w:val="singleLevel"/>
    <w:tmpl w:val="44A83964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  <w:sz w:val="10"/>
        <w:szCs w:val="10"/>
      </w:rPr>
    </w:lvl>
  </w:abstractNum>
  <w:abstractNum w:abstractNumId="1" w15:restartNumberingAfterBreak="0">
    <w:nsid w:val="F4FECAED"/>
    <w:multiLevelType w:val="multilevel"/>
    <w:tmpl w:val="F4FECAE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 w15:restartNumberingAfterBreak="0">
    <w:nsid w:val="F97E71C9"/>
    <w:multiLevelType w:val="singleLevel"/>
    <w:tmpl w:val="F97E71C9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3" w15:restartNumberingAfterBreak="0">
    <w:nsid w:val="FBEA5069"/>
    <w:multiLevelType w:val="singleLevel"/>
    <w:tmpl w:val="FBEA5069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4" w15:restartNumberingAfterBreak="0">
    <w:nsid w:val="FFDF609B"/>
    <w:multiLevelType w:val="singleLevel"/>
    <w:tmpl w:val="FFDF609B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5" w15:restartNumberingAfterBreak="0">
    <w:nsid w:val="16D821AF"/>
    <w:multiLevelType w:val="hybridMultilevel"/>
    <w:tmpl w:val="4EBCDC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D685B"/>
    <w:multiLevelType w:val="hybridMultilevel"/>
    <w:tmpl w:val="5EAC5C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BA097B"/>
    <w:multiLevelType w:val="hybridMultilevel"/>
    <w:tmpl w:val="2392E45C"/>
    <w:lvl w:ilvl="0" w:tplc="EC90D912">
      <w:numFmt w:val="bullet"/>
      <w:lvlText w:val="-"/>
      <w:lvlJc w:val="left"/>
      <w:pPr>
        <w:ind w:left="720" w:hanging="360"/>
      </w:pPr>
      <w:rPr>
        <w:rFonts w:ascii="Arial Regular" w:eastAsiaTheme="minorHAnsi" w:hAnsi="Arial Regular" w:cs="Arial Regular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9055D7"/>
    <w:multiLevelType w:val="hybridMultilevel"/>
    <w:tmpl w:val="DB862B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  <w:num w:numId="7">
    <w:abstractNumId w:val="6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42D"/>
    <w:rsid w:val="00401E9E"/>
    <w:rsid w:val="00402631"/>
    <w:rsid w:val="00494801"/>
    <w:rsid w:val="0053562F"/>
    <w:rsid w:val="00550BDA"/>
    <w:rsid w:val="00556083"/>
    <w:rsid w:val="00657000"/>
    <w:rsid w:val="006F0328"/>
    <w:rsid w:val="00745481"/>
    <w:rsid w:val="007852D1"/>
    <w:rsid w:val="00785372"/>
    <w:rsid w:val="007E11AC"/>
    <w:rsid w:val="007E12B6"/>
    <w:rsid w:val="00820356"/>
    <w:rsid w:val="00835A8C"/>
    <w:rsid w:val="008F1850"/>
    <w:rsid w:val="009221FF"/>
    <w:rsid w:val="00973056"/>
    <w:rsid w:val="00A21EBC"/>
    <w:rsid w:val="00A7642D"/>
    <w:rsid w:val="00A835EA"/>
    <w:rsid w:val="00B2180D"/>
    <w:rsid w:val="00B6212A"/>
    <w:rsid w:val="00BF4602"/>
    <w:rsid w:val="00D37030"/>
    <w:rsid w:val="00D50163"/>
    <w:rsid w:val="00D83A3A"/>
    <w:rsid w:val="00DB6066"/>
    <w:rsid w:val="00E042C3"/>
    <w:rsid w:val="00F32B15"/>
    <w:rsid w:val="00FC5122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5A1AC54C"/>
  <w15:chartTrackingRefBased/>
  <w15:docId w15:val="{D2CD3650-7D09-6F4F-8B65-F3BD1C9B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next w:val="Normale"/>
    <w:link w:val="Titolo3Carattere"/>
    <w:unhideWhenUsed/>
    <w:qFormat/>
    <w:rsid w:val="00835A8C"/>
    <w:pPr>
      <w:spacing w:beforeAutospacing="1" w:afterAutospacing="1"/>
      <w:outlineLvl w:val="2"/>
    </w:pPr>
    <w:rPr>
      <w:rFonts w:ascii="SimSun" w:eastAsia="SimSun" w:hAnsi="SimSun" w:cs="Times New Roman" w:hint="eastAsia"/>
      <w:b/>
      <w:bCs/>
      <w:sz w:val="27"/>
      <w:szCs w:val="27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rsid w:val="00835A8C"/>
    <w:rPr>
      <w:rFonts w:ascii="SimSun" w:eastAsia="SimSun" w:hAnsi="SimSun" w:cs="Times New Roman"/>
      <w:b/>
      <w:bCs/>
      <w:sz w:val="27"/>
      <w:szCs w:val="27"/>
      <w:lang w:val="en-US" w:eastAsia="zh-CN"/>
    </w:rPr>
  </w:style>
  <w:style w:type="paragraph" w:styleId="NormaleWeb">
    <w:name w:val="Normal (Web)"/>
    <w:uiPriority w:val="99"/>
    <w:rsid w:val="00835A8C"/>
    <w:pPr>
      <w:spacing w:beforeAutospacing="1" w:afterAutospacing="1"/>
    </w:pPr>
    <w:rPr>
      <w:rFonts w:ascii="Times New Roman" w:eastAsia="SimSun" w:hAnsi="Times New Roman" w:cs="Times New Roman"/>
      <w:lang w:val="en-US" w:eastAsia="zh-CN"/>
    </w:rPr>
  </w:style>
  <w:style w:type="character" w:styleId="Enfasigrassetto">
    <w:name w:val="Strong"/>
    <w:basedOn w:val="Carpredefinitoparagrafo"/>
    <w:uiPriority w:val="22"/>
    <w:qFormat/>
    <w:rsid w:val="00835A8C"/>
    <w:rPr>
      <w:b/>
      <w:bCs/>
    </w:rPr>
  </w:style>
  <w:style w:type="table" w:styleId="Grigliatabella">
    <w:name w:val="Table Grid"/>
    <w:basedOn w:val="Tabellanormale"/>
    <w:rsid w:val="00835A8C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Carpredefinitoparagrafo"/>
    <w:rsid w:val="00835A8C"/>
  </w:style>
  <w:style w:type="character" w:customStyle="1" w:styleId="mord">
    <w:name w:val="mord"/>
    <w:basedOn w:val="Carpredefinitoparagrafo"/>
    <w:rsid w:val="00835A8C"/>
  </w:style>
  <w:style w:type="character" w:customStyle="1" w:styleId="mrel">
    <w:name w:val="mrel"/>
    <w:basedOn w:val="Carpredefinitoparagrafo"/>
    <w:rsid w:val="00835A8C"/>
  </w:style>
  <w:style w:type="paragraph" w:styleId="Paragrafoelenco">
    <w:name w:val="List Paragraph"/>
    <w:basedOn w:val="Normale"/>
    <w:uiPriority w:val="99"/>
    <w:rsid w:val="00835A8C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F1850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F1850"/>
    <w:rPr>
      <w:rFonts w:eastAsiaTheme="minorEastAsia"/>
      <w:sz w:val="20"/>
      <w:szCs w:val="20"/>
      <w:lang w:val="en-AU" w:eastAsia="zh-CN"/>
    </w:rPr>
  </w:style>
  <w:style w:type="character" w:styleId="CodiceHTML">
    <w:name w:val="HTML Code"/>
    <w:basedOn w:val="Carpredefinitoparagrafo"/>
    <w:uiPriority w:val="99"/>
    <w:semiHidden/>
    <w:unhideWhenUsed/>
    <w:rsid w:val="008F1850"/>
    <w:rPr>
      <w:rFonts w:ascii="Courier New" w:hAnsi="Courier New" w:cs="Courier New"/>
      <w:sz w:val="20"/>
      <w:szCs w:val="20"/>
    </w:rPr>
  </w:style>
  <w:style w:type="character" w:styleId="Collegamentoipertestuale">
    <w:name w:val="Hyperlink"/>
    <w:rsid w:val="008F1850"/>
    <w:rPr>
      <w:color w:val="0563C1"/>
      <w:u w:val="single"/>
    </w:rPr>
  </w:style>
  <w:style w:type="paragraph" w:customStyle="1" w:styleId="Default">
    <w:name w:val="Default"/>
    <w:rsid w:val="008F1850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F1850"/>
    <w:rPr>
      <w:rFonts w:cs="Times New Roman"/>
      <w:color w:val="auto"/>
    </w:rPr>
  </w:style>
  <w:style w:type="table" w:styleId="Grigliatabellachiara">
    <w:name w:val="Grid Table Light"/>
    <w:basedOn w:val="Tabellanormale"/>
    <w:uiPriority w:val="40"/>
    <w:rsid w:val="00401E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7</Pages>
  <Words>2415</Words>
  <Characters>1376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Callovini</dc:creator>
  <cp:keywords/>
  <dc:description/>
  <cp:lastModifiedBy>Mario Pinto</cp:lastModifiedBy>
  <cp:revision>22</cp:revision>
  <dcterms:created xsi:type="dcterms:W3CDTF">2025-01-14T10:46:00Z</dcterms:created>
  <dcterms:modified xsi:type="dcterms:W3CDTF">2025-09-16T16:18:00Z</dcterms:modified>
</cp:coreProperties>
</file>